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89CAF5" w14:textId="3FA3202E" w:rsidR="005F3776" w:rsidRPr="00B7622C" w:rsidRDefault="00CF486C" w:rsidP="00CF486C">
      <w:pPr>
        <w:rPr>
          <w:rFonts w:cs="Times New Roman"/>
          <w:color w:val="000000" w:themeColor="text1"/>
          <w:sz w:val="22"/>
          <w:szCs w:val="21"/>
        </w:rPr>
      </w:pPr>
      <w:r w:rsidRPr="00B7622C">
        <w:rPr>
          <w:rFonts w:cs="Times New Roman"/>
          <w:b/>
          <w:bCs/>
          <w:color w:val="000000" w:themeColor="text1"/>
          <w:sz w:val="22"/>
          <w:szCs w:val="21"/>
        </w:rPr>
        <w:t>Suppl</w:t>
      </w:r>
      <w:r w:rsidR="00B7622C">
        <w:rPr>
          <w:rFonts w:cs="Times New Roman" w:hint="eastAsia"/>
          <w:b/>
          <w:bCs/>
          <w:color w:val="000000" w:themeColor="text1"/>
          <w:sz w:val="22"/>
          <w:szCs w:val="21"/>
        </w:rPr>
        <w:t>e</w:t>
      </w:r>
      <w:r w:rsidRPr="00B7622C">
        <w:rPr>
          <w:rFonts w:cs="Times New Roman"/>
          <w:b/>
          <w:bCs/>
          <w:color w:val="000000" w:themeColor="text1"/>
          <w:sz w:val="22"/>
          <w:szCs w:val="21"/>
        </w:rPr>
        <w:t xml:space="preserve">mentary Table </w:t>
      </w:r>
      <w:proofErr w:type="spellStart"/>
      <w:r w:rsidRPr="00B7622C">
        <w:rPr>
          <w:rFonts w:cs="Times New Roman"/>
          <w:b/>
          <w:bCs/>
          <w:color w:val="000000" w:themeColor="text1"/>
          <w:sz w:val="22"/>
          <w:szCs w:val="21"/>
        </w:rPr>
        <w:t>S3</w:t>
      </w:r>
      <w:proofErr w:type="spellEnd"/>
      <w:r w:rsidRPr="00B7622C">
        <w:rPr>
          <w:rFonts w:cs="Times New Roman"/>
          <w:b/>
          <w:bCs/>
          <w:color w:val="000000" w:themeColor="text1"/>
          <w:sz w:val="22"/>
          <w:szCs w:val="21"/>
        </w:rPr>
        <w:t xml:space="preserve"> </w:t>
      </w:r>
      <w:r w:rsidRPr="00B7622C">
        <w:rPr>
          <w:rFonts w:cs="Times New Roman"/>
          <w:color w:val="000000" w:themeColor="text1"/>
          <w:sz w:val="22"/>
          <w:szCs w:val="21"/>
        </w:rPr>
        <w:t xml:space="preserve">Transcriptomic expression of </w:t>
      </w:r>
      <w:r w:rsidRPr="00B7622C">
        <w:rPr>
          <w:rFonts w:cs="Times New Roman"/>
          <w:i/>
          <w:iCs/>
          <w:color w:val="000000" w:themeColor="text1"/>
          <w:sz w:val="22"/>
          <w:szCs w:val="21"/>
        </w:rPr>
        <w:t xml:space="preserve">Aspergillus </w:t>
      </w:r>
      <w:proofErr w:type="spellStart"/>
      <w:r w:rsidRPr="00B7622C">
        <w:rPr>
          <w:rFonts w:cs="Times New Roman"/>
          <w:i/>
          <w:iCs/>
          <w:color w:val="000000" w:themeColor="text1"/>
          <w:sz w:val="22"/>
          <w:szCs w:val="21"/>
        </w:rPr>
        <w:t>sydowii</w:t>
      </w:r>
      <w:proofErr w:type="spellEnd"/>
      <w:r w:rsidRPr="00B7622C">
        <w:rPr>
          <w:rFonts w:cs="Times New Roman"/>
          <w:i/>
          <w:iCs/>
          <w:color w:val="000000" w:themeColor="text1"/>
          <w:sz w:val="22"/>
          <w:szCs w:val="21"/>
        </w:rPr>
        <w:t xml:space="preserve"> </w:t>
      </w:r>
      <w:proofErr w:type="spellStart"/>
      <w:r w:rsidRPr="00B7622C">
        <w:rPr>
          <w:rFonts w:cs="Times New Roman"/>
          <w:color w:val="000000" w:themeColor="text1"/>
          <w:sz w:val="22"/>
          <w:szCs w:val="21"/>
        </w:rPr>
        <w:t>DM1’s</w:t>
      </w:r>
      <w:proofErr w:type="spellEnd"/>
      <w:r w:rsidRPr="00B7622C">
        <w:rPr>
          <w:rFonts w:cs="Times New Roman"/>
          <w:color w:val="000000" w:themeColor="text1"/>
          <w:sz w:val="22"/>
          <w:szCs w:val="21"/>
        </w:rPr>
        <w:t xml:space="preserve"> genes related to this work at 20 MPa and 40 MPa compared to 0.1 MPa.</w:t>
      </w:r>
    </w:p>
    <w:tbl>
      <w:tblPr>
        <w:tblW w:w="5312" w:type="pct"/>
        <w:tblInd w:w="-885" w:type="dxa"/>
        <w:tblLayout w:type="fixed"/>
        <w:tblLook w:val="04A0" w:firstRow="1" w:lastRow="0" w:firstColumn="1" w:lastColumn="0" w:noHBand="0" w:noVBand="1"/>
      </w:tblPr>
      <w:tblGrid>
        <w:gridCol w:w="1756"/>
        <w:gridCol w:w="2072"/>
        <w:gridCol w:w="994"/>
        <w:gridCol w:w="1560"/>
        <w:gridCol w:w="1415"/>
        <w:gridCol w:w="1418"/>
        <w:gridCol w:w="142"/>
        <w:gridCol w:w="1560"/>
        <w:gridCol w:w="4141"/>
      </w:tblGrid>
      <w:tr w:rsidR="001E4E96" w:rsidRPr="00D41B4A" w14:paraId="6FF26739" w14:textId="77777777" w:rsidTr="00801242">
        <w:trPr>
          <w:trHeight w:val="858"/>
        </w:trPr>
        <w:tc>
          <w:tcPr>
            <w:tcW w:w="58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DFFF495" w14:textId="452912D9" w:rsidR="00427FA0" w:rsidRPr="00D41B4A" w:rsidRDefault="0042550B" w:rsidP="00CA4AD3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process</w:t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767F49E" w14:textId="584C30FB" w:rsidR="00427FA0" w:rsidRPr="00D41B4A" w:rsidRDefault="00427FA0" w:rsidP="00CA4AD3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gene ID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A202ED5" w14:textId="77777777" w:rsidR="00427FA0" w:rsidRPr="00D41B4A" w:rsidRDefault="00427FA0" w:rsidP="00CA4AD3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FB18EA0" w14:textId="3E9DD17C" w:rsidR="00427FA0" w:rsidRPr="00D41B4A" w:rsidRDefault="00427FA0" w:rsidP="00CA4AD3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log</w:t>
            </w:r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vertAlign w:val="subscript"/>
              </w:rPr>
              <w:t>2</w:t>
            </w:r>
            <w:proofErr w:type="spellEnd"/>
            <w:r w:rsidR="00643C14"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vertAlign w:val="subscript"/>
              </w:rPr>
              <w:t xml:space="preserve"> </w:t>
            </w:r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FC in 20 MPa group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9B963AC" w14:textId="1D0B8CA2" w:rsidR="00427FA0" w:rsidRPr="00D41B4A" w:rsidRDefault="00427FA0" w:rsidP="00CA4AD3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Q</w:t>
            </w:r>
            <w:r w:rsidR="00643C14"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value in 20 MPa group</w:t>
            </w:r>
          </w:p>
        </w:tc>
        <w:tc>
          <w:tcPr>
            <w:tcW w:w="51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8318543" w14:textId="477A513F" w:rsidR="00427FA0" w:rsidRPr="00D41B4A" w:rsidRDefault="00427FA0" w:rsidP="00CA4AD3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log</w:t>
            </w:r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vertAlign w:val="subscript"/>
              </w:rPr>
              <w:t>2</w:t>
            </w:r>
            <w:proofErr w:type="spellEnd"/>
            <w:r w:rsidR="00643C14"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vertAlign w:val="subscript"/>
              </w:rPr>
              <w:t xml:space="preserve"> </w:t>
            </w:r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FC in 40 MPa group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ED25BFE" w14:textId="3A8BB780" w:rsidR="00427FA0" w:rsidRPr="00D41B4A" w:rsidRDefault="00427FA0" w:rsidP="00CA4AD3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Q</w:t>
            </w:r>
            <w:r w:rsidR="00643C14"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value in 40 MPa group</w:t>
            </w:r>
          </w:p>
        </w:tc>
        <w:tc>
          <w:tcPr>
            <w:tcW w:w="1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71FF479" w14:textId="7B95F1DE" w:rsidR="00427FA0" w:rsidRPr="00D41B4A" w:rsidRDefault="00F05131" w:rsidP="00CA4AD3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description</w:t>
            </w:r>
          </w:p>
        </w:tc>
      </w:tr>
      <w:tr w:rsidR="001E4E96" w:rsidRPr="00D41B4A" w14:paraId="6F7C6A83" w14:textId="77777777" w:rsidTr="00801242">
        <w:trPr>
          <w:trHeight w:val="500"/>
        </w:trPr>
        <w:tc>
          <w:tcPr>
            <w:tcW w:w="583" w:type="pct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vAlign w:val="center"/>
          </w:tcPr>
          <w:p w14:paraId="24933CDF" w14:textId="512D9EFA" w:rsidR="00AB296A" w:rsidRPr="00D41B4A" w:rsidRDefault="00AB296A" w:rsidP="00CA4A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ell wall component</w:t>
            </w:r>
          </w:p>
        </w:tc>
        <w:tc>
          <w:tcPr>
            <w:tcW w:w="688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EE86C" w14:textId="5F56EB71" w:rsidR="00AB296A" w:rsidRPr="00D41B4A" w:rsidRDefault="00AB296A" w:rsidP="00CA4A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Unigene3043_All</w:t>
            </w:r>
            <w:proofErr w:type="spellEnd"/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754AB" w14:textId="77777777" w:rsidR="00AB296A" w:rsidRPr="00D41B4A" w:rsidRDefault="00AB296A" w:rsidP="00CA4AD3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csxA</w:t>
            </w:r>
            <w:proofErr w:type="spellEnd"/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8115E" w14:textId="77777777" w:rsidR="00AB296A" w:rsidRPr="00D41B4A" w:rsidRDefault="00AB296A" w:rsidP="00CA4A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896468067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F168C" w14:textId="77777777" w:rsidR="00AB296A" w:rsidRPr="00D41B4A" w:rsidRDefault="00AB296A" w:rsidP="00CA4A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000314017</w:t>
            </w:r>
          </w:p>
        </w:tc>
        <w:tc>
          <w:tcPr>
            <w:tcW w:w="51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0B2B5" w14:textId="77777777" w:rsidR="00AB296A" w:rsidRPr="00D41B4A" w:rsidRDefault="00AB296A" w:rsidP="00CA4A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523863711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485EC" w14:textId="77777777" w:rsidR="00AB296A" w:rsidRPr="00D41B4A" w:rsidRDefault="00AB296A" w:rsidP="00CA4A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50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13</w:t>
            </w:r>
          </w:p>
        </w:tc>
        <w:tc>
          <w:tcPr>
            <w:tcW w:w="1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2831A" w14:textId="77777777" w:rsidR="00AB296A" w:rsidRPr="00D41B4A" w:rsidRDefault="00AB296A" w:rsidP="00CA4A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exo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1,4-beta-D-</w:t>
            </w: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glucosaminidase</w:t>
            </w:r>
            <w:proofErr w:type="spellEnd"/>
          </w:p>
        </w:tc>
      </w:tr>
      <w:tr w:rsidR="001E4E96" w:rsidRPr="00D41B4A" w14:paraId="7C68DD9E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05F20447" w14:textId="77777777" w:rsidR="00AB296A" w:rsidRPr="00D41B4A" w:rsidRDefault="00AB296A" w:rsidP="00CA4A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F1D47" w14:textId="3F93034A" w:rsidR="00AB296A" w:rsidRPr="00D41B4A" w:rsidRDefault="00AB296A" w:rsidP="00CA4A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808.Contig2_All</w:t>
            </w:r>
            <w:proofErr w:type="spellEnd"/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2DFAB" w14:textId="77777777" w:rsidR="00AB296A" w:rsidRPr="00D41B4A" w:rsidRDefault="00AB296A" w:rsidP="00CA4AD3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csn</w:t>
            </w:r>
            <w:proofErr w:type="spellEnd"/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B89C6" w14:textId="77777777" w:rsidR="00AB296A" w:rsidRPr="00D41B4A" w:rsidRDefault="00AB296A" w:rsidP="00CA4A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2.19360632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144EC" w14:textId="77777777" w:rsidR="00AB296A" w:rsidRPr="00D41B4A" w:rsidRDefault="00AB296A" w:rsidP="00CA4A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36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07</w:t>
            </w:r>
          </w:p>
        </w:tc>
        <w:tc>
          <w:tcPr>
            <w:tcW w:w="51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E0353" w14:textId="77777777" w:rsidR="00AB296A" w:rsidRPr="00D41B4A" w:rsidRDefault="00AB296A" w:rsidP="00CA4A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198630887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26F13" w14:textId="77777777" w:rsidR="00AB296A" w:rsidRPr="00D41B4A" w:rsidRDefault="00AB296A" w:rsidP="00CA4A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783072066</w:t>
            </w:r>
          </w:p>
        </w:tc>
        <w:tc>
          <w:tcPr>
            <w:tcW w:w="1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C29B5" w14:textId="77777777" w:rsidR="00AB296A" w:rsidRPr="00D41B4A" w:rsidRDefault="00AB296A" w:rsidP="00CA4A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hitosanase</w:t>
            </w:r>
          </w:p>
        </w:tc>
      </w:tr>
      <w:tr w:rsidR="001E4E96" w:rsidRPr="00D41B4A" w14:paraId="310416CD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3FF02B28" w14:textId="77777777" w:rsidR="00AB296A" w:rsidRPr="00D41B4A" w:rsidRDefault="00AB296A" w:rsidP="00CA4A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AE092" w14:textId="309ADBD4" w:rsidR="00AB296A" w:rsidRPr="00D41B4A" w:rsidRDefault="00AB296A" w:rsidP="00CA4A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446.Contig4_All</w:t>
            </w:r>
            <w:proofErr w:type="spellEnd"/>
          </w:p>
        </w:tc>
        <w:tc>
          <w:tcPr>
            <w:tcW w:w="33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629B6" w14:textId="77777777" w:rsidR="00AB296A" w:rsidRPr="00D41B4A" w:rsidRDefault="00AB296A" w:rsidP="00CA4AD3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E3.2.1.14</w:t>
            </w:r>
            <w:proofErr w:type="spellEnd"/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B21CE" w14:textId="77777777" w:rsidR="00AB296A" w:rsidRPr="00D41B4A" w:rsidRDefault="00AB296A" w:rsidP="00CA4A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1.74324116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CAAE2" w14:textId="77777777" w:rsidR="00AB296A" w:rsidRPr="00D41B4A" w:rsidRDefault="00AB296A" w:rsidP="00CA4A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2.62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19</w:t>
            </w:r>
          </w:p>
        </w:tc>
        <w:tc>
          <w:tcPr>
            <w:tcW w:w="51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49224" w14:textId="77777777" w:rsidR="00AB296A" w:rsidRPr="00D41B4A" w:rsidRDefault="00AB296A" w:rsidP="00CA4A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1.638647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75A74" w14:textId="77777777" w:rsidR="00AB296A" w:rsidRPr="00D41B4A" w:rsidRDefault="00AB296A" w:rsidP="00CA4A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4.12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16</w:t>
            </w:r>
          </w:p>
        </w:tc>
        <w:tc>
          <w:tcPr>
            <w:tcW w:w="137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5D2C9" w14:textId="77777777" w:rsidR="00AB296A" w:rsidRPr="00D41B4A" w:rsidRDefault="00AB296A" w:rsidP="00CA4A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hitinase [</w:t>
            </w: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EC:3.2.1.14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]</w:t>
            </w:r>
          </w:p>
        </w:tc>
      </w:tr>
      <w:tr w:rsidR="001E4E96" w:rsidRPr="00D41B4A" w14:paraId="4A8AEFDD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56C158C2" w14:textId="77777777" w:rsidR="00AB296A" w:rsidRPr="00D41B4A" w:rsidRDefault="00AB296A" w:rsidP="00CA4A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B8FA4" w14:textId="7BB480E2" w:rsidR="00AB296A" w:rsidRPr="00D41B4A" w:rsidRDefault="00AB296A" w:rsidP="00CA4A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768.Contig27_All</w:t>
            </w:r>
            <w:proofErr w:type="spellEnd"/>
          </w:p>
        </w:tc>
        <w:tc>
          <w:tcPr>
            <w:tcW w:w="3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F23FE6" w14:textId="77777777" w:rsidR="00AB296A" w:rsidRPr="00D41B4A" w:rsidRDefault="00AB296A" w:rsidP="00CA4AD3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A32AB" w14:textId="77777777" w:rsidR="00AB296A" w:rsidRPr="00D41B4A" w:rsidRDefault="00AB296A" w:rsidP="00CA4A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0.8908769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6BB57" w14:textId="77777777" w:rsidR="00AB296A" w:rsidRPr="00D41B4A" w:rsidRDefault="00AB296A" w:rsidP="00CA4A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4.50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14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DBDC3" w14:textId="77777777" w:rsidR="00AB296A" w:rsidRPr="00D41B4A" w:rsidRDefault="00AB296A" w:rsidP="00CA4A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7.92651695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5D4C8" w14:textId="77777777" w:rsidR="00AB296A" w:rsidRPr="00D41B4A" w:rsidRDefault="00AB296A" w:rsidP="00CA4A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5.16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07</w:t>
            </w:r>
          </w:p>
        </w:tc>
        <w:tc>
          <w:tcPr>
            <w:tcW w:w="137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0C88F" w14:textId="77777777" w:rsidR="00AB296A" w:rsidRPr="00D41B4A" w:rsidRDefault="00AB296A" w:rsidP="00CA4A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E4E96" w:rsidRPr="00D41B4A" w14:paraId="755AA800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38217214" w14:textId="77777777" w:rsidR="00AB296A" w:rsidRPr="00D41B4A" w:rsidRDefault="00AB296A" w:rsidP="00CA4A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0C9ED" w14:textId="5276F1A7" w:rsidR="00AB296A" w:rsidRPr="00D41B4A" w:rsidRDefault="00AB296A" w:rsidP="00CA4A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768.Contig19_All</w:t>
            </w:r>
            <w:proofErr w:type="spellEnd"/>
          </w:p>
        </w:tc>
        <w:tc>
          <w:tcPr>
            <w:tcW w:w="3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F5E5E" w14:textId="77777777" w:rsidR="00AB296A" w:rsidRPr="00D41B4A" w:rsidRDefault="00AB296A" w:rsidP="00CA4AD3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40ABF" w14:textId="77777777" w:rsidR="00AB296A" w:rsidRPr="00D41B4A" w:rsidRDefault="00AB296A" w:rsidP="00CA4A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0.8780663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D2FFB" w14:textId="77777777" w:rsidR="00AB296A" w:rsidRPr="00D41B4A" w:rsidRDefault="00AB296A" w:rsidP="00CA4A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3.12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17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68DEA" w14:textId="77777777" w:rsidR="00AB296A" w:rsidRPr="00D41B4A" w:rsidRDefault="00AB296A" w:rsidP="00CA4A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9.08019578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F5320" w14:textId="77777777" w:rsidR="00AB296A" w:rsidRPr="00D41B4A" w:rsidRDefault="00AB296A" w:rsidP="00CA4A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7.30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08</w:t>
            </w:r>
          </w:p>
        </w:tc>
        <w:tc>
          <w:tcPr>
            <w:tcW w:w="137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64DC0C" w14:textId="77777777" w:rsidR="00AB296A" w:rsidRPr="00D41B4A" w:rsidRDefault="00AB296A" w:rsidP="00CA4A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E4E96" w:rsidRPr="00D41B4A" w14:paraId="3151899B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1AB1BD47" w14:textId="77777777" w:rsidR="00AB296A" w:rsidRPr="00D41B4A" w:rsidRDefault="00AB296A" w:rsidP="00CA4A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BFA91" w14:textId="76223E02" w:rsidR="00AB296A" w:rsidRPr="00D41B4A" w:rsidRDefault="00AB296A" w:rsidP="00CA4A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65.Contig24_All</w:t>
            </w:r>
            <w:proofErr w:type="spellEnd"/>
          </w:p>
        </w:tc>
        <w:tc>
          <w:tcPr>
            <w:tcW w:w="3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85C2D" w14:textId="77777777" w:rsidR="00AB296A" w:rsidRPr="00D41B4A" w:rsidRDefault="00AB296A" w:rsidP="00CA4AD3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4F97A" w14:textId="77777777" w:rsidR="00AB296A" w:rsidRPr="00D41B4A" w:rsidRDefault="00AB296A" w:rsidP="00CA4A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9.47464403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36999" w14:textId="77777777" w:rsidR="00AB296A" w:rsidRPr="00D41B4A" w:rsidRDefault="00AB296A" w:rsidP="00CA4A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2.13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07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72033" w14:textId="77777777" w:rsidR="00AB296A" w:rsidRPr="00D41B4A" w:rsidRDefault="00AB296A" w:rsidP="00CA4A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8.12032506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B03B1" w14:textId="77777777" w:rsidR="00AB296A" w:rsidRPr="00D41B4A" w:rsidRDefault="00AB296A" w:rsidP="00CA4A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059701484</w:t>
            </w:r>
          </w:p>
        </w:tc>
        <w:tc>
          <w:tcPr>
            <w:tcW w:w="137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397BDC" w14:textId="77777777" w:rsidR="00AB296A" w:rsidRPr="00D41B4A" w:rsidRDefault="00AB296A" w:rsidP="00CA4A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E4E96" w:rsidRPr="00D41B4A" w14:paraId="3C5CB5BA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1C471515" w14:textId="77777777" w:rsidR="00AB296A" w:rsidRPr="00D41B4A" w:rsidRDefault="00AB296A" w:rsidP="00CA4A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8BB41" w14:textId="2FB70BA9" w:rsidR="00AB296A" w:rsidRPr="00D41B4A" w:rsidRDefault="00AB296A" w:rsidP="00CA4A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446.Contig11_All</w:t>
            </w:r>
            <w:proofErr w:type="spellEnd"/>
          </w:p>
        </w:tc>
        <w:tc>
          <w:tcPr>
            <w:tcW w:w="3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46C13" w14:textId="77777777" w:rsidR="00AB296A" w:rsidRPr="00D41B4A" w:rsidRDefault="00AB296A" w:rsidP="00CA4AD3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30F56" w14:textId="77777777" w:rsidR="00AB296A" w:rsidRPr="00D41B4A" w:rsidRDefault="00AB296A" w:rsidP="00CA4A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9.1697317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02896" w14:textId="77777777" w:rsidR="00AB296A" w:rsidRPr="00D41B4A" w:rsidRDefault="00AB296A" w:rsidP="00CA4A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72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06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1F43C" w14:textId="77777777" w:rsidR="00AB296A" w:rsidRPr="00D41B4A" w:rsidRDefault="00AB296A" w:rsidP="00CA4A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4.43202036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37173" w14:textId="77777777" w:rsidR="00AB296A" w:rsidRPr="00D41B4A" w:rsidRDefault="00AB296A" w:rsidP="00CA4A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415984674</w:t>
            </w:r>
          </w:p>
        </w:tc>
        <w:tc>
          <w:tcPr>
            <w:tcW w:w="137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B3FF7A" w14:textId="77777777" w:rsidR="00AB296A" w:rsidRPr="00D41B4A" w:rsidRDefault="00AB296A" w:rsidP="00CA4A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E4E96" w:rsidRPr="00D41B4A" w14:paraId="123D70DC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2724C3C5" w14:textId="77777777" w:rsidR="00AB296A" w:rsidRPr="00D41B4A" w:rsidRDefault="00AB296A" w:rsidP="00CA4A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46235" w14:textId="6E00936E" w:rsidR="00AB296A" w:rsidRPr="00D41B4A" w:rsidRDefault="00AB296A" w:rsidP="00CA4A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768.Contig36_All</w:t>
            </w:r>
            <w:proofErr w:type="spellEnd"/>
          </w:p>
        </w:tc>
        <w:tc>
          <w:tcPr>
            <w:tcW w:w="3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86996" w14:textId="77777777" w:rsidR="00AB296A" w:rsidRPr="00D41B4A" w:rsidRDefault="00AB296A" w:rsidP="00CA4AD3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793A2" w14:textId="77777777" w:rsidR="00AB296A" w:rsidRPr="00D41B4A" w:rsidRDefault="00AB296A" w:rsidP="00CA4A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8.36465485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77628" w14:textId="77777777" w:rsidR="00AB296A" w:rsidRPr="00D41B4A" w:rsidRDefault="00AB296A" w:rsidP="00CA4A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5.58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08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CC13D" w14:textId="77777777" w:rsidR="00AB296A" w:rsidRPr="00D41B4A" w:rsidRDefault="00AB296A" w:rsidP="00CA4A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9.93672994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DF96F" w14:textId="77777777" w:rsidR="00AB296A" w:rsidRPr="00D41B4A" w:rsidRDefault="00AB296A" w:rsidP="00CA4A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4.75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12</w:t>
            </w:r>
          </w:p>
        </w:tc>
        <w:tc>
          <w:tcPr>
            <w:tcW w:w="137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46DA9C" w14:textId="77777777" w:rsidR="00AB296A" w:rsidRPr="00D41B4A" w:rsidRDefault="00AB296A" w:rsidP="00CA4A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E4E96" w:rsidRPr="00D41B4A" w14:paraId="3BEDCC1B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1E979AAA" w14:textId="77777777" w:rsidR="00AB296A" w:rsidRPr="00D41B4A" w:rsidRDefault="00AB296A" w:rsidP="00CA4A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F7343" w14:textId="48772A1E" w:rsidR="00AB296A" w:rsidRPr="00D41B4A" w:rsidRDefault="00AB296A" w:rsidP="00CA4A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768.Contig4_All</w:t>
            </w:r>
            <w:proofErr w:type="spellEnd"/>
          </w:p>
        </w:tc>
        <w:tc>
          <w:tcPr>
            <w:tcW w:w="3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5B08A" w14:textId="77777777" w:rsidR="00AB296A" w:rsidRPr="00D41B4A" w:rsidRDefault="00AB296A" w:rsidP="00CA4AD3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25C2D" w14:textId="77777777" w:rsidR="00AB296A" w:rsidRPr="00D41B4A" w:rsidRDefault="00AB296A" w:rsidP="00CA4A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8.34182930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6ED1D" w14:textId="77777777" w:rsidR="00AB296A" w:rsidRPr="00D41B4A" w:rsidRDefault="00AB296A" w:rsidP="00CA4A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4.74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08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31EF0" w14:textId="77777777" w:rsidR="00AB296A" w:rsidRPr="00D41B4A" w:rsidRDefault="00AB296A" w:rsidP="00CA4A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3.25902442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6E03D" w14:textId="77777777" w:rsidR="00AB296A" w:rsidRPr="00D41B4A" w:rsidRDefault="00AB296A" w:rsidP="00CA4A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209761569</w:t>
            </w:r>
          </w:p>
        </w:tc>
        <w:tc>
          <w:tcPr>
            <w:tcW w:w="137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55229" w14:textId="77777777" w:rsidR="00AB296A" w:rsidRPr="00D41B4A" w:rsidRDefault="00AB296A" w:rsidP="00CA4A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E4E96" w:rsidRPr="00D41B4A" w14:paraId="03EB719B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7DD72A60" w14:textId="77777777" w:rsidR="00AB296A" w:rsidRPr="00D41B4A" w:rsidRDefault="00AB296A" w:rsidP="00CA4A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C0027" w14:textId="39153676" w:rsidR="00AB296A" w:rsidRPr="00D41B4A" w:rsidRDefault="00AB296A" w:rsidP="00CA4A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Unigene1664_All</w:t>
            </w:r>
            <w:proofErr w:type="spellEnd"/>
          </w:p>
        </w:tc>
        <w:tc>
          <w:tcPr>
            <w:tcW w:w="3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E9190" w14:textId="77777777" w:rsidR="00AB296A" w:rsidRPr="00D41B4A" w:rsidRDefault="00AB296A" w:rsidP="00CA4AD3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32066" w14:textId="77777777" w:rsidR="00AB296A" w:rsidRPr="00D41B4A" w:rsidRDefault="00AB296A" w:rsidP="00CA4A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5.61073282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EAFC9" w14:textId="77777777" w:rsidR="00AB296A" w:rsidRPr="00D41B4A" w:rsidRDefault="00AB296A" w:rsidP="00CA4A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000274656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A9DD7" w14:textId="77777777" w:rsidR="00AB296A" w:rsidRPr="00D41B4A" w:rsidRDefault="00AB296A" w:rsidP="00CA4A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4.54602931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629A1" w14:textId="77777777" w:rsidR="00AB296A" w:rsidRPr="00D41B4A" w:rsidRDefault="00AB296A" w:rsidP="00CA4A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006260728</w:t>
            </w:r>
          </w:p>
        </w:tc>
        <w:tc>
          <w:tcPr>
            <w:tcW w:w="137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27EE3D" w14:textId="77777777" w:rsidR="00AB296A" w:rsidRPr="00D41B4A" w:rsidRDefault="00AB296A" w:rsidP="00CA4A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E4E96" w:rsidRPr="00D41B4A" w14:paraId="112D8DE0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00DAD6B5" w14:textId="77777777" w:rsidR="00AB296A" w:rsidRPr="00D41B4A" w:rsidRDefault="00AB296A" w:rsidP="00CA4A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1F9CF" w14:textId="42819917" w:rsidR="00AB296A" w:rsidRPr="00D41B4A" w:rsidRDefault="00AB296A" w:rsidP="00CA4A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768.Contig31_All</w:t>
            </w:r>
            <w:proofErr w:type="spellEnd"/>
          </w:p>
        </w:tc>
        <w:tc>
          <w:tcPr>
            <w:tcW w:w="3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96460" w14:textId="77777777" w:rsidR="00AB296A" w:rsidRPr="00D41B4A" w:rsidRDefault="00AB296A" w:rsidP="00CA4AD3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C7931" w14:textId="77777777" w:rsidR="00AB296A" w:rsidRPr="00D41B4A" w:rsidRDefault="00AB296A" w:rsidP="00CA4A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5.22450278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1F6C3" w14:textId="77777777" w:rsidR="00AB296A" w:rsidRPr="00D41B4A" w:rsidRDefault="00AB296A" w:rsidP="00CA4A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005947392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47165" w14:textId="77777777" w:rsidR="00AB296A" w:rsidRPr="00D41B4A" w:rsidRDefault="00AB296A" w:rsidP="00CA4A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2.70405891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EE3B1" w14:textId="77777777" w:rsidR="00AB296A" w:rsidRPr="00D41B4A" w:rsidRDefault="00AB296A" w:rsidP="00CA4A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561164963</w:t>
            </w:r>
          </w:p>
        </w:tc>
        <w:tc>
          <w:tcPr>
            <w:tcW w:w="137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F1D964" w14:textId="77777777" w:rsidR="00AB296A" w:rsidRPr="00D41B4A" w:rsidRDefault="00AB296A" w:rsidP="00CA4A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E4E96" w:rsidRPr="00D41B4A" w14:paraId="45457742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49BD5E71" w14:textId="77777777" w:rsidR="00AB296A" w:rsidRPr="00D41B4A" w:rsidRDefault="00AB296A" w:rsidP="00CA4A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874DD" w14:textId="666B9EF1" w:rsidR="00AB296A" w:rsidRPr="00D41B4A" w:rsidRDefault="00AB296A" w:rsidP="00CA4A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768.Contig1_All</w:t>
            </w:r>
            <w:proofErr w:type="spellEnd"/>
          </w:p>
        </w:tc>
        <w:tc>
          <w:tcPr>
            <w:tcW w:w="3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97F563" w14:textId="77777777" w:rsidR="00AB296A" w:rsidRPr="00D41B4A" w:rsidRDefault="00AB296A" w:rsidP="00CA4AD3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DAC28" w14:textId="77777777" w:rsidR="00AB296A" w:rsidRPr="00D41B4A" w:rsidRDefault="00AB296A" w:rsidP="00CA4A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4.40573827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26886" w14:textId="77777777" w:rsidR="00AB296A" w:rsidRPr="00D41B4A" w:rsidRDefault="00AB296A" w:rsidP="00CA4A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3.75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23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0CF64" w14:textId="77777777" w:rsidR="00AB296A" w:rsidRPr="00D41B4A" w:rsidRDefault="00AB296A" w:rsidP="00CA4A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67245847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1330E" w14:textId="77777777" w:rsidR="00AB296A" w:rsidRPr="00D41B4A" w:rsidRDefault="00AB296A" w:rsidP="00CA4A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416959502</w:t>
            </w:r>
          </w:p>
        </w:tc>
        <w:tc>
          <w:tcPr>
            <w:tcW w:w="137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106027" w14:textId="77777777" w:rsidR="00AB296A" w:rsidRPr="00D41B4A" w:rsidRDefault="00AB296A" w:rsidP="00CA4A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E4E96" w:rsidRPr="00D41B4A" w14:paraId="3922D1DC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4A34B13" w14:textId="77777777" w:rsidR="00AB296A" w:rsidRPr="00D41B4A" w:rsidRDefault="00AB296A" w:rsidP="00CA4A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CF692" w14:textId="00DCE0A8" w:rsidR="00AB296A" w:rsidRPr="00D41B4A" w:rsidRDefault="00AB296A" w:rsidP="00CA4A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Unigene1629_All</w:t>
            </w:r>
            <w:proofErr w:type="spellEnd"/>
          </w:p>
        </w:tc>
        <w:tc>
          <w:tcPr>
            <w:tcW w:w="330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78BFF7A" w14:textId="77777777" w:rsidR="00AB296A" w:rsidRPr="00D41B4A" w:rsidRDefault="00AB296A" w:rsidP="00CA4AD3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4CD40" w14:textId="77777777" w:rsidR="00AB296A" w:rsidRPr="00D41B4A" w:rsidRDefault="00AB296A" w:rsidP="00CA4A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4.326509078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2F999" w14:textId="77777777" w:rsidR="00AB296A" w:rsidRPr="00D41B4A" w:rsidRDefault="00AB296A" w:rsidP="00CA4A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3.61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16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E4B41" w14:textId="77777777" w:rsidR="00AB296A" w:rsidRPr="00D41B4A" w:rsidRDefault="00AB296A" w:rsidP="00CA4A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2.263947696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9F34D" w14:textId="77777777" w:rsidR="00AB296A" w:rsidRPr="00D41B4A" w:rsidRDefault="00AB296A" w:rsidP="00CA4A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002052907</w:t>
            </w:r>
          </w:p>
        </w:tc>
        <w:tc>
          <w:tcPr>
            <w:tcW w:w="1375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6D7A006" w14:textId="77777777" w:rsidR="00AB296A" w:rsidRPr="00D41B4A" w:rsidRDefault="00AB296A" w:rsidP="00CA4A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E4E96" w:rsidRPr="00D41B4A" w14:paraId="01D7ACA1" w14:textId="77777777" w:rsidTr="00801242">
        <w:trPr>
          <w:trHeight w:val="500"/>
        </w:trPr>
        <w:tc>
          <w:tcPr>
            <w:tcW w:w="58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8688B08" w14:textId="2F10D691" w:rsidR="00427FA0" w:rsidRPr="00D41B4A" w:rsidRDefault="00EE4083" w:rsidP="00CA4AD3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lastRenderedPageBreak/>
              <w:t>process</w:t>
            </w:r>
          </w:p>
        </w:tc>
        <w:tc>
          <w:tcPr>
            <w:tcW w:w="68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4FBD919" w14:textId="7783DAA9" w:rsidR="00427FA0" w:rsidRPr="00D41B4A" w:rsidRDefault="00427FA0" w:rsidP="00CA4AD3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bookmarkStart w:id="0" w:name="_Hlk140049930"/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gene ID</w:t>
            </w:r>
          </w:p>
        </w:tc>
        <w:tc>
          <w:tcPr>
            <w:tcW w:w="33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CC471E4" w14:textId="77777777" w:rsidR="00427FA0" w:rsidRPr="00D41B4A" w:rsidRDefault="00427FA0" w:rsidP="00CA4AD3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752218D" w14:textId="77777777" w:rsidR="00427FA0" w:rsidRPr="00D41B4A" w:rsidRDefault="00427FA0" w:rsidP="00CA4AD3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log</w:t>
            </w:r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vertAlign w:val="subscript"/>
              </w:rPr>
              <w:t>2</w:t>
            </w:r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FC</w:t>
            </w:r>
            <w:proofErr w:type="spellEnd"/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in 20 MPa group</w:t>
            </w:r>
          </w:p>
        </w:tc>
        <w:tc>
          <w:tcPr>
            <w:tcW w:w="47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4DE0361" w14:textId="77777777" w:rsidR="00427FA0" w:rsidRPr="00D41B4A" w:rsidRDefault="00427FA0" w:rsidP="00CA4AD3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Qvalue</w:t>
            </w:r>
            <w:proofErr w:type="spellEnd"/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in 20 MPa group</w:t>
            </w:r>
          </w:p>
        </w:tc>
        <w:tc>
          <w:tcPr>
            <w:tcW w:w="518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4345C1A" w14:textId="77777777" w:rsidR="00427FA0" w:rsidRPr="00D41B4A" w:rsidRDefault="00427FA0" w:rsidP="00CA4AD3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log</w:t>
            </w:r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vertAlign w:val="subscript"/>
              </w:rPr>
              <w:t>2</w:t>
            </w:r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FC</w:t>
            </w:r>
            <w:proofErr w:type="spellEnd"/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in 40 MPa group</w:t>
            </w:r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7BE56AC" w14:textId="77777777" w:rsidR="00427FA0" w:rsidRPr="00D41B4A" w:rsidRDefault="00427FA0" w:rsidP="00CA4AD3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Qvalue</w:t>
            </w:r>
            <w:proofErr w:type="spellEnd"/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in 40 MPa group</w:t>
            </w:r>
          </w:p>
        </w:tc>
        <w:tc>
          <w:tcPr>
            <w:tcW w:w="137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C0FB675" w14:textId="360C9532" w:rsidR="00427FA0" w:rsidRPr="00D41B4A" w:rsidRDefault="00F05131" w:rsidP="00CA4AD3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description</w:t>
            </w:r>
          </w:p>
        </w:tc>
      </w:tr>
      <w:bookmarkEnd w:id="0"/>
      <w:tr w:rsidR="001E4E96" w:rsidRPr="00D41B4A" w14:paraId="4A2537C7" w14:textId="77777777" w:rsidTr="00801242">
        <w:trPr>
          <w:trHeight w:val="500"/>
        </w:trPr>
        <w:tc>
          <w:tcPr>
            <w:tcW w:w="583" w:type="pct"/>
            <w:vMerge w:val="restart"/>
            <w:tcBorders>
              <w:top w:val="single" w:sz="4" w:space="0" w:color="auto"/>
              <w:left w:val="nil"/>
              <w:right w:val="single" w:sz="8" w:space="0" w:color="auto"/>
            </w:tcBorders>
            <w:vAlign w:val="center"/>
          </w:tcPr>
          <w:p w14:paraId="0FA0D404" w14:textId="30975A1B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ell wall component</w:t>
            </w:r>
          </w:p>
        </w:tc>
        <w:tc>
          <w:tcPr>
            <w:tcW w:w="68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9A9EF" w14:textId="7DAA76E9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768.Contig6_All</w:t>
            </w:r>
            <w:proofErr w:type="spellEnd"/>
          </w:p>
        </w:tc>
        <w:tc>
          <w:tcPr>
            <w:tcW w:w="330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58F477" w14:textId="3FAEBACA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E3.2.1.14</w:t>
            </w:r>
            <w:proofErr w:type="spellEnd"/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74D61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3.66499195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0350A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5.01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150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FA050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366214474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61B8B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183830312</w:t>
            </w:r>
          </w:p>
        </w:tc>
        <w:tc>
          <w:tcPr>
            <w:tcW w:w="137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1DB6E5A" w14:textId="7FEF715A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hitinase [</w:t>
            </w: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EC:3.2.1.14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]</w:t>
            </w:r>
          </w:p>
        </w:tc>
      </w:tr>
      <w:tr w:rsidR="001E4E96" w:rsidRPr="00D41B4A" w14:paraId="5E2FD8A9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153D15F7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9B945" w14:textId="27F24B3C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Unigene1632_All</w:t>
            </w:r>
            <w:proofErr w:type="spellEnd"/>
          </w:p>
        </w:tc>
        <w:tc>
          <w:tcPr>
            <w:tcW w:w="3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535BB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AFA1C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2.17452083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9E056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70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07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006C0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89400762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FE6D6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128816828</w:t>
            </w:r>
          </w:p>
        </w:tc>
        <w:tc>
          <w:tcPr>
            <w:tcW w:w="137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279FF1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E4E96" w:rsidRPr="00D41B4A" w14:paraId="268E3660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4EA4F0D6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7ABD3" w14:textId="63805E0C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Unigene2539_All</w:t>
            </w:r>
            <w:proofErr w:type="spellEnd"/>
          </w:p>
        </w:tc>
        <w:tc>
          <w:tcPr>
            <w:tcW w:w="3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A7B517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AFB82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95321902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FA75C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8.16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05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434EF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2.47509548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F9DBA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05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07</w:t>
            </w:r>
          </w:p>
        </w:tc>
        <w:tc>
          <w:tcPr>
            <w:tcW w:w="137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2A770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E4E96" w:rsidRPr="00D41B4A" w14:paraId="4C7F250E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3D87CC74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8CDAE" w14:textId="28B832F6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65.Contig12_All</w:t>
            </w:r>
            <w:proofErr w:type="spellEnd"/>
          </w:p>
        </w:tc>
        <w:tc>
          <w:tcPr>
            <w:tcW w:w="3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875229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7A4B2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89819129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6042D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029690349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AFF13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2.10180757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855BF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01136582</w:t>
            </w:r>
          </w:p>
        </w:tc>
        <w:tc>
          <w:tcPr>
            <w:tcW w:w="137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1E2BB3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E4E96" w:rsidRPr="00D41B4A" w14:paraId="6851CFC4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3422ECC6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D5850" w14:textId="1DBB43C0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Unigene1633_All</w:t>
            </w:r>
            <w:proofErr w:type="spellEnd"/>
          </w:p>
        </w:tc>
        <w:tc>
          <w:tcPr>
            <w:tcW w:w="3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1C0D1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EDDE8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66625721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3C7CD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001049416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4D7FF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784585163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F00EA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141450984</w:t>
            </w:r>
          </w:p>
        </w:tc>
        <w:tc>
          <w:tcPr>
            <w:tcW w:w="137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130274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E4E96" w:rsidRPr="00D41B4A" w14:paraId="1E952121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14F674C2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C71D0" w14:textId="3AE24178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Unigene1650_All</w:t>
            </w:r>
            <w:proofErr w:type="spellEnd"/>
          </w:p>
        </w:tc>
        <w:tc>
          <w:tcPr>
            <w:tcW w:w="3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709B5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C5A17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57528028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90F94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002715526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777D5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49304177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D02C3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003593859</w:t>
            </w:r>
          </w:p>
        </w:tc>
        <w:tc>
          <w:tcPr>
            <w:tcW w:w="137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6FF19E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E4E96" w:rsidRPr="00D41B4A" w14:paraId="3D7F5C04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24282BA4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4A396" w14:textId="4DE9F9FD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768.Contig14_All</w:t>
            </w:r>
            <w:proofErr w:type="spellEnd"/>
          </w:p>
        </w:tc>
        <w:tc>
          <w:tcPr>
            <w:tcW w:w="330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AA49EF6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32BAB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3.980836269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F12F7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9.29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10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77163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1.961927129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5ACC6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127050133</w:t>
            </w:r>
          </w:p>
        </w:tc>
        <w:tc>
          <w:tcPr>
            <w:tcW w:w="137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71D82F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E4E96" w:rsidRPr="00D41B4A" w14:paraId="13D539B9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206C78C3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9D03B" w14:textId="341EE60E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446.Contig23_All</w:t>
            </w:r>
            <w:proofErr w:type="spellEnd"/>
          </w:p>
        </w:tc>
        <w:tc>
          <w:tcPr>
            <w:tcW w:w="33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B64BE9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B19BC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10.63965682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7374F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5.67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12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1AED7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10.64389902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D191E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7.50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12</w:t>
            </w:r>
          </w:p>
        </w:tc>
        <w:tc>
          <w:tcPr>
            <w:tcW w:w="137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99516B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E4E96" w:rsidRPr="00D41B4A" w14:paraId="5F0ED8FD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440CA9E0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420BE" w14:textId="7C6183DD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1418.Contig4_All</w:t>
            </w:r>
            <w:proofErr w:type="spellEnd"/>
          </w:p>
        </w:tc>
        <w:tc>
          <w:tcPr>
            <w:tcW w:w="33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919DC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chs1</w:t>
            </w:r>
            <w:proofErr w:type="spellEnd"/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206AF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1.459570985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7217E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8.00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37</w:t>
            </w:r>
          </w:p>
        </w:tc>
        <w:tc>
          <w:tcPr>
            <w:tcW w:w="51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CC845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1.774845445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BF5AD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34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14</w:t>
            </w:r>
          </w:p>
        </w:tc>
        <w:tc>
          <w:tcPr>
            <w:tcW w:w="137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CDC5F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hitin synthase [</w:t>
            </w: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EC:2.4.1.16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]</w:t>
            </w:r>
          </w:p>
        </w:tc>
      </w:tr>
      <w:tr w:rsidR="001E4E96" w:rsidRPr="00D41B4A" w14:paraId="12BDFED5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3A6D37F7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74FC1" w14:textId="34DDC221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1418.Contig2_All</w:t>
            </w:r>
            <w:proofErr w:type="spellEnd"/>
          </w:p>
        </w:tc>
        <w:tc>
          <w:tcPr>
            <w:tcW w:w="3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B83E4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FA76E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1.46020428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70C7D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2.71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05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6F60C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1.64284737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9EDA5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7.59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07</w:t>
            </w:r>
          </w:p>
        </w:tc>
        <w:tc>
          <w:tcPr>
            <w:tcW w:w="137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5EB120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E4E96" w:rsidRPr="00D41B4A" w14:paraId="6453C5FB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6E775E8D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5DB91" w14:textId="0B08DF9E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1418.Contig12_All</w:t>
            </w:r>
            <w:proofErr w:type="spellEnd"/>
          </w:p>
        </w:tc>
        <w:tc>
          <w:tcPr>
            <w:tcW w:w="3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50745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4A162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1.83490169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FF2BC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94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28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FF0BC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1.84046103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33F59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2.11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46</w:t>
            </w:r>
          </w:p>
        </w:tc>
        <w:tc>
          <w:tcPr>
            <w:tcW w:w="137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23E7B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E4E96" w:rsidRPr="00D41B4A" w14:paraId="20E50E8B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04E6F997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F0B17" w14:textId="7473433A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1578.Contig3_All</w:t>
            </w:r>
            <w:proofErr w:type="spellEnd"/>
          </w:p>
        </w:tc>
        <w:tc>
          <w:tcPr>
            <w:tcW w:w="3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B97A8D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F3D2D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1.88962488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ACBE6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006986974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D2D9D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1.04190090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BD200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271536392</w:t>
            </w:r>
          </w:p>
        </w:tc>
        <w:tc>
          <w:tcPr>
            <w:tcW w:w="137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342E67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E4E96" w:rsidRPr="00D41B4A" w14:paraId="7EBA2BA1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5CA98722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BBE45" w14:textId="2C01D08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634.Contig1_All</w:t>
            </w:r>
            <w:proofErr w:type="spellEnd"/>
          </w:p>
        </w:tc>
        <w:tc>
          <w:tcPr>
            <w:tcW w:w="3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6F1363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7B140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2.02520637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7E0DC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009471524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A0E18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1.356786493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B9512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546414849</w:t>
            </w:r>
          </w:p>
        </w:tc>
        <w:tc>
          <w:tcPr>
            <w:tcW w:w="137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42B22D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E4E96" w:rsidRPr="00D41B4A" w14:paraId="6615A1DE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412DA5BA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8C409" w14:textId="6EB2171D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3519.Contig3_All</w:t>
            </w:r>
            <w:proofErr w:type="spellEnd"/>
          </w:p>
        </w:tc>
        <w:tc>
          <w:tcPr>
            <w:tcW w:w="330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1F5738D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E9960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2.216179322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ED7B7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007329419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637D0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1.169762691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7E01B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296933334</w:t>
            </w:r>
          </w:p>
        </w:tc>
        <w:tc>
          <w:tcPr>
            <w:tcW w:w="137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0D58D4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E4E96" w:rsidRPr="00D41B4A" w14:paraId="4D62606F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DFCDBB6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FAE38" w14:textId="0F3BA385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634.Contig2_All</w:t>
            </w:r>
            <w:proofErr w:type="spellEnd"/>
          </w:p>
        </w:tc>
        <w:tc>
          <w:tcPr>
            <w:tcW w:w="330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3FB7BC1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753AF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4.506517796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23FBC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5.28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05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3DCFF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3.505047035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20A56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174621284</w:t>
            </w:r>
          </w:p>
        </w:tc>
        <w:tc>
          <w:tcPr>
            <w:tcW w:w="1375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DC36E10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E4E96" w:rsidRPr="00D41B4A" w14:paraId="2EF64679" w14:textId="77777777" w:rsidTr="00801242">
        <w:trPr>
          <w:trHeight w:val="500"/>
        </w:trPr>
        <w:tc>
          <w:tcPr>
            <w:tcW w:w="58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097C512" w14:textId="34043345" w:rsidR="009A67E4" w:rsidRPr="00D41B4A" w:rsidRDefault="009A67E4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lastRenderedPageBreak/>
              <w:t>process</w:t>
            </w:r>
          </w:p>
        </w:tc>
        <w:tc>
          <w:tcPr>
            <w:tcW w:w="68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99FC512" w14:textId="6885D05F" w:rsidR="009A67E4" w:rsidRPr="00D41B4A" w:rsidRDefault="009A67E4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gene ID</w:t>
            </w:r>
          </w:p>
        </w:tc>
        <w:tc>
          <w:tcPr>
            <w:tcW w:w="33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1582506" w14:textId="77777777" w:rsidR="009A67E4" w:rsidRPr="00D41B4A" w:rsidRDefault="009A67E4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D9116B9" w14:textId="77777777" w:rsidR="009A67E4" w:rsidRPr="00D41B4A" w:rsidRDefault="009A67E4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log</w:t>
            </w:r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vertAlign w:val="subscript"/>
              </w:rPr>
              <w:t>2</w:t>
            </w:r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FC</w:t>
            </w:r>
            <w:proofErr w:type="spellEnd"/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in 20 MPa group</w:t>
            </w:r>
          </w:p>
        </w:tc>
        <w:tc>
          <w:tcPr>
            <w:tcW w:w="47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2216BE1" w14:textId="77777777" w:rsidR="009A67E4" w:rsidRPr="00D41B4A" w:rsidRDefault="009A67E4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Qvalue</w:t>
            </w:r>
            <w:proofErr w:type="spellEnd"/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in 20 MPa group</w:t>
            </w:r>
          </w:p>
        </w:tc>
        <w:tc>
          <w:tcPr>
            <w:tcW w:w="518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7348B2D" w14:textId="77777777" w:rsidR="009A67E4" w:rsidRPr="00D41B4A" w:rsidRDefault="009A67E4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log</w:t>
            </w:r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vertAlign w:val="subscript"/>
              </w:rPr>
              <w:t>2</w:t>
            </w:r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FC</w:t>
            </w:r>
            <w:proofErr w:type="spellEnd"/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in 40 MPa group</w:t>
            </w:r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5CC2186" w14:textId="77777777" w:rsidR="009A67E4" w:rsidRPr="00D41B4A" w:rsidRDefault="009A67E4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Qvalue</w:t>
            </w:r>
            <w:proofErr w:type="spellEnd"/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in 40 MPa group</w:t>
            </w:r>
          </w:p>
        </w:tc>
        <w:tc>
          <w:tcPr>
            <w:tcW w:w="137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32F0C43" w14:textId="617D899B" w:rsidR="009A67E4" w:rsidRPr="00D41B4A" w:rsidRDefault="00F05131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description</w:t>
            </w:r>
          </w:p>
        </w:tc>
      </w:tr>
      <w:tr w:rsidR="001E4E96" w:rsidRPr="00D41B4A" w14:paraId="437652DC" w14:textId="77777777" w:rsidTr="00801242">
        <w:trPr>
          <w:trHeight w:val="500"/>
        </w:trPr>
        <w:tc>
          <w:tcPr>
            <w:tcW w:w="583" w:type="pct"/>
            <w:vMerge w:val="restart"/>
            <w:tcBorders>
              <w:top w:val="single" w:sz="4" w:space="0" w:color="auto"/>
              <w:left w:val="nil"/>
              <w:right w:val="single" w:sz="8" w:space="0" w:color="auto"/>
            </w:tcBorders>
            <w:vAlign w:val="center"/>
          </w:tcPr>
          <w:p w14:paraId="2EA232B6" w14:textId="0CC491F0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ell wall component</w:t>
            </w:r>
          </w:p>
        </w:tc>
        <w:tc>
          <w:tcPr>
            <w:tcW w:w="688" w:type="pct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A6FA5" w14:textId="09702759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278.Contig43_All</w:t>
            </w:r>
            <w:proofErr w:type="spellEnd"/>
          </w:p>
        </w:tc>
        <w:tc>
          <w:tcPr>
            <w:tcW w:w="33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9E74E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gas1</w:t>
            </w:r>
            <w:proofErr w:type="spellEnd"/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B776C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0.21790989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14D24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6.42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15</w:t>
            </w:r>
          </w:p>
        </w:tc>
        <w:tc>
          <w:tcPr>
            <w:tcW w:w="51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92EEE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0.05413647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A1391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44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11</w:t>
            </w:r>
          </w:p>
        </w:tc>
        <w:tc>
          <w:tcPr>
            <w:tcW w:w="137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D5081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,3-beta-glucanosyltransferase</w:t>
            </w:r>
          </w:p>
        </w:tc>
      </w:tr>
      <w:tr w:rsidR="001E4E96" w:rsidRPr="00D41B4A" w14:paraId="52818B3E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15EA4177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58E46" w14:textId="1F803E7F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278.Contig18_All</w:t>
            </w:r>
            <w:proofErr w:type="spellEnd"/>
          </w:p>
        </w:tc>
        <w:tc>
          <w:tcPr>
            <w:tcW w:w="3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3FF0CA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55BAA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8.61023850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A39E9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2.63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10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C7F7B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0.509690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35160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2.76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13</w:t>
            </w:r>
          </w:p>
        </w:tc>
        <w:tc>
          <w:tcPr>
            <w:tcW w:w="137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5927C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E4E96" w:rsidRPr="00D41B4A" w14:paraId="644FFF65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25C9265D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7AE74" w14:textId="56DE35F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278.Contig29_All</w:t>
            </w:r>
            <w:proofErr w:type="spellEnd"/>
          </w:p>
        </w:tc>
        <w:tc>
          <w:tcPr>
            <w:tcW w:w="3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7C6551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7B1B7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7.39670156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9726D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3.33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05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79B3C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6.70192167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B2C41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00056526</w:t>
            </w:r>
          </w:p>
        </w:tc>
        <w:tc>
          <w:tcPr>
            <w:tcW w:w="137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5DA357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E4E96" w:rsidRPr="00D41B4A" w14:paraId="3F5D891B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71D85C22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5A7C5" w14:textId="30D18B43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2014.Contig4_All</w:t>
            </w:r>
            <w:proofErr w:type="spellEnd"/>
          </w:p>
        </w:tc>
        <w:tc>
          <w:tcPr>
            <w:tcW w:w="3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227DB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FB6A0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7.32985553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E0F90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2.81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06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7CF51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8.60233111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9459F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3.64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06</w:t>
            </w:r>
          </w:p>
        </w:tc>
        <w:tc>
          <w:tcPr>
            <w:tcW w:w="137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0AD84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E4E96" w:rsidRPr="00D41B4A" w14:paraId="2354599C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616A8044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196DF" w14:textId="1453798B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278.Contig48_All</w:t>
            </w:r>
            <w:proofErr w:type="spellEnd"/>
          </w:p>
        </w:tc>
        <w:tc>
          <w:tcPr>
            <w:tcW w:w="3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5961E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CE414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1.78736056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6A251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4.22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09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DC91A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1.72082322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8D5D2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7.23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09</w:t>
            </w:r>
          </w:p>
        </w:tc>
        <w:tc>
          <w:tcPr>
            <w:tcW w:w="137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5F97EE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E4E96" w:rsidRPr="00D41B4A" w14:paraId="1380D29C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7F95B490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E7F79" w14:textId="4DC7A870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278.Contig30_All</w:t>
            </w:r>
            <w:proofErr w:type="spellEnd"/>
          </w:p>
        </w:tc>
        <w:tc>
          <w:tcPr>
            <w:tcW w:w="330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F6D41F0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76D20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3.899547022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255C5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00060669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124AE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2.889895657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9174E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234926489</w:t>
            </w:r>
          </w:p>
        </w:tc>
        <w:tc>
          <w:tcPr>
            <w:tcW w:w="1375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5FFDAFD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E4E96" w:rsidRPr="00D41B4A" w14:paraId="18FB7AA4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17D18939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C7513" w14:textId="2D3CFD63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717.Contig12_All</w:t>
            </w:r>
            <w:proofErr w:type="spellEnd"/>
          </w:p>
        </w:tc>
        <w:tc>
          <w:tcPr>
            <w:tcW w:w="330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441E6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IG-W</w:t>
            </w:r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11940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4.368343</w:t>
            </w:r>
          </w:p>
        </w:tc>
        <w:tc>
          <w:tcPr>
            <w:tcW w:w="47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2A076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039930266</w:t>
            </w:r>
          </w:p>
        </w:tc>
        <w:tc>
          <w:tcPr>
            <w:tcW w:w="518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2C494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5.814888764</w:t>
            </w:r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C4950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093046812</w:t>
            </w:r>
          </w:p>
        </w:tc>
        <w:tc>
          <w:tcPr>
            <w:tcW w:w="1375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58350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glucosaminylphosphatidylinositol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 xml:space="preserve"> acyltransferase</w:t>
            </w:r>
          </w:p>
        </w:tc>
      </w:tr>
      <w:tr w:rsidR="001E4E96" w:rsidRPr="00D41B4A" w14:paraId="060E1482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35B1935C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CB29C" w14:textId="5C8A0368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717.Contig8_All</w:t>
            </w:r>
            <w:proofErr w:type="spellEnd"/>
          </w:p>
        </w:tc>
        <w:tc>
          <w:tcPr>
            <w:tcW w:w="3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7CB3A8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51B95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5.28141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01504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002774545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33E41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6.86134345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80A93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77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06</w:t>
            </w:r>
          </w:p>
        </w:tc>
        <w:tc>
          <w:tcPr>
            <w:tcW w:w="137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EA5D67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E4E96" w:rsidRPr="00D41B4A" w14:paraId="516D2E12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54FDF420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57BC4" w14:textId="786EFD72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717.Contig9_All</w:t>
            </w:r>
            <w:proofErr w:type="spellEnd"/>
          </w:p>
        </w:tc>
        <w:tc>
          <w:tcPr>
            <w:tcW w:w="330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FDA056A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E8CF8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0.27032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301A7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4.32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15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32B5F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0.61067556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3D532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5.95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13</w:t>
            </w:r>
          </w:p>
        </w:tc>
        <w:tc>
          <w:tcPr>
            <w:tcW w:w="1375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DD6B868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E4E96" w:rsidRPr="00D41B4A" w14:paraId="0BBBDE5D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559F141B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D3C88" w14:textId="2D8B5741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474.Contig2_All</w:t>
            </w:r>
            <w:proofErr w:type="spellEnd"/>
          </w:p>
        </w:tc>
        <w:tc>
          <w:tcPr>
            <w:tcW w:w="3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81F00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IG-X</w:t>
            </w:r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A048F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654281697</w:t>
            </w:r>
          </w:p>
        </w:tc>
        <w:tc>
          <w:tcPr>
            <w:tcW w:w="47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DDFAD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7.81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05</w:t>
            </w:r>
          </w:p>
        </w:tc>
        <w:tc>
          <w:tcPr>
            <w:tcW w:w="51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AE81C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2.526189015</w:t>
            </w:r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7421A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4.67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19</w:t>
            </w:r>
          </w:p>
        </w:tc>
        <w:tc>
          <w:tcPr>
            <w:tcW w:w="137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FC7AD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 xml:space="preserve">GPI </w:t>
            </w: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mannosyltransferas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 xml:space="preserve"> 1 subunit X</w:t>
            </w:r>
          </w:p>
        </w:tc>
      </w:tr>
      <w:tr w:rsidR="001E4E96" w:rsidRPr="00D41B4A" w14:paraId="4DC8A82C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0B39483D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E5733" w14:textId="52D33230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3.Contig2_All</w:t>
            </w:r>
            <w:proofErr w:type="spellEnd"/>
          </w:p>
        </w:tc>
        <w:tc>
          <w:tcPr>
            <w:tcW w:w="3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408F4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IG-V</w:t>
            </w:r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87924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669643602</w:t>
            </w:r>
          </w:p>
        </w:tc>
        <w:tc>
          <w:tcPr>
            <w:tcW w:w="47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C47B3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000195245</w:t>
            </w:r>
          </w:p>
        </w:tc>
        <w:tc>
          <w:tcPr>
            <w:tcW w:w="51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76DFA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403186325</w:t>
            </w:r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2E265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003194174</w:t>
            </w:r>
          </w:p>
        </w:tc>
        <w:tc>
          <w:tcPr>
            <w:tcW w:w="137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3F69C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 xml:space="preserve">GPI </w:t>
            </w: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mannosyltransferas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 xml:space="preserve"> 2 [</w:t>
            </w: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EC:2.4.1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.-]</w:t>
            </w:r>
          </w:p>
        </w:tc>
      </w:tr>
      <w:tr w:rsidR="001E4E96" w:rsidRPr="00D41B4A" w14:paraId="6043D28E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00A472F6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8703C" w14:textId="2F94F5BF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295.Contig8_All</w:t>
            </w:r>
            <w:proofErr w:type="spellEnd"/>
          </w:p>
        </w:tc>
        <w:tc>
          <w:tcPr>
            <w:tcW w:w="3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675E0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IG-B</w:t>
            </w:r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5088A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10.29995561</w:t>
            </w:r>
          </w:p>
        </w:tc>
        <w:tc>
          <w:tcPr>
            <w:tcW w:w="47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55AC4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15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13</w:t>
            </w:r>
          </w:p>
        </w:tc>
        <w:tc>
          <w:tcPr>
            <w:tcW w:w="51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7F9BB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10.30409065</w:t>
            </w:r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43D52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36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13</w:t>
            </w:r>
          </w:p>
        </w:tc>
        <w:tc>
          <w:tcPr>
            <w:tcW w:w="137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14A15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 xml:space="preserve">GPI </w:t>
            </w: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mannosyltransferas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 xml:space="preserve"> 3 [</w:t>
            </w: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EC:2.4.1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.-]</w:t>
            </w:r>
          </w:p>
        </w:tc>
      </w:tr>
      <w:tr w:rsidR="001E4E96" w:rsidRPr="00D41B4A" w14:paraId="397A2F20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4FCD3705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18401" w14:textId="3FDB0149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677.Contig33_All</w:t>
            </w:r>
            <w:proofErr w:type="spellEnd"/>
          </w:p>
        </w:tc>
        <w:tc>
          <w:tcPr>
            <w:tcW w:w="3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1DBD9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MAN2C1</w:t>
            </w:r>
            <w:proofErr w:type="spellEnd"/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C0A98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9.631215762</w:t>
            </w:r>
          </w:p>
        </w:tc>
        <w:tc>
          <w:tcPr>
            <w:tcW w:w="47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F3F3D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70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08</w:t>
            </w:r>
          </w:p>
        </w:tc>
        <w:tc>
          <w:tcPr>
            <w:tcW w:w="51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9CEB7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5.734650906</w:t>
            </w:r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C2E3A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265751462</w:t>
            </w:r>
          </w:p>
        </w:tc>
        <w:tc>
          <w:tcPr>
            <w:tcW w:w="137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6488D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alpha-mannosidase</w:t>
            </w:r>
          </w:p>
        </w:tc>
      </w:tr>
      <w:tr w:rsidR="001E4E96" w:rsidRPr="00D41B4A" w14:paraId="1B0DAE4F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26CF9F79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EB9AA" w14:textId="0EC49688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Unigene5437_All</w:t>
            </w:r>
            <w:proofErr w:type="spellEnd"/>
          </w:p>
        </w:tc>
        <w:tc>
          <w:tcPr>
            <w:tcW w:w="3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57CD5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MANBA</w:t>
            </w:r>
            <w:proofErr w:type="spellEnd"/>
            <w:r w:rsidRPr="00D41B4A"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41B4A"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manB</w:t>
            </w:r>
            <w:proofErr w:type="spellEnd"/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2DB90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4.962609594</w:t>
            </w:r>
          </w:p>
        </w:tc>
        <w:tc>
          <w:tcPr>
            <w:tcW w:w="47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DD13E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97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15</w:t>
            </w:r>
          </w:p>
        </w:tc>
        <w:tc>
          <w:tcPr>
            <w:tcW w:w="51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11EA0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6.084930867</w:t>
            </w:r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0B791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36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29</w:t>
            </w:r>
          </w:p>
        </w:tc>
        <w:tc>
          <w:tcPr>
            <w:tcW w:w="137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F0E8B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beta-mannosidase</w:t>
            </w:r>
          </w:p>
        </w:tc>
      </w:tr>
      <w:tr w:rsidR="001E4E96" w:rsidRPr="00D41B4A" w14:paraId="51038984" w14:textId="77777777" w:rsidTr="00905DC5">
        <w:trPr>
          <w:trHeight w:val="858"/>
        </w:trPr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8D9B0FC" w14:textId="77777777" w:rsidR="009A67E4" w:rsidRPr="00D41B4A" w:rsidRDefault="009A67E4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lastRenderedPageBreak/>
              <w:t>process</w:t>
            </w:r>
          </w:p>
        </w:tc>
        <w:tc>
          <w:tcPr>
            <w:tcW w:w="68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2675617" w14:textId="77777777" w:rsidR="009A67E4" w:rsidRPr="00D41B4A" w:rsidRDefault="009A67E4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gene ID</w:t>
            </w:r>
          </w:p>
        </w:tc>
        <w:tc>
          <w:tcPr>
            <w:tcW w:w="3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15E8014" w14:textId="77777777" w:rsidR="009A67E4" w:rsidRPr="00D41B4A" w:rsidRDefault="009A67E4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164634B" w14:textId="77777777" w:rsidR="009A67E4" w:rsidRPr="00D41B4A" w:rsidRDefault="009A67E4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log</w:t>
            </w:r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vertAlign w:val="subscript"/>
              </w:rPr>
              <w:t>2</w:t>
            </w:r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FC</w:t>
            </w:r>
            <w:proofErr w:type="spellEnd"/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in 20 MPa group</w:t>
            </w:r>
          </w:p>
        </w:tc>
        <w:tc>
          <w:tcPr>
            <w:tcW w:w="47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34220F8" w14:textId="77777777" w:rsidR="009A67E4" w:rsidRPr="00D41B4A" w:rsidRDefault="009A67E4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Qvalue</w:t>
            </w:r>
            <w:proofErr w:type="spellEnd"/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in 20 MPa group</w:t>
            </w:r>
          </w:p>
        </w:tc>
        <w:tc>
          <w:tcPr>
            <w:tcW w:w="47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AF79312" w14:textId="77777777" w:rsidR="009A67E4" w:rsidRPr="00D41B4A" w:rsidRDefault="009A67E4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log</w:t>
            </w:r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vertAlign w:val="subscript"/>
              </w:rPr>
              <w:t>2</w:t>
            </w:r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FC</w:t>
            </w:r>
            <w:proofErr w:type="spellEnd"/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in 40 MPa group</w:t>
            </w:r>
          </w:p>
        </w:tc>
        <w:tc>
          <w:tcPr>
            <w:tcW w:w="565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6D21698" w14:textId="77777777" w:rsidR="009A67E4" w:rsidRPr="00D41B4A" w:rsidRDefault="009A67E4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Qvalue</w:t>
            </w:r>
            <w:proofErr w:type="spellEnd"/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in 40 MPa group</w:t>
            </w:r>
          </w:p>
        </w:tc>
        <w:tc>
          <w:tcPr>
            <w:tcW w:w="137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4B9A534" w14:textId="42909BD7" w:rsidR="009A67E4" w:rsidRPr="00D41B4A" w:rsidRDefault="00F05131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description</w:t>
            </w:r>
          </w:p>
        </w:tc>
      </w:tr>
      <w:tr w:rsidR="001E4E96" w:rsidRPr="00D41B4A" w14:paraId="08F828DC" w14:textId="77777777" w:rsidTr="00801242">
        <w:trPr>
          <w:trHeight w:val="500"/>
        </w:trPr>
        <w:tc>
          <w:tcPr>
            <w:tcW w:w="583" w:type="pct"/>
            <w:vMerge w:val="restart"/>
            <w:tcBorders>
              <w:top w:val="single" w:sz="4" w:space="0" w:color="auto"/>
              <w:left w:val="nil"/>
              <w:right w:val="single" w:sz="8" w:space="0" w:color="auto"/>
            </w:tcBorders>
            <w:vAlign w:val="center"/>
          </w:tcPr>
          <w:p w14:paraId="2AB17D33" w14:textId="024C0423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ell wall component</w:t>
            </w:r>
          </w:p>
        </w:tc>
        <w:tc>
          <w:tcPr>
            <w:tcW w:w="6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E4CEEF" w14:textId="15564C15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1657.Contig2_All</w:t>
            </w:r>
            <w:proofErr w:type="spellEnd"/>
          </w:p>
        </w:tc>
        <w:tc>
          <w:tcPr>
            <w:tcW w:w="33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E3968B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och1</w:t>
            </w:r>
            <w:proofErr w:type="spellEnd"/>
          </w:p>
        </w:tc>
        <w:tc>
          <w:tcPr>
            <w:tcW w:w="51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1325BE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2.932589168</w:t>
            </w:r>
          </w:p>
        </w:tc>
        <w:tc>
          <w:tcPr>
            <w:tcW w:w="47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9BBC4B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3.33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26</w:t>
            </w:r>
          </w:p>
        </w:tc>
        <w:tc>
          <w:tcPr>
            <w:tcW w:w="518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937406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2.398988055</w:t>
            </w:r>
          </w:p>
        </w:tc>
        <w:tc>
          <w:tcPr>
            <w:tcW w:w="51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D6B770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43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27</w:t>
            </w:r>
          </w:p>
        </w:tc>
        <w:tc>
          <w:tcPr>
            <w:tcW w:w="137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481271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alpha 1,6-</w:t>
            </w: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mannosyltransferase</w:t>
            </w:r>
            <w:proofErr w:type="spellEnd"/>
          </w:p>
        </w:tc>
      </w:tr>
      <w:tr w:rsidR="001E4E96" w:rsidRPr="00D41B4A" w14:paraId="21D7B13C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4A781A44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442F0E" w14:textId="761CD083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597.Contig19_All</w:t>
            </w:r>
            <w:proofErr w:type="spellEnd"/>
          </w:p>
        </w:tc>
        <w:tc>
          <w:tcPr>
            <w:tcW w:w="33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CDE93A" w14:textId="2BF0F64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mt</w:t>
            </w:r>
            <w:proofErr w:type="spellEnd"/>
          </w:p>
        </w:tc>
        <w:tc>
          <w:tcPr>
            <w:tcW w:w="51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79384D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1.760238349</w:t>
            </w:r>
          </w:p>
        </w:tc>
        <w:tc>
          <w:tcPr>
            <w:tcW w:w="47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71C0D6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518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FF8392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2.58589335</w:t>
            </w:r>
          </w:p>
        </w:tc>
        <w:tc>
          <w:tcPr>
            <w:tcW w:w="51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6749DC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4.19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276</w:t>
            </w:r>
          </w:p>
        </w:tc>
        <w:tc>
          <w:tcPr>
            <w:tcW w:w="137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896440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dolichyl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 xml:space="preserve">-phosphate-mannose-protein </w:t>
            </w: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mannosyltransferase</w:t>
            </w:r>
            <w:proofErr w:type="spellEnd"/>
          </w:p>
        </w:tc>
      </w:tr>
      <w:tr w:rsidR="001E4E96" w:rsidRPr="00D41B4A" w14:paraId="5ADE4AF7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66108276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B7174C" w14:textId="7C947319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510.Contig21_All</w:t>
            </w:r>
            <w:proofErr w:type="spellEnd"/>
          </w:p>
        </w:tc>
        <w:tc>
          <w:tcPr>
            <w:tcW w:w="33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05A9E9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alg1</w:t>
            </w:r>
            <w:proofErr w:type="spellEnd"/>
          </w:p>
        </w:tc>
        <w:tc>
          <w:tcPr>
            <w:tcW w:w="51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540751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7.976735971</w:t>
            </w:r>
          </w:p>
        </w:tc>
        <w:tc>
          <w:tcPr>
            <w:tcW w:w="47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A986B2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000713297</w:t>
            </w:r>
          </w:p>
        </w:tc>
        <w:tc>
          <w:tcPr>
            <w:tcW w:w="518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A10D18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3.694969931</w:t>
            </w:r>
          </w:p>
        </w:tc>
        <w:tc>
          <w:tcPr>
            <w:tcW w:w="51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800E90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51534597</w:t>
            </w:r>
          </w:p>
        </w:tc>
        <w:tc>
          <w:tcPr>
            <w:tcW w:w="137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BB70AC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beta-1,4-</w:t>
            </w: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mannosyltransferase</w:t>
            </w:r>
            <w:proofErr w:type="spellEnd"/>
          </w:p>
        </w:tc>
      </w:tr>
      <w:tr w:rsidR="001E4E96" w:rsidRPr="00D41B4A" w14:paraId="0D3AC9D6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5161C8C4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EECB09" w14:textId="2269D6CA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Unigene4092_All</w:t>
            </w:r>
            <w:proofErr w:type="spellEnd"/>
          </w:p>
        </w:tc>
        <w:tc>
          <w:tcPr>
            <w:tcW w:w="33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EFE1ED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alg3</w:t>
            </w:r>
            <w:proofErr w:type="spellEnd"/>
          </w:p>
        </w:tc>
        <w:tc>
          <w:tcPr>
            <w:tcW w:w="51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BB09C8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536758444</w:t>
            </w:r>
          </w:p>
        </w:tc>
        <w:tc>
          <w:tcPr>
            <w:tcW w:w="47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72F87A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5.48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10</w:t>
            </w:r>
          </w:p>
        </w:tc>
        <w:tc>
          <w:tcPr>
            <w:tcW w:w="518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B32A5A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501747313</w:t>
            </w:r>
          </w:p>
        </w:tc>
        <w:tc>
          <w:tcPr>
            <w:tcW w:w="51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6C8F5C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08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11</w:t>
            </w:r>
          </w:p>
        </w:tc>
        <w:tc>
          <w:tcPr>
            <w:tcW w:w="137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C47148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alpha-1,3-</w:t>
            </w: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mannosyltransferase</w:t>
            </w:r>
            <w:proofErr w:type="spellEnd"/>
          </w:p>
        </w:tc>
      </w:tr>
      <w:tr w:rsidR="001E4E96" w:rsidRPr="00D41B4A" w14:paraId="60B45C74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0D6E677B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5DDD8D" w14:textId="2F5FE8B0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Unigene1272_All</w:t>
            </w:r>
            <w:proofErr w:type="spellEnd"/>
          </w:p>
        </w:tc>
        <w:tc>
          <w:tcPr>
            <w:tcW w:w="33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0936A6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alg7</w:t>
            </w:r>
            <w:proofErr w:type="spellEnd"/>
          </w:p>
        </w:tc>
        <w:tc>
          <w:tcPr>
            <w:tcW w:w="51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8262A1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560906762</w:t>
            </w:r>
          </w:p>
        </w:tc>
        <w:tc>
          <w:tcPr>
            <w:tcW w:w="47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0EC301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000240465</w:t>
            </w:r>
          </w:p>
        </w:tc>
        <w:tc>
          <w:tcPr>
            <w:tcW w:w="518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5BFBC5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702522684</w:t>
            </w:r>
          </w:p>
        </w:tc>
        <w:tc>
          <w:tcPr>
            <w:tcW w:w="51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D67887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208615775</w:t>
            </w:r>
          </w:p>
        </w:tc>
        <w:tc>
          <w:tcPr>
            <w:tcW w:w="137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DAA337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UDP-N-acetylglucosamine--</w:t>
            </w: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dolichyl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phosphate N-</w:t>
            </w: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acetylglucosaminephosphotransferase</w:t>
            </w:r>
            <w:proofErr w:type="spellEnd"/>
          </w:p>
        </w:tc>
      </w:tr>
      <w:tr w:rsidR="001E4E96" w:rsidRPr="00D41B4A" w14:paraId="46F0D90E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7B562D7E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4BC881" w14:textId="5F848E5B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1612.Contig1_All</w:t>
            </w:r>
            <w:proofErr w:type="spellEnd"/>
          </w:p>
        </w:tc>
        <w:tc>
          <w:tcPr>
            <w:tcW w:w="33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57A1BB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ktr</w:t>
            </w:r>
            <w:proofErr w:type="spellEnd"/>
          </w:p>
        </w:tc>
        <w:tc>
          <w:tcPr>
            <w:tcW w:w="51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E44480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2.344570577</w:t>
            </w:r>
          </w:p>
        </w:tc>
        <w:tc>
          <w:tcPr>
            <w:tcW w:w="47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24AA81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3.24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05</w:t>
            </w:r>
          </w:p>
        </w:tc>
        <w:tc>
          <w:tcPr>
            <w:tcW w:w="518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AE060F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795913562</w:t>
            </w:r>
          </w:p>
        </w:tc>
        <w:tc>
          <w:tcPr>
            <w:tcW w:w="51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2B3634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003090297</w:t>
            </w:r>
          </w:p>
        </w:tc>
        <w:tc>
          <w:tcPr>
            <w:tcW w:w="137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CB510A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mannosyltransferase</w:t>
            </w:r>
            <w:proofErr w:type="spellEnd"/>
          </w:p>
        </w:tc>
      </w:tr>
      <w:tr w:rsidR="001E4E96" w:rsidRPr="00D41B4A" w14:paraId="73FD4C61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3B9C08B9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C3C18F" w14:textId="341C4551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1590.Contig3_All</w:t>
            </w:r>
            <w:proofErr w:type="spellEnd"/>
          </w:p>
        </w:tc>
        <w:tc>
          <w:tcPr>
            <w:tcW w:w="33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E54BC4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chnB</w:t>
            </w:r>
            <w:proofErr w:type="spellEnd"/>
          </w:p>
        </w:tc>
        <w:tc>
          <w:tcPr>
            <w:tcW w:w="51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985640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1.537257909</w:t>
            </w:r>
          </w:p>
        </w:tc>
        <w:tc>
          <w:tcPr>
            <w:tcW w:w="47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31A9FF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00049674</w:t>
            </w:r>
          </w:p>
        </w:tc>
        <w:tc>
          <w:tcPr>
            <w:tcW w:w="518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535FD3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2.490786636</w:t>
            </w:r>
          </w:p>
        </w:tc>
        <w:tc>
          <w:tcPr>
            <w:tcW w:w="51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8FE05D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414523832</w:t>
            </w:r>
          </w:p>
        </w:tc>
        <w:tc>
          <w:tcPr>
            <w:tcW w:w="137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9F5143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yclohexanone monooxygenase</w:t>
            </w:r>
          </w:p>
        </w:tc>
      </w:tr>
      <w:tr w:rsidR="001E4E96" w:rsidRPr="00D41B4A" w14:paraId="46C7AFC0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245585A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682BA9" w14:textId="6C0761F1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Unigene3567_All</w:t>
            </w:r>
            <w:proofErr w:type="spellEnd"/>
          </w:p>
        </w:tc>
        <w:tc>
          <w:tcPr>
            <w:tcW w:w="33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5FC723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51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677443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3.794984543</w:t>
            </w:r>
          </w:p>
        </w:tc>
        <w:tc>
          <w:tcPr>
            <w:tcW w:w="47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E4136A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004822623</w:t>
            </w:r>
          </w:p>
        </w:tc>
        <w:tc>
          <w:tcPr>
            <w:tcW w:w="518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C9CAFD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3.66628308</w:t>
            </w:r>
          </w:p>
        </w:tc>
        <w:tc>
          <w:tcPr>
            <w:tcW w:w="51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7CFA97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006874241</w:t>
            </w:r>
          </w:p>
        </w:tc>
        <w:tc>
          <w:tcPr>
            <w:tcW w:w="137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A652EA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 xml:space="preserve">fungal </w:t>
            </w: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hydrophobin</w:t>
            </w:r>
            <w:proofErr w:type="spellEnd"/>
          </w:p>
        </w:tc>
      </w:tr>
      <w:tr w:rsidR="001E4E96" w:rsidRPr="00D41B4A" w14:paraId="6864D18D" w14:textId="77777777" w:rsidTr="00801242">
        <w:trPr>
          <w:trHeight w:val="500"/>
        </w:trPr>
        <w:tc>
          <w:tcPr>
            <w:tcW w:w="583" w:type="pct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vAlign w:val="center"/>
          </w:tcPr>
          <w:p w14:paraId="747DEEDA" w14:textId="666F3735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septum formation</w:t>
            </w:r>
          </w:p>
        </w:tc>
        <w:tc>
          <w:tcPr>
            <w:tcW w:w="688" w:type="pct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5AE434C" w14:textId="695B73FF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644.Contig8_All</w:t>
            </w:r>
            <w:proofErr w:type="spellEnd"/>
          </w:p>
        </w:tc>
        <w:tc>
          <w:tcPr>
            <w:tcW w:w="330" w:type="pct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9589FB0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myo1</w:t>
            </w:r>
            <w:proofErr w:type="spellEnd"/>
          </w:p>
        </w:tc>
        <w:tc>
          <w:tcPr>
            <w:tcW w:w="518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7F2FE21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2.020256875</w:t>
            </w:r>
          </w:p>
        </w:tc>
        <w:tc>
          <w:tcPr>
            <w:tcW w:w="470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00BEDA3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003679333</w:t>
            </w:r>
          </w:p>
        </w:tc>
        <w:tc>
          <w:tcPr>
            <w:tcW w:w="518" w:type="pct"/>
            <w:gridSpan w:val="2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4A86227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205384625</w:t>
            </w:r>
          </w:p>
        </w:tc>
        <w:tc>
          <w:tcPr>
            <w:tcW w:w="518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ACA4724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596447596</w:t>
            </w:r>
          </w:p>
        </w:tc>
        <w:tc>
          <w:tcPr>
            <w:tcW w:w="1375" w:type="pct"/>
            <w:vMerge w:val="restart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7E2CF" w14:textId="5624BDA9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myosin I; myosin complex</w:t>
            </w:r>
          </w:p>
        </w:tc>
      </w:tr>
      <w:tr w:rsidR="001E4E96" w:rsidRPr="00D41B4A" w14:paraId="69FBB3F5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408EDBB3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C7EA75" w14:textId="1E410CA5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644.Contig10_All</w:t>
            </w:r>
            <w:proofErr w:type="spellEnd"/>
          </w:p>
        </w:tc>
        <w:tc>
          <w:tcPr>
            <w:tcW w:w="330" w:type="pct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567A7B58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DACE17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6.123266729</w:t>
            </w:r>
          </w:p>
        </w:tc>
        <w:tc>
          <w:tcPr>
            <w:tcW w:w="470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210A24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000955371</w:t>
            </w:r>
          </w:p>
        </w:tc>
        <w:tc>
          <w:tcPr>
            <w:tcW w:w="518" w:type="pct"/>
            <w:gridSpan w:val="2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8EF359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0.735672345</w:t>
            </w:r>
          </w:p>
        </w:tc>
        <w:tc>
          <w:tcPr>
            <w:tcW w:w="518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1A894D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798868133</w:t>
            </w:r>
          </w:p>
        </w:tc>
        <w:tc>
          <w:tcPr>
            <w:tcW w:w="1375" w:type="pct"/>
            <w:vMerge/>
            <w:tcBorders>
              <w:top w:val="nil"/>
              <w:bottom w:val="single" w:sz="8" w:space="0" w:color="auto"/>
              <w:right w:val="nil"/>
            </w:tcBorders>
            <w:vAlign w:val="center"/>
            <w:hideMark/>
          </w:tcPr>
          <w:p w14:paraId="3A12455C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E4E96" w:rsidRPr="00D41B4A" w14:paraId="2B4E2DA6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69969E35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3C087" w14:textId="438F3FFD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68.Contig5_All</w:t>
            </w:r>
            <w:proofErr w:type="spellEnd"/>
          </w:p>
        </w:tc>
        <w:tc>
          <w:tcPr>
            <w:tcW w:w="3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DE4EA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CAPZA</w:t>
            </w:r>
            <w:proofErr w:type="spellEnd"/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3D82C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0.51925807</w:t>
            </w:r>
          </w:p>
        </w:tc>
        <w:tc>
          <w:tcPr>
            <w:tcW w:w="47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8F0DE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836350919</w:t>
            </w:r>
          </w:p>
        </w:tc>
        <w:tc>
          <w:tcPr>
            <w:tcW w:w="51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D492B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2.925561548</w:t>
            </w:r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CCC44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3.09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05</w:t>
            </w:r>
          </w:p>
        </w:tc>
        <w:tc>
          <w:tcPr>
            <w:tcW w:w="137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517C7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apping protein (actin filament) muscle Z-line, alpha</w:t>
            </w:r>
          </w:p>
        </w:tc>
      </w:tr>
      <w:tr w:rsidR="001E4E96" w:rsidRPr="00D41B4A" w14:paraId="4E8901D1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041E1218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9F29F" w14:textId="5240342A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954.Contig9_All</w:t>
            </w:r>
            <w:proofErr w:type="spellEnd"/>
          </w:p>
        </w:tc>
        <w:tc>
          <w:tcPr>
            <w:tcW w:w="3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DBC3D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rho</w:t>
            </w:r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B6161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1.605989689</w:t>
            </w:r>
          </w:p>
        </w:tc>
        <w:tc>
          <w:tcPr>
            <w:tcW w:w="47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38B52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044201863</w:t>
            </w:r>
          </w:p>
        </w:tc>
        <w:tc>
          <w:tcPr>
            <w:tcW w:w="51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4B4C3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0.321706442</w:t>
            </w:r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76CDE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746042792</w:t>
            </w:r>
          </w:p>
        </w:tc>
        <w:tc>
          <w:tcPr>
            <w:tcW w:w="137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833D3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GTP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 xml:space="preserve">-binding protein </w:t>
            </w: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rho3</w:t>
            </w:r>
            <w:proofErr w:type="spellEnd"/>
          </w:p>
        </w:tc>
      </w:tr>
      <w:tr w:rsidR="001E4E96" w:rsidRPr="00D41B4A" w14:paraId="7144262C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5C9C962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77DEF" w14:textId="10A8C63D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779.Contig5_All</w:t>
            </w:r>
            <w:proofErr w:type="spellEnd"/>
          </w:p>
        </w:tc>
        <w:tc>
          <w:tcPr>
            <w:tcW w:w="3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73B9A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64D7F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1.45557484</w:t>
            </w:r>
          </w:p>
        </w:tc>
        <w:tc>
          <w:tcPr>
            <w:tcW w:w="47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7F714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005212423</w:t>
            </w:r>
          </w:p>
        </w:tc>
        <w:tc>
          <w:tcPr>
            <w:tcW w:w="51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E69FE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11.26753502</w:t>
            </w:r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52A2A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9.07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16</w:t>
            </w:r>
          </w:p>
        </w:tc>
        <w:tc>
          <w:tcPr>
            <w:tcW w:w="137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F4E86" w14:textId="77777777" w:rsidR="00AB296A" w:rsidRPr="00D41B4A" w:rsidRDefault="00AB296A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 xml:space="preserve">bud site selection protein </w:t>
            </w: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BUD4</w:t>
            </w:r>
            <w:proofErr w:type="spellEnd"/>
          </w:p>
        </w:tc>
      </w:tr>
      <w:tr w:rsidR="001E4E96" w:rsidRPr="00D41B4A" w14:paraId="42919622" w14:textId="77777777" w:rsidTr="00801242">
        <w:trPr>
          <w:trHeight w:val="858"/>
        </w:trPr>
        <w:tc>
          <w:tcPr>
            <w:tcW w:w="58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C56DA0A" w14:textId="77777777" w:rsidR="009A67E4" w:rsidRPr="00D41B4A" w:rsidRDefault="009A67E4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lastRenderedPageBreak/>
              <w:t>process</w:t>
            </w:r>
          </w:p>
        </w:tc>
        <w:tc>
          <w:tcPr>
            <w:tcW w:w="68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AF75D03" w14:textId="77777777" w:rsidR="009A67E4" w:rsidRPr="00D41B4A" w:rsidRDefault="009A67E4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gene ID</w:t>
            </w:r>
          </w:p>
        </w:tc>
        <w:tc>
          <w:tcPr>
            <w:tcW w:w="3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EB842CF" w14:textId="77777777" w:rsidR="009A67E4" w:rsidRPr="00D41B4A" w:rsidRDefault="009A67E4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DE7EFD0" w14:textId="77777777" w:rsidR="009A67E4" w:rsidRPr="00D41B4A" w:rsidRDefault="009A67E4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log</w:t>
            </w:r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vertAlign w:val="subscript"/>
              </w:rPr>
              <w:t>2</w:t>
            </w:r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FC</w:t>
            </w:r>
            <w:proofErr w:type="spellEnd"/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in 20 MPa group</w:t>
            </w:r>
          </w:p>
        </w:tc>
        <w:tc>
          <w:tcPr>
            <w:tcW w:w="47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E7FF11" w14:textId="77777777" w:rsidR="009A67E4" w:rsidRPr="00D41B4A" w:rsidRDefault="009A67E4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Qvalue</w:t>
            </w:r>
            <w:proofErr w:type="spellEnd"/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in 20 MPa group</w:t>
            </w:r>
          </w:p>
        </w:tc>
        <w:tc>
          <w:tcPr>
            <w:tcW w:w="51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030F66E" w14:textId="77777777" w:rsidR="009A67E4" w:rsidRPr="00D41B4A" w:rsidRDefault="009A67E4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log</w:t>
            </w:r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vertAlign w:val="subscript"/>
              </w:rPr>
              <w:t>2</w:t>
            </w:r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FC</w:t>
            </w:r>
            <w:proofErr w:type="spellEnd"/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in 40 MPa group</w:t>
            </w:r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6AD033" w14:textId="77777777" w:rsidR="009A67E4" w:rsidRPr="00D41B4A" w:rsidRDefault="009A67E4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Qvalue</w:t>
            </w:r>
            <w:proofErr w:type="spellEnd"/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in 40 MPa group</w:t>
            </w:r>
          </w:p>
        </w:tc>
        <w:tc>
          <w:tcPr>
            <w:tcW w:w="137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9C20048" w14:textId="54CD0412" w:rsidR="009A67E4" w:rsidRPr="00D41B4A" w:rsidRDefault="00F05131" w:rsidP="009A67E4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description</w:t>
            </w:r>
          </w:p>
        </w:tc>
      </w:tr>
      <w:tr w:rsidR="001E4E96" w:rsidRPr="00D41B4A" w14:paraId="2124481B" w14:textId="77777777" w:rsidTr="00801242">
        <w:trPr>
          <w:trHeight w:val="500"/>
        </w:trPr>
        <w:tc>
          <w:tcPr>
            <w:tcW w:w="583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587BF63" w14:textId="04ABA055" w:rsidR="00C52912" w:rsidRPr="00D41B4A" w:rsidRDefault="00AB296A" w:rsidP="00C5291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septum formation</w:t>
            </w:r>
          </w:p>
        </w:tc>
        <w:tc>
          <w:tcPr>
            <w:tcW w:w="6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79485D" w14:textId="193F896C" w:rsidR="00C52912" w:rsidRPr="00D41B4A" w:rsidRDefault="00C52912" w:rsidP="00C5291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779.Contig1_All</w:t>
            </w:r>
            <w:proofErr w:type="spellEnd"/>
          </w:p>
        </w:tc>
        <w:tc>
          <w:tcPr>
            <w:tcW w:w="330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6DDA04A7" w14:textId="7352AF52" w:rsidR="00C52912" w:rsidRPr="00D41B4A" w:rsidRDefault="00C52912" w:rsidP="00C5291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51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F177F2" w14:textId="77777777" w:rsidR="00C52912" w:rsidRPr="00D41B4A" w:rsidRDefault="00C52912" w:rsidP="00C5291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0.603827366</w:t>
            </w:r>
          </w:p>
        </w:tc>
        <w:tc>
          <w:tcPr>
            <w:tcW w:w="47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9373BA" w14:textId="77777777" w:rsidR="00C52912" w:rsidRPr="00D41B4A" w:rsidRDefault="00C52912" w:rsidP="00C5291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061445657</w:t>
            </w:r>
          </w:p>
        </w:tc>
        <w:tc>
          <w:tcPr>
            <w:tcW w:w="518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CB873B" w14:textId="77777777" w:rsidR="00C52912" w:rsidRPr="00D41B4A" w:rsidRDefault="00C52912" w:rsidP="00C5291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2.464617547</w:t>
            </w:r>
          </w:p>
        </w:tc>
        <w:tc>
          <w:tcPr>
            <w:tcW w:w="51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0FA20D" w14:textId="77777777" w:rsidR="00C52912" w:rsidRPr="00D41B4A" w:rsidRDefault="00C52912" w:rsidP="00C5291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8.11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16</w:t>
            </w:r>
          </w:p>
        </w:tc>
        <w:tc>
          <w:tcPr>
            <w:tcW w:w="1375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4DC8885D" w14:textId="5A4E8580" w:rsidR="00C52912" w:rsidRPr="00D41B4A" w:rsidRDefault="00C52912" w:rsidP="00C5291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 xml:space="preserve">bud site selection protein </w:t>
            </w: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BUD4</w:t>
            </w:r>
            <w:proofErr w:type="spellEnd"/>
          </w:p>
        </w:tc>
      </w:tr>
      <w:tr w:rsidR="001E4E96" w:rsidRPr="00D41B4A" w14:paraId="7D2A4565" w14:textId="77777777" w:rsidTr="00801242">
        <w:trPr>
          <w:trHeight w:val="500"/>
        </w:trPr>
        <w:tc>
          <w:tcPr>
            <w:tcW w:w="583" w:type="pct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vAlign w:val="center"/>
          </w:tcPr>
          <w:p w14:paraId="78D84CE2" w14:textId="10CFA97F" w:rsidR="009F12C2" w:rsidRPr="00D41B4A" w:rsidRDefault="009F12C2" w:rsidP="00C5291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MAPK pathway</w:t>
            </w:r>
          </w:p>
        </w:tc>
        <w:tc>
          <w:tcPr>
            <w:tcW w:w="6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EEF201" w14:textId="320EB23B" w:rsidR="009F12C2" w:rsidRPr="00D41B4A" w:rsidRDefault="009F12C2" w:rsidP="00C5291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384.Contig7_All</w:t>
            </w:r>
            <w:proofErr w:type="spellEnd"/>
          </w:p>
        </w:tc>
        <w:tc>
          <w:tcPr>
            <w:tcW w:w="33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C6BAB2" w14:textId="77777777" w:rsidR="009F12C2" w:rsidRPr="00D41B4A" w:rsidRDefault="009F12C2" w:rsidP="00C5291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wcs1</w:t>
            </w:r>
            <w:proofErr w:type="spellEnd"/>
            <w:r w:rsidRPr="00D41B4A"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-3</w:t>
            </w:r>
          </w:p>
        </w:tc>
        <w:tc>
          <w:tcPr>
            <w:tcW w:w="51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F5308F" w14:textId="77777777" w:rsidR="009F12C2" w:rsidRPr="00D41B4A" w:rsidRDefault="009F12C2" w:rsidP="00C5291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2.210804129</w:t>
            </w:r>
          </w:p>
        </w:tc>
        <w:tc>
          <w:tcPr>
            <w:tcW w:w="47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549506" w14:textId="77777777" w:rsidR="009F12C2" w:rsidRPr="00D41B4A" w:rsidRDefault="009F12C2" w:rsidP="00C5291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000546674</w:t>
            </w:r>
          </w:p>
        </w:tc>
        <w:tc>
          <w:tcPr>
            <w:tcW w:w="518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E5CE10" w14:textId="77777777" w:rsidR="009F12C2" w:rsidRPr="00D41B4A" w:rsidRDefault="009F12C2" w:rsidP="00C5291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2.474982354</w:t>
            </w:r>
          </w:p>
        </w:tc>
        <w:tc>
          <w:tcPr>
            <w:tcW w:w="51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1F0F35" w14:textId="77777777" w:rsidR="009F12C2" w:rsidRPr="00D41B4A" w:rsidRDefault="009F12C2" w:rsidP="00C5291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205343029</w:t>
            </w:r>
          </w:p>
        </w:tc>
        <w:tc>
          <w:tcPr>
            <w:tcW w:w="137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974477" w14:textId="77777777" w:rsidR="009F12C2" w:rsidRPr="00D41B4A" w:rsidRDefault="009F12C2" w:rsidP="00C5291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ell wall integrity and stress response component</w:t>
            </w:r>
          </w:p>
        </w:tc>
      </w:tr>
      <w:tr w:rsidR="001E4E96" w:rsidRPr="00D41B4A" w14:paraId="4F024B1D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358179FA" w14:textId="77777777" w:rsidR="009F12C2" w:rsidRPr="00D41B4A" w:rsidRDefault="009F12C2" w:rsidP="00C5291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B52E6C" w14:textId="1D0A76EF" w:rsidR="009F12C2" w:rsidRPr="00D41B4A" w:rsidRDefault="009F12C2" w:rsidP="00C5291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1082.Contig3_All</w:t>
            </w:r>
            <w:proofErr w:type="spellEnd"/>
          </w:p>
        </w:tc>
        <w:tc>
          <w:tcPr>
            <w:tcW w:w="33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C2D375" w14:textId="77777777" w:rsidR="009F12C2" w:rsidRPr="00D41B4A" w:rsidRDefault="009F12C2" w:rsidP="00C5291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sac7</w:t>
            </w:r>
            <w:proofErr w:type="spellEnd"/>
          </w:p>
        </w:tc>
        <w:tc>
          <w:tcPr>
            <w:tcW w:w="51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36EA66" w14:textId="77777777" w:rsidR="009F12C2" w:rsidRPr="00D41B4A" w:rsidRDefault="009F12C2" w:rsidP="00C5291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2.52</w:t>
            </w:r>
          </w:p>
        </w:tc>
        <w:tc>
          <w:tcPr>
            <w:tcW w:w="47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CB1C0E" w14:textId="77777777" w:rsidR="009F12C2" w:rsidRPr="00D41B4A" w:rsidRDefault="009F12C2" w:rsidP="00C5291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002129244</w:t>
            </w:r>
          </w:p>
        </w:tc>
        <w:tc>
          <w:tcPr>
            <w:tcW w:w="518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000620" w14:textId="77777777" w:rsidR="009F12C2" w:rsidRPr="00D41B4A" w:rsidRDefault="009F12C2" w:rsidP="00C5291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4719</w:t>
            </w:r>
          </w:p>
        </w:tc>
        <w:tc>
          <w:tcPr>
            <w:tcW w:w="51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F7C693" w14:textId="77777777" w:rsidR="009F12C2" w:rsidRPr="00D41B4A" w:rsidRDefault="009F12C2" w:rsidP="00C5291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706313411</w:t>
            </w:r>
          </w:p>
        </w:tc>
        <w:tc>
          <w:tcPr>
            <w:tcW w:w="137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89E426" w14:textId="4DC9EA4F" w:rsidR="009F12C2" w:rsidRPr="00D41B4A" w:rsidRDefault="009F12C2" w:rsidP="00C5291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GTPase-activating protein</w:t>
            </w:r>
          </w:p>
        </w:tc>
      </w:tr>
      <w:tr w:rsidR="001E4E96" w:rsidRPr="00D41B4A" w14:paraId="472B2E97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555B49C8" w14:textId="77777777" w:rsidR="009F12C2" w:rsidRPr="00D41B4A" w:rsidRDefault="009F12C2" w:rsidP="00C5291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08720D" w14:textId="43314CC7" w:rsidR="009F12C2" w:rsidRPr="00D41B4A" w:rsidRDefault="009F12C2" w:rsidP="00C5291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3012.Contig7_All</w:t>
            </w:r>
            <w:proofErr w:type="spellEnd"/>
          </w:p>
        </w:tc>
        <w:tc>
          <w:tcPr>
            <w:tcW w:w="33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0C2062" w14:textId="77777777" w:rsidR="009F12C2" w:rsidRPr="00D41B4A" w:rsidRDefault="009F12C2" w:rsidP="00C5291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mih1</w:t>
            </w:r>
            <w:proofErr w:type="spellEnd"/>
          </w:p>
        </w:tc>
        <w:tc>
          <w:tcPr>
            <w:tcW w:w="51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432A44" w14:textId="77777777" w:rsidR="009F12C2" w:rsidRPr="00D41B4A" w:rsidRDefault="009F12C2" w:rsidP="00C5291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9.75</w:t>
            </w:r>
          </w:p>
        </w:tc>
        <w:tc>
          <w:tcPr>
            <w:tcW w:w="47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B9444D" w14:textId="77777777" w:rsidR="009F12C2" w:rsidRPr="00D41B4A" w:rsidRDefault="009F12C2" w:rsidP="00C5291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012923924</w:t>
            </w:r>
          </w:p>
        </w:tc>
        <w:tc>
          <w:tcPr>
            <w:tcW w:w="518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7E1065" w14:textId="77777777" w:rsidR="009F12C2" w:rsidRPr="00D41B4A" w:rsidRDefault="009F12C2" w:rsidP="00C5291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1.387200619</w:t>
            </w:r>
          </w:p>
        </w:tc>
        <w:tc>
          <w:tcPr>
            <w:tcW w:w="51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47C50A" w14:textId="77777777" w:rsidR="009F12C2" w:rsidRPr="00D41B4A" w:rsidRDefault="009F12C2" w:rsidP="00C5291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812187159</w:t>
            </w:r>
          </w:p>
        </w:tc>
        <w:tc>
          <w:tcPr>
            <w:tcW w:w="137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5EDC02" w14:textId="77777777" w:rsidR="009F12C2" w:rsidRPr="00D41B4A" w:rsidRDefault="009F12C2" w:rsidP="00C5291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M-phase inducer tyrosine phosphatase</w:t>
            </w:r>
          </w:p>
        </w:tc>
      </w:tr>
      <w:tr w:rsidR="001E4E96" w:rsidRPr="00D41B4A" w14:paraId="5C4298D1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342C632A" w14:textId="77777777" w:rsidR="009F12C2" w:rsidRPr="00D41B4A" w:rsidRDefault="009F12C2" w:rsidP="00C5291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A7260E" w14:textId="2A2A4F2E" w:rsidR="009F12C2" w:rsidRPr="00D41B4A" w:rsidRDefault="009F12C2" w:rsidP="00C5291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370.Contig5_All</w:t>
            </w:r>
            <w:proofErr w:type="spellEnd"/>
          </w:p>
        </w:tc>
        <w:tc>
          <w:tcPr>
            <w:tcW w:w="33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6BC0B3" w14:textId="77777777" w:rsidR="009F12C2" w:rsidRPr="00D41B4A" w:rsidRDefault="009F12C2" w:rsidP="00C5291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erk</w:t>
            </w:r>
            <w:proofErr w:type="spellEnd"/>
          </w:p>
        </w:tc>
        <w:tc>
          <w:tcPr>
            <w:tcW w:w="51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CC7628" w14:textId="77777777" w:rsidR="009F12C2" w:rsidRPr="00D41B4A" w:rsidRDefault="009F12C2" w:rsidP="00C5291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9.744256895</w:t>
            </w:r>
          </w:p>
        </w:tc>
        <w:tc>
          <w:tcPr>
            <w:tcW w:w="47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DDC248" w14:textId="77777777" w:rsidR="009F12C2" w:rsidRPr="00D41B4A" w:rsidRDefault="009F12C2" w:rsidP="00C5291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9.76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13</w:t>
            </w:r>
          </w:p>
        </w:tc>
        <w:tc>
          <w:tcPr>
            <w:tcW w:w="518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7337A0" w14:textId="77777777" w:rsidR="009F12C2" w:rsidRPr="00D41B4A" w:rsidRDefault="009F12C2" w:rsidP="00C5291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1.881782787</w:t>
            </w:r>
          </w:p>
        </w:tc>
        <w:tc>
          <w:tcPr>
            <w:tcW w:w="51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29A527" w14:textId="77777777" w:rsidR="009F12C2" w:rsidRPr="00D41B4A" w:rsidRDefault="009F12C2" w:rsidP="00C5291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377097209</w:t>
            </w:r>
          </w:p>
        </w:tc>
        <w:tc>
          <w:tcPr>
            <w:tcW w:w="137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B1B392" w14:textId="77777777" w:rsidR="009F12C2" w:rsidRPr="00D41B4A" w:rsidRDefault="009F12C2" w:rsidP="00C5291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mitogen-activated protein kinase 1/3</w:t>
            </w:r>
          </w:p>
        </w:tc>
      </w:tr>
      <w:tr w:rsidR="001E4E96" w:rsidRPr="00D41B4A" w14:paraId="724E2228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60F26292" w14:textId="77777777" w:rsidR="009F12C2" w:rsidRPr="00D41B4A" w:rsidRDefault="009F12C2" w:rsidP="00C5291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D6D49" w14:textId="25E518BA" w:rsidR="009F12C2" w:rsidRPr="00D41B4A" w:rsidRDefault="009F12C2" w:rsidP="00C5291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2762.Contig2_All</w:t>
            </w:r>
            <w:proofErr w:type="spellEnd"/>
          </w:p>
        </w:tc>
        <w:tc>
          <w:tcPr>
            <w:tcW w:w="330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63774" w14:textId="77777777" w:rsidR="009F12C2" w:rsidRPr="00D41B4A" w:rsidRDefault="009F12C2" w:rsidP="00C5291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kc1</w:t>
            </w:r>
            <w:proofErr w:type="spellEnd"/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A1DE2" w14:textId="77777777" w:rsidR="009F12C2" w:rsidRPr="00D41B4A" w:rsidRDefault="009F12C2" w:rsidP="00C5291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1.615415355</w:t>
            </w:r>
          </w:p>
        </w:tc>
        <w:tc>
          <w:tcPr>
            <w:tcW w:w="47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92F2C" w14:textId="77777777" w:rsidR="009F12C2" w:rsidRPr="00D41B4A" w:rsidRDefault="009F12C2" w:rsidP="00C5291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000418135</w:t>
            </w:r>
          </w:p>
        </w:tc>
        <w:tc>
          <w:tcPr>
            <w:tcW w:w="518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391E6" w14:textId="77777777" w:rsidR="009F12C2" w:rsidRPr="00D41B4A" w:rsidRDefault="009F12C2" w:rsidP="00C5291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1.939138666</w:t>
            </w:r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0FDB9" w14:textId="77777777" w:rsidR="009F12C2" w:rsidRPr="00D41B4A" w:rsidRDefault="009F12C2" w:rsidP="00C5291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2.74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05</w:t>
            </w:r>
          </w:p>
        </w:tc>
        <w:tc>
          <w:tcPr>
            <w:tcW w:w="1375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25B88" w14:textId="77777777" w:rsidR="009F12C2" w:rsidRPr="00D41B4A" w:rsidRDefault="009F12C2" w:rsidP="00C5291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assical protein kinase C alpha type</w:t>
            </w:r>
          </w:p>
        </w:tc>
      </w:tr>
      <w:tr w:rsidR="001E4E96" w:rsidRPr="00D41B4A" w14:paraId="1FCBBDC8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51CB36F7" w14:textId="77777777" w:rsidR="009F12C2" w:rsidRPr="00D41B4A" w:rsidRDefault="009F12C2" w:rsidP="00C5291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149C0" w14:textId="4DBC746C" w:rsidR="009F12C2" w:rsidRPr="00D41B4A" w:rsidRDefault="009F12C2" w:rsidP="00C5291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2762.Contig3_All</w:t>
            </w:r>
            <w:proofErr w:type="spellEnd"/>
          </w:p>
        </w:tc>
        <w:tc>
          <w:tcPr>
            <w:tcW w:w="330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CF726D7" w14:textId="77777777" w:rsidR="009F12C2" w:rsidRPr="00D41B4A" w:rsidRDefault="009F12C2" w:rsidP="00C5291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9C2A7" w14:textId="77777777" w:rsidR="009F12C2" w:rsidRPr="00D41B4A" w:rsidRDefault="009F12C2" w:rsidP="00C5291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1.95397116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D2B27" w14:textId="77777777" w:rsidR="009F12C2" w:rsidRPr="00D41B4A" w:rsidRDefault="009F12C2" w:rsidP="00C5291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7.20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15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D50A2" w14:textId="77777777" w:rsidR="009F12C2" w:rsidRPr="00D41B4A" w:rsidRDefault="009F12C2" w:rsidP="00C5291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2.20030086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B378B" w14:textId="77777777" w:rsidR="009F12C2" w:rsidRPr="00D41B4A" w:rsidRDefault="009F12C2" w:rsidP="00C5291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9.55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05</w:t>
            </w:r>
          </w:p>
        </w:tc>
        <w:tc>
          <w:tcPr>
            <w:tcW w:w="1375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05ECC2E" w14:textId="77777777" w:rsidR="009F12C2" w:rsidRPr="00D41B4A" w:rsidRDefault="009F12C2" w:rsidP="00C5291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E4E96" w:rsidRPr="00D41B4A" w14:paraId="4CDF5084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6B1D915B" w14:textId="77777777" w:rsidR="009F12C2" w:rsidRPr="00D41B4A" w:rsidRDefault="009F12C2" w:rsidP="00C5291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C568E" w14:textId="7C087280" w:rsidR="009F12C2" w:rsidRPr="00D41B4A" w:rsidRDefault="009F12C2" w:rsidP="00C5291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2368.Contig2_All</w:t>
            </w:r>
            <w:proofErr w:type="spellEnd"/>
          </w:p>
        </w:tc>
        <w:tc>
          <w:tcPr>
            <w:tcW w:w="330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16891" w14:textId="77777777" w:rsidR="009F12C2" w:rsidRPr="00D41B4A" w:rsidRDefault="009F12C2" w:rsidP="00C5291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sln1</w:t>
            </w:r>
            <w:proofErr w:type="spellEnd"/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55A7F" w14:textId="77777777" w:rsidR="009F12C2" w:rsidRPr="00D41B4A" w:rsidRDefault="009F12C2" w:rsidP="00C5291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649192867</w:t>
            </w:r>
          </w:p>
        </w:tc>
        <w:tc>
          <w:tcPr>
            <w:tcW w:w="47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D691D" w14:textId="77777777" w:rsidR="009F12C2" w:rsidRPr="00D41B4A" w:rsidRDefault="009F12C2" w:rsidP="00C5291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2.47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10</w:t>
            </w:r>
          </w:p>
        </w:tc>
        <w:tc>
          <w:tcPr>
            <w:tcW w:w="518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67978" w14:textId="77777777" w:rsidR="009F12C2" w:rsidRPr="00D41B4A" w:rsidRDefault="009F12C2" w:rsidP="00C5291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2.563550133</w:t>
            </w:r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EB4DB" w14:textId="77777777" w:rsidR="009F12C2" w:rsidRPr="00D41B4A" w:rsidRDefault="009F12C2" w:rsidP="00C5291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4.97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24</w:t>
            </w:r>
          </w:p>
        </w:tc>
        <w:tc>
          <w:tcPr>
            <w:tcW w:w="1375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CFB3E" w14:textId="77777777" w:rsidR="009F12C2" w:rsidRPr="00D41B4A" w:rsidRDefault="009F12C2" w:rsidP="00C5291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osomolarity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 xml:space="preserve"> two-component system, sensor histidine kinase</w:t>
            </w:r>
          </w:p>
        </w:tc>
      </w:tr>
      <w:tr w:rsidR="001E4E96" w:rsidRPr="00D41B4A" w14:paraId="555F8D98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0528ACDE" w14:textId="77777777" w:rsidR="009F12C2" w:rsidRPr="00D41B4A" w:rsidRDefault="009F12C2" w:rsidP="00C5291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0AD5F" w14:textId="685E4FCF" w:rsidR="009F12C2" w:rsidRPr="00D41B4A" w:rsidRDefault="009F12C2" w:rsidP="00C5291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5.Contig2_All</w:t>
            </w:r>
            <w:proofErr w:type="spellEnd"/>
          </w:p>
        </w:tc>
        <w:tc>
          <w:tcPr>
            <w:tcW w:w="3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7F20D" w14:textId="77777777" w:rsidR="009F12C2" w:rsidRPr="00D41B4A" w:rsidRDefault="009F12C2" w:rsidP="00C5291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D9CB6" w14:textId="77777777" w:rsidR="009F12C2" w:rsidRPr="00D41B4A" w:rsidRDefault="009F12C2" w:rsidP="00C5291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3.76486645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1D09B" w14:textId="77777777" w:rsidR="009F12C2" w:rsidRPr="00D41B4A" w:rsidRDefault="009F12C2" w:rsidP="00C5291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3.31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50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C7FA9" w14:textId="77777777" w:rsidR="009F12C2" w:rsidRPr="00D41B4A" w:rsidRDefault="009F12C2" w:rsidP="00C5291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7.23343737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A3675" w14:textId="77777777" w:rsidR="009F12C2" w:rsidRPr="00D41B4A" w:rsidRDefault="009F12C2" w:rsidP="00C5291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37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280BF6" w14:textId="77777777" w:rsidR="009F12C2" w:rsidRPr="00D41B4A" w:rsidRDefault="009F12C2" w:rsidP="00C5291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E4E96" w:rsidRPr="00D41B4A" w14:paraId="2999FCC1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346EAD95" w14:textId="77777777" w:rsidR="009F12C2" w:rsidRPr="00D41B4A" w:rsidRDefault="009F12C2" w:rsidP="00C5291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7E706" w14:textId="047C6D03" w:rsidR="009F12C2" w:rsidRPr="00D41B4A" w:rsidRDefault="009F12C2" w:rsidP="00C5291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5.Contig3_All</w:t>
            </w:r>
            <w:proofErr w:type="spellEnd"/>
          </w:p>
        </w:tc>
        <w:tc>
          <w:tcPr>
            <w:tcW w:w="330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8F6A3C1" w14:textId="77777777" w:rsidR="009F12C2" w:rsidRPr="00D41B4A" w:rsidRDefault="009F12C2" w:rsidP="00C5291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4DD08" w14:textId="77777777" w:rsidR="009F12C2" w:rsidRPr="00D41B4A" w:rsidRDefault="009F12C2" w:rsidP="00C5291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4.279698336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06567" w14:textId="77777777" w:rsidR="009F12C2" w:rsidRPr="00D41B4A" w:rsidRDefault="009F12C2" w:rsidP="00C5291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000173716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F1708" w14:textId="77777777" w:rsidR="009F12C2" w:rsidRPr="00D41B4A" w:rsidRDefault="009F12C2" w:rsidP="00C5291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6.989578034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355FE" w14:textId="77777777" w:rsidR="009F12C2" w:rsidRPr="00D41B4A" w:rsidRDefault="009F12C2" w:rsidP="00C5291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3.66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27</w:t>
            </w:r>
          </w:p>
        </w:tc>
        <w:tc>
          <w:tcPr>
            <w:tcW w:w="1375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2F69AB5" w14:textId="77777777" w:rsidR="009F12C2" w:rsidRPr="00D41B4A" w:rsidRDefault="009F12C2" w:rsidP="00C5291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E4E96" w:rsidRPr="00D41B4A" w14:paraId="7FD828C2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2462BCF7" w14:textId="77777777" w:rsidR="009F12C2" w:rsidRPr="00D41B4A" w:rsidRDefault="009F12C2" w:rsidP="00C5291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23A47" w14:textId="15060E64" w:rsidR="009F12C2" w:rsidRPr="00D41B4A" w:rsidRDefault="009F12C2" w:rsidP="00C5291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1573.Contig5_All</w:t>
            </w:r>
            <w:proofErr w:type="spellEnd"/>
          </w:p>
        </w:tc>
        <w:tc>
          <w:tcPr>
            <w:tcW w:w="3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2782F" w14:textId="77777777" w:rsidR="009F12C2" w:rsidRPr="00D41B4A" w:rsidRDefault="009F12C2" w:rsidP="00C5291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sho1</w:t>
            </w:r>
            <w:proofErr w:type="spellEnd"/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95401" w14:textId="77777777" w:rsidR="009F12C2" w:rsidRPr="00D41B4A" w:rsidRDefault="009F12C2" w:rsidP="00C5291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72</w:t>
            </w:r>
          </w:p>
        </w:tc>
        <w:tc>
          <w:tcPr>
            <w:tcW w:w="47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8754A" w14:textId="77777777" w:rsidR="009F12C2" w:rsidRPr="00D41B4A" w:rsidRDefault="009F12C2" w:rsidP="00C5291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98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09</w:t>
            </w:r>
          </w:p>
        </w:tc>
        <w:tc>
          <w:tcPr>
            <w:tcW w:w="51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88A4C" w14:textId="77777777" w:rsidR="009F12C2" w:rsidRPr="00D41B4A" w:rsidRDefault="009F12C2" w:rsidP="00C5291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3.110667098</w:t>
            </w:r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E6D88" w14:textId="77777777" w:rsidR="009F12C2" w:rsidRPr="00D41B4A" w:rsidRDefault="009F12C2" w:rsidP="00C5291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8.97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54</w:t>
            </w:r>
          </w:p>
        </w:tc>
        <w:tc>
          <w:tcPr>
            <w:tcW w:w="137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CF824" w14:textId="77777777" w:rsidR="009F12C2" w:rsidRPr="00D41B4A" w:rsidRDefault="009F12C2" w:rsidP="00C5291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osmosensor</w:t>
            </w:r>
            <w:proofErr w:type="spellEnd"/>
          </w:p>
        </w:tc>
      </w:tr>
      <w:tr w:rsidR="001E4E96" w:rsidRPr="00D41B4A" w14:paraId="61C34310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19A82285" w14:textId="77777777" w:rsidR="009F12C2" w:rsidRPr="00D41B4A" w:rsidRDefault="009F12C2" w:rsidP="00C5291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096B6" w14:textId="7AF810C4" w:rsidR="009F12C2" w:rsidRPr="00D41B4A" w:rsidRDefault="009F12C2" w:rsidP="00C5291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392.Contig4_All</w:t>
            </w:r>
            <w:proofErr w:type="spellEnd"/>
          </w:p>
        </w:tc>
        <w:tc>
          <w:tcPr>
            <w:tcW w:w="3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27DE4" w14:textId="77777777" w:rsidR="009F12C2" w:rsidRPr="00D41B4A" w:rsidRDefault="009F12C2" w:rsidP="00C5291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ste20</w:t>
            </w:r>
            <w:proofErr w:type="spellEnd"/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44908" w14:textId="77777777" w:rsidR="009F12C2" w:rsidRPr="00D41B4A" w:rsidRDefault="009F12C2" w:rsidP="00C5291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4.78</w:t>
            </w:r>
          </w:p>
        </w:tc>
        <w:tc>
          <w:tcPr>
            <w:tcW w:w="47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26A08" w14:textId="77777777" w:rsidR="009F12C2" w:rsidRPr="00D41B4A" w:rsidRDefault="009F12C2" w:rsidP="00C5291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034790763</w:t>
            </w:r>
          </w:p>
        </w:tc>
        <w:tc>
          <w:tcPr>
            <w:tcW w:w="51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AA29A" w14:textId="77777777" w:rsidR="009F12C2" w:rsidRPr="00D41B4A" w:rsidRDefault="009F12C2" w:rsidP="00C5291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4.887139468</w:t>
            </w:r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CC4CA" w14:textId="77777777" w:rsidR="009F12C2" w:rsidRPr="00D41B4A" w:rsidRDefault="009F12C2" w:rsidP="00C5291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026273002</w:t>
            </w:r>
          </w:p>
        </w:tc>
        <w:tc>
          <w:tcPr>
            <w:tcW w:w="137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640DE" w14:textId="77777777" w:rsidR="009F12C2" w:rsidRPr="00D41B4A" w:rsidRDefault="009F12C2" w:rsidP="00C5291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p21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activated kinase 1</w:t>
            </w:r>
          </w:p>
        </w:tc>
      </w:tr>
      <w:tr w:rsidR="001E4E96" w:rsidRPr="00D41B4A" w14:paraId="69471F08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752D4834" w14:textId="77777777" w:rsidR="009F12C2" w:rsidRPr="00D41B4A" w:rsidRDefault="009F12C2" w:rsidP="00C5291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0A26B" w14:textId="624110C5" w:rsidR="009F12C2" w:rsidRPr="00D41B4A" w:rsidRDefault="009F12C2" w:rsidP="00C5291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Unigene6947_All</w:t>
            </w:r>
            <w:proofErr w:type="spellEnd"/>
          </w:p>
        </w:tc>
        <w:tc>
          <w:tcPr>
            <w:tcW w:w="3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3A20A" w14:textId="77777777" w:rsidR="009F12C2" w:rsidRPr="00D41B4A" w:rsidRDefault="009F12C2" w:rsidP="00C5291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hog1</w:t>
            </w:r>
            <w:proofErr w:type="spellEnd"/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C11D4" w14:textId="77777777" w:rsidR="009F12C2" w:rsidRPr="00D41B4A" w:rsidRDefault="009F12C2" w:rsidP="00C5291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2.246659873</w:t>
            </w:r>
          </w:p>
        </w:tc>
        <w:tc>
          <w:tcPr>
            <w:tcW w:w="47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4D4B2" w14:textId="77777777" w:rsidR="009F12C2" w:rsidRPr="00D41B4A" w:rsidRDefault="009F12C2" w:rsidP="00C5291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000339313</w:t>
            </w:r>
          </w:p>
        </w:tc>
        <w:tc>
          <w:tcPr>
            <w:tcW w:w="51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092F8" w14:textId="77777777" w:rsidR="009F12C2" w:rsidRPr="00D41B4A" w:rsidRDefault="009F12C2" w:rsidP="00C5291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7.526775466</w:t>
            </w:r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319EC" w14:textId="77777777" w:rsidR="009F12C2" w:rsidRPr="00D41B4A" w:rsidRDefault="009F12C2" w:rsidP="00C5291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2.85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08</w:t>
            </w:r>
          </w:p>
        </w:tc>
        <w:tc>
          <w:tcPr>
            <w:tcW w:w="137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646CE" w14:textId="77777777" w:rsidR="009F12C2" w:rsidRPr="00D41B4A" w:rsidRDefault="009F12C2" w:rsidP="00C5291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p38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 xml:space="preserve"> MAP kinase</w:t>
            </w:r>
          </w:p>
        </w:tc>
      </w:tr>
      <w:tr w:rsidR="001E4E96" w:rsidRPr="00D41B4A" w14:paraId="5C905FB7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DF1776A" w14:textId="77777777" w:rsidR="009F12C2" w:rsidRPr="00D41B4A" w:rsidRDefault="009F12C2" w:rsidP="00C5291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E59B5" w14:textId="6537EFA5" w:rsidR="009F12C2" w:rsidRPr="00D41B4A" w:rsidRDefault="009F12C2" w:rsidP="00C5291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438.Contig12_All</w:t>
            </w:r>
            <w:proofErr w:type="spellEnd"/>
          </w:p>
        </w:tc>
        <w:tc>
          <w:tcPr>
            <w:tcW w:w="33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472DC" w14:textId="77777777" w:rsidR="009F12C2" w:rsidRPr="00D41B4A" w:rsidRDefault="009F12C2" w:rsidP="00C5291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ypd1</w:t>
            </w:r>
            <w:proofErr w:type="spellEnd"/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7304C" w14:textId="77777777" w:rsidR="009F12C2" w:rsidRPr="00D41B4A" w:rsidRDefault="009F12C2" w:rsidP="00C5291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2.797852604</w:t>
            </w:r>
          </w:p>
        </w:tc>
        <w:tc>
          <w:tcPr>
            <w:tcW w:w="47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4AD4C" w14:textId="77777777" w:rsidR="009F12C2" w:rsidRPr="00D41B4A" w:rsidRDefault="009F12C2" w:rsidP="00C5291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4.35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14</w:t>
            </w:r>
          </w:p>
        </w:tc>
        <w:tc>
          <w:tcPr>
            <w:tcW w:w="518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926B5" w14:textId="77777777" w:rsidR="009F12C2" w:rsidRPr="00D41B4A" w:rsidRDefault="009F12C2" w:rsidP="00C5291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1.874375112</w:t>
            </w:r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ECF63" w14:textId="77777777" w:rsidR="009F12C2" w:rsidRPr="00D41B4A" w:rsidRDefault="009F12C2" w:rsidP="00C5291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07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10</w:t>
            </w:r>
          </w:p>
        </w:tc>
        <w:tc>
          <w:tcPr>
            <w:tcW w:w="137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6D685" w14:textId="743C9447" w:rsidR="009F12C2" w:rsidRPr="00D41B4A" w:rsidRDefault="009F12C2" w:rsidP="00C5291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osomolarity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 xml:space="preserve"> two-component system </w:t>
            </w:r>
          </w:p>
        </w:tc>
      </w:tr>
      <w:tr w:rsidR="001E4E96" w:rsidRPr="00D41B4A" w14:paraId="2E3413E0" w14:textId="77777777" w:rsidTr="00801242">
        <w:trPr>
          <w:trHeight w:val="858"/>
        </w:trPr>
        <w:tc>
          <w:tcPr>
            <w:tcW w:w="58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0FBEC1C" w14:textId="77777777" w:rsidR="00C52912" w:rsidRPr="00D41B4A" w:rsidRDefault="00C52912" w:rsidP="00C52912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lastRenderedPageBreak/>
              <w:t>process</w:t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B9DB355" w14:textId="77777777" w:rsidR="00C52912" w:rsidRPr="00D41B4A" w:rsidRDefault="00C52912" w:rsidP="00C52912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gene ID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BF59074" w14:textId="77777777" w:rsidR="00C52912" w:rsidRPr="00D41B4A" w:rsidRDefault="00C52912" w:rsidP="00C52912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6B3A467" w14:textId="77777777" w:rsidR="00C52912" w:rsidRPr="00D41B4A" w:rsidRDefault="00C52912" w:rsidP="00C52912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log</w:t>
            </w:r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vertAlign w:val="subscript"/>
              </w:rPr>
              <w:t>2</w:t>
            </w:r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FC</w:t>
            </w:r>
            <w:proofErr w:type="spellEnd"/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in 20 MPa group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4B703B1" w14:textId="77777777" w:rsidR="00C52912" w:rsidRPr="00D41B4A" w:rsidRDefault="00C52912" w:rsidP="00C52912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Qvalue</w:t>
            </w:r>
            <w:proofErr w:type="spellEnd"/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in 20 MPa group</w:t>
            </w:r>
          </w:p>
        </w:tc>
        <w:tc>
          <w:tcPr>
            <w:tcW w:w="51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C159C4E" w14:textId="77777777" w:rsidR="00C52912" w:rsidRPr="00D41B4A" w:rsidRDefault="00C52912" w:rsidP="00C52912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log</w:t>
            </w:r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vertAlign w:val="subscript"/>
              </w:rPr>
              <w:t>2</w:t>
            </w:r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FC</w:t>
            </w:r>
            <w:proofErr w:type="spellEnd"/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in 40 MPa group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41A319B" w14:textId="77777777" w:rsidR="00C52912" w:rsidRPr="00D41B4A" w:rsidRDefault="00C52912" w:rsidP="00C52912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Qvalue</w:t>
            </w:r>
            <w:proofErr w:type="spellEnd"/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in 40 MPa group</w:t>
            </w:r>
          </w:p>
        </w:tc>
        <w:tc>
          <w:tcPr>
            <w:tcW w:w="1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BEDD5E9" w14:textId="2B92199E" w:rsidR="00C52912" w:rsidRPr="00D41B4A" w:rsidRDefault="00F05131" w:rsidP="00C52912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description</w:t>
            </w:r>
          </w:p>
        </w:tc>
      </w:tr>
      <w:tr w:rsidR="001E4E96" w:rsidRPr="00D41B4A" w14:paraId="3FE0654B" w14:textId="77777777" w:rsidTr="00801242">
        <w:trPr>
          <w:trHeight w:val="500"/>
        </w:trPr>
        <w:tc>
          <w:tcPr>
            <w:tcW w:w="583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987BBA2" w14:textId="2BF8075C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MAPK pathway</w:t>
            </w:r>
          </w:p>
        </w:tc>
        <w:tc>
          <w:tcPr>
            <w:tcW w:w="688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4E08D" w14:textId="237EFB9F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438.Contig8_All</w:t>
            </w:r>
            <w:proofErr w:type="spellEnd"/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B17385F" w14:textId="4AFFCE84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ypd1</w:t>
            </w:r>
            <w:proofErr w:type="spellEnd"/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A625C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8.425830368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C5910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044333399</w:t>
            </w:r>
          </w:p>
        </w:tc>
        <w:tc>
          <w:tcPr>
            <w:tcW w:w="518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17507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8.665056212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392EB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39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08</w:t>
            </w:r>
          </w:p>
        </w:tc>
        <w:tc>
          <w:tcPr>
            <w:tcW w:w="137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CC80123" w14:textId="5767F335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osomolarity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 xml:space="preserve"> two-component system</w:t>
            </w:r>
          </w:p>
        </w:tc>
      </w:tr>
      <w:tr w:rsidR="001E4E96" w:rsidRPr="00D41B4A" w14:paraId="6703B899" w14:textId="77777777" w:rsidTr="00801242">
        <w:trPr>
          <w:trHeight w:val="500"/>
        </w:trPr>
        <w:tc>
          <w:tcPr>
            <w:tcW w:w="583" w:type="pct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vAlign w:val="center"/>
          </w:tcPr>
          <w:p w14:paraId="4DCF3411" w14:textId="11F1922B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ell cycle</w:t>
            </w:r>
          </w:p>
        </w:tc>
        <w:tc>
          <w:tcPr>
            <w:tcW w:w="6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AD653" w14:textId="19F10165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1069.Contig1_All</w:t>
            </w:r>
            <w:proofErr w:type="spellEnd"/>
          </w:p>
        </w:tc>
        <w:tc>
          <w:tcPr>
            <w:tcW w:w="3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CED18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hsl7</w:t>
            </w:r>
            <w:proofErr w:type="spellEnd"/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07B60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9.11948774</w:t>
            </w:r>
          </w:p>
        </w:tc>
        <w:tc>
          <w:tcPr>
            <w:tcW w:w="47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9DA8E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5.86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06</w:t>
            </w:r>
          </w:p>
        </w:tc>
        <w:tc>
          <w:tcPr>
            <w:tcW w:w="51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25AC4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9.134253243</w:t>
            </w:r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10199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6.53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06</w:t>
            </w:r>
          </w:p>
        </w:tc>
        <w:tc>
          <w:tcPr>
            <w:tcW w:w="137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70FBE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type II protein arginine methyltransferase</w:t>
            </w:r>
          </w:p>
        </w:tc>
      </w:tr>
      <w:tr w:rsidR="001E4E96" w:rsidRPr="00D41B4A" w14:paraId="218F6A9B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15AC6F54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DB7DA" w14:textId="210D48BE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1213.Contig13_All</w:t>
            </w:r>
            <w:proofErr w:type="spellEnd"/>
          </w:p>
        </w:tc>
        <w:tc>
          <w:tcPr>
            <w:tcW w:w="3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2D9BF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scf</w:t>
            </w:r>
            <w:proofErr w:type="spellEnd"/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84D06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1.583063799</w:t>
            </w:r>
          </w:p>
        </w:tc>
        <w:tc>
          <w:tcPr>
            <w:tcW w:w="47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FDAD1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4.33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06</w:t>
            </w:r>
          </w:p>
        </w:tc>
        <w:tc>
          <w:tcPr>
            <w:tcW w:w="51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A2C51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2.300727938</w:t>
            </w:r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2CF3C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096844198</w:t>
            </w:r>
          </w:p>
        </w:tc>
        <w:tc>
          <w:tcPr>
            <w:tcW w:w="137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4DFED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ullin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 xml:space="preserve"> 1</w:t>
            </w:r>
          </w:p>
        </w:tc>
      </w:tr>
      <w:tr w:rsidR="001E4E96" w:rsidRPr="00D41B4A" w14:paraId="0D410749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567D7A3B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9782E" w14:textId="133795E0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Unigene5615_All</w:t>
            </w:r>
            <w:proofErr w:type="spellEnd"/>
          </w:p>
        </w:tc>
        <w:tc>
          <w:tcPr>
            <w:tcW w:w="3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43536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cdc55</w:t>
            </w:r>
            <w:proofErr w:type="spellEnd"/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A0A72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7.244161448</w:t>
            </w:r>
          </w:p>
        </w:tc>
        <w:tc>
          <w:tcPr>
            <w:tcW w:w="47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F893D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00857647</w:t>
            </w:r>
          </w:p>
        </w:tc>
        <w:tc>
          <w:tcPr>
            <w:tcW w:w="51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0AA20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7.053632786</w:t>
            </w:r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B539C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00037953</w:t>
            </w:r>
          </w:p>
        </w:tc>
        <w:tc>
          <w:tcPr>
            <w:tcW w:w="137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3542D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 xml:space="preserve">serine/threonine-protein phosphatase </w:t>
            </w: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2A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 xml:space="preserve"> regulatory subunit B</w:t>
            </w:r>
          </w:p>
        </w:tc>
      </w:tr>
      <w:tr w:rsidR="001E4E96" w:rsidRPr="00D41B4A" w14:paraId="43378D05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3CF1F94C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13332" w14:textId="26C70AB1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2697.Contig1_All</w:t>
            </w:r>
            <w:proofErr w:type="spellEnd"/>
          </w:p>
        </w:tc>
        <w:tc>
          <w:tcPr>
            <w:tcW w:w="3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5B712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dum1</w:t>
            </w:r>
            <w:proofErr w:type="spellEnd"/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CDFF7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706631145</w:t>
            </w:r>
          </w:p>
        </w:tc>
        <w:tc>
          <w:tcPr>
            <w:tcW w:w="47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8E9F0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000301098</w:t>
            </w:r>
          </w:p>
        </w:tc>
        <w:tc>
          <w:tcPr>
            <w:tcW w:w="51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3628B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806298678</w:t>
            </w:r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85DD8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6.11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05</w:t>
            </w:r>
          </w:p>
        </w:tc>
        <w:tc>
          <w:tcPr>
            <w:tcW w:w="137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4D7CD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 xml:space="preserve">serine/threonine-protein kinase </w:t>
            </w: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HEK2</w:t>
            </w:r>
            <w:proofErr w:type="spellEnd"/>
          </w:p>
        </w:tc>
      </w:tr>
      <w:tr w:rsidR="001E4E96" w:rsidRPr="00D41B4A" w14:paraId="3495D04B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53D4000A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9BF7A" w14:textId="29F5C003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3263.Contig2_All</w:t>
            </w:r>
            <w:proofErr w:type="spellEnd"/>
          </w:p>
        </w:tc>
        <w:tc>
          <w:tcPr>
            <w:tcW w:w="3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380D0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bub1</w:t>
            </w:r>
            <w:proofErr w:type="spellEnd"/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18F11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6.033389163</w:t>
            </w:r>
          </w:p>
        </w:tc>
        <w:tc>
          <w:tcPr>
            <w:tcW w:w="47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A6168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003411086</w:t>
            </w:r>
          </w:p>
        </w:tc>
        <w:tc>
          <w:tcPr>
            <w:tcW w:w="51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7B1A4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7.192800905</w:t>
            </w:r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6B8C4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89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05</w:t>
            </w:r>
          </w:p>
        </w:tc>
        <w:tc>
          <w:tcPr>
            <w:tcW w:w="137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B2F63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heckpoint serine/threonine-protein kinase</w:t>
            </w:r>
          </w:p>
        </w:tc>
      </w:tr>
      <w:tr w:rsidR="001E4E96" w:rsidRPr="00D41B4A" w14:paraId="0563DE54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6921448B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4934D" w14:textId="07126E61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1045.Contig8_All</w:t>
            </w:r>
            <w:proofErr w:type="spellEnd"/>
          </w:p>
        </w:tc>
        <w:tc>
          <w:tcPr>
            <w:tcW w:w="3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3EACF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orc</w:t>
            </w:r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3C829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719454455</w:t>
            </w:r>
          </w:p>
        </w:tc>
        <w:tc>
          <w:tcPr>
            <w:tcW w:w="47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2B93F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004465104</w:t>
            </w:r>
          </w:p>
        </w:tc>
        <w:tc>
          <w:tcPr>
            <w:tcW w:w="51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94C07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3.60921027</w:t>
            </w:r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66D7A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2.09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15</w:t>
            </w:r>
          </w:p>
        </w:tc>
        <w:tc>
          <w:tcPr>
            <w:tcW w:w="137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2BF5C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origin recognition complex subunit 2</w:t>
            </w:r>
          </w:p>
        </w:tc>
      </w:tr>
      <w:tr w:rsidR="001E4E96" w:rsidRPr="00D41B4A" w14:paraId="481BCA51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5255EB89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4EEF1" w14:textId="3C4F8960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Unigene1957_All</w:t>
            </w:r>
            <w:proofErr w:type="spellEnd"/>
          </w:p>
        </w:tc>
        <w:tc>
          <w:tcPr>
            <w:tcW w:w="3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F76C1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tem1</w:t>
            </w:r>
            <w:proofErr w:type="spellEnd"/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BB6D7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1.853638104</w:t>
            </w:r>
          </w:p>
        </w:tc>
        <w:tc>
          <w:tcPr>
            <w:tcW w:w="47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1F8B9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6.86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88</w:t>
            </w:r>
          </w:p>
        </w:tc>
        <w:tc>
          <w:tcPr>
            <w:tcW w:w="51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FA7E6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2.346574044</w:t>
            </w:r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90276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4.15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97</w:t>
            </w:r>
          </w:p>
        </w:tc>
        <w:tc>
          <w:tcPr>
            <w:tcW w:w="137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055E3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gtp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 xml:space="preserve">-binding protein of the </w:t>
            </w: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ras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 xml:space="preserve"> superfamily involved in termination of M-phase</w:t>
            </w:r>
          </w:p>
        </w:tc>
      </w:tr>
      <w:tr w:rsidR="001E4E96" w:rsidRPr="00D41B4A" w14:paraId="225DD8D6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53BE90EC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D71FF" w14:textId="4539C16F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1973.Contig3_All</w:t>
            </w:r>
            <w:proofErr w:type="spellEnd"/>
          </w:p>
        </w:tc>
        <w:tc>
          <w:tcPr>
            <w:tcW w:w="330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B250C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rad24</w:t>
            </w:r>
            <w:proofErr w:type="spellEnd"/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8F5EF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1.167204322</w:t>
            </w:r>
          </w:p>
        </w:tc>
        <w:tc>
          <w:tcPr>
            <w:tcW w:w="47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F8A9E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043530029</w:t>
            </w:r>
          </w:p>
        </w:tc>
        <w:tc>
          <w:tcPr>
            <w:tcW w:w="518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5C376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2.621892828</w:t>
            </w:r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86D91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000341844</w:t>
            </w:r>
          </w:p>
        </w:tc>
        <w:tc>
          <w:tcPr>
            <w:tcW w:w="1375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03C81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ell cycle checkpoint protein</w:t>
            </w:r>
          </w:p>
        </w:tc>
      </w:tr>
      <w:tr w:rsidR="001E4E96" w:rsidRPr="00D41B4A" w14:paraId="473E72E1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3A350E2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45786" w14:textId="50CA8028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1973.Contig4_All</w:t>
            </w:r>
            <w:proofErr w:type="spellEnd"/>
          </w:p>
        </w:tc>
        <w:tc>
          <w:tcPr>
            <w:tcW w:w="330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FAE51A0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E2578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1.278206298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024DD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000167856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31BEE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2.390095973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37E02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002792075</w:t>
            </w:r>
          </w:p>
        </w:tc>
        <w:tc>
          <w:tcPr>
            <w:tcW w:w="1375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255F901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E4E96" w:rsidRPr="00D41B4A" w14:paraId="0DAB5DC4" w14:textId="77777777" w:rsidTr="00801242">
        <w:trPr>
          <w:trHeight w:val="500"/>
        </w:trPr>
        <w:tc>
          <w:tcPr>
            <w:tcW w:w="583" w:type="pct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vAlign w:val="center"/>
          </w:tcPr>
          <w:p w14:paraId="7FB2B565" w14:textId="71924AA1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TCA cycle</w:t>
            </w:r>
          </w:p>
        </w:tc>
        <w:tc>
          <w:tcPr>
            <w:tcW w:w="688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A0192" w14:textId="2B62931E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Unigene4105_All</w:t>
            </w:r>
            <w:proofErr w:type="spellEnd"/>
          </w:p>
        </w:tc>
        <w:tc>
          <w:tcPr>
            <w:tcW w:w="330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B2417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gltA</w:t>
            </w:r>
            <w:proofErr w:type="spellEnd"/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46F55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2.28141564</w:t>
            </w:r>
          </w:p>
        </w:tc>
        <w:tc>
          <w:tcPr>
            <w:tcW w:w="47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FD5CA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21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79</w:t>
            </w:r>
          </w:p>
        </w:tc>
        <w:tc>
          <w:tcPr>
            <w:tcW w:w="518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96BEB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3.051976983</w:t>
            </w:r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DDF6D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4.19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87</w:t>
            </w:r>
          </w:p>
        </w:tc>
        <w:tc>
          <w:tcPr>
            <w:tcW w:w="1375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13642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itrate synthase</w:t>
            </w:r>
          </w:p>
        </w:tc>
      </w:tr>
      <w:tr w:rsidR="001E4E96" w:rsidRPr="00D41B4A" w14:paraId="434277E4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5DC98C5B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8EF3D" w14:textId="05E5D92F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3143.Contig4_All</w:t>
            </w:r>
            <w:proofErr w:type="spellEnd"/>
          </w:p>
        </w:tc>
        <w:tc>
          <w:tcPr>
            <w:tcW w:w="330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D3EB221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473F5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59809557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151EC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5.96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15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0B55C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900648057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A501B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077577033</w:t>
            </w:r>
          </w:p>
        </w:tc>
        <w:tc>
          <w:tcPr>
            <w:tcW w:w="1375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FEFF2CD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E4E96" w:rsidRPr="00D41B4A" w14:paraId="0C6BE68F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7D3CA14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E425D" w14:textId="181A6650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2385.Contig2_All</w:t>
            </w:r>
            <w:proofErr w:type="spellEnd"/>
          </w:p>
        </w:tc>
        <w:tc>
          <w:tcPr>
            <w:tcW w:w="3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4D024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sdh4</w:t>
            </w:r>
            <w:proofErr w:type="spellEnd"/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1AD34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8.833385</w:t>
            </w:r>
          </w:p>
        </w:tc>
        <w:tc>
          <w:tcPr>
            <w:tcW w:w="47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E593D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29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35</w:t>
            </w:r>
          </w:p>
        </w:tc>
        <w:tc>
          <w:tcPr>
            <w:tcW w:w="51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25F97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9.797961</w:t>
            </w:r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9E305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5.67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45</w:t>
            </w:r>
          </w:p>
        </w:tc>
        <w:tc>
          <w:tcPr>
            <w:tcW w:w="137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71561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succinate dehydrogenase</w:t>
            </w:r>
          </w:p>
        </w:tc>
      </w:tr>
      <w:tr w:rsidR="001E4E96" w:rsidRPr="00D41B4A" w14:paraId="1C0808A1" w14:textId="77777777" w:rsidTr="00801242">
        <w:trPr>
          <w:trHeight w:val="858"/>
        </w:trPr>
        <w:tc>
          <w:tcPr>
            <w:tcW w:w="58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E3785C7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lastRenderedPageBreak/>
              <w:t>process</w:t>
            </w:r>
          </w:p>
        </w:tc>
        <w:tc>
          <w:tcPr>
            <w:tcW w:w="68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313F710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gene ID</w:t>
            </w:r>
          </w:p>
        </w:tc>
        <w:tc>
          <w:tcPr>
            <w:tcW w:w="33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FF9FD80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47EE56C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log</w:t>
            </w:r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vertAlign w:val="subscript"/>
              </w:rPr>
              <w:t>2</w:t>
            </w:r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FC</w:t>
            </w:r>
            <w:proofErr w:type="spellEnd"/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in 20 MPa group</w:t>
            </w:r>
          </w:p>
        </w:tc>
        <w:tc>
          <w:tcPr>
            <w:tcW w:w="47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3345CD7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Qvalue</w:t>
            </w:r>
            <w:proofErr w:type="spellEnd"/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in 20 MPa group</w:t>
            </w:r>
          </w:p>
        </w:tc>
        <w:tc>
          <w:tcPr>
            <w:tcW w:w="518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ADA80A4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log</w:t>
            </w:r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vertAlign w:val="subscript"/>
              </w:rPr>
              <w:t>2</w:t>
            </w:r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FC</w:t>
            </w:r>
            <w:proofErr w:type="spellEnd"/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in 40 MPa group</w:t>
            </w:r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B85F9EE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Qvalue</w:t>
            </w:r>
            <w:proofErr w:type="spellEnd"/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in 40 MPa group</w:t>
            </w:r>
          </w:p>
        </w:tc>
        <w:tc>
          <w:tcPr>
            <w:tcW w:w="137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DD1FDF3" w14:textId="1C112786" w:rsidR="009F12C2" w:rsidRPr="00D41B4A" w:rsidRDefault="00F05131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description</w:t>
            </w:r>
          </w:p>
        </w:tc>
      </w:tr>
      <w:tr w:rsidR="001E4E96" w:rsidRPr="00D41B4A" w14:paraId="396488A9" w14:textId="77777777" w:rsidTr="00801242">
        <w:trPr>
          <w:trHeight w:val="500"/>
        </w:trPr>
        <w:tc>
          <w:tcPr>
            <w:tcW w:w="583" w:type="pct"/>
            <w:vMerge w:val="restart"/>
            <w:tcBorders>
              <w:top w:val="single" w:sz="4" w:space="0" w:color="auto"/>
              <w:left w:val="nil"/>
              <w:right w:val="single" w:sz="8" w:space="0" w:color="auto"/>
            </w:tcBorders>
            <w:vAlign w:val="center"/>
          </w:tcPr>
          <w:p w14:paraId="4012BC63" w14:textId="62F287EC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TCA cycle</w:t>
            </w:r>
          </w:p>
        </w:tc>
        <w:tc>
          <w:tcPr>
            <w:tcW w:w="68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8B7E5" w14:textId="22FC31E4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Unigene3854_All</w:t>
            </w:r>
            <w:proofErr w:type="spellEnd"/>
          </w:p>
        </w:tc>
        <w:tc>
          <w:tcPr>
            <w:tcW w:w="330" w:type="pct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0C338BA9" w14:textId="22D17004" w:rsidR="009F12C2" w:rsidRPr="00D41B4A" w:rsidRDefault="009F12C2" w:rsidP="009F12C2">
            <w:pPr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sdh4</w:t>
            </w:r>
            <w:proofErr w:type="spellEnd"/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1801A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5.22831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C37A4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004711034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F7263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6.31030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3F158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000112641</w:t>
            </w:r>
          </w:p>
        </w:tc>
        <w:tc>
          <w:tcPr>
            <w:tcW w:w="1375" w:type="pct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6BEE8B57" w14:textId="7D0FD5F7" w:rsidR="009F12C2" w:rsidRPr="00D41B4A" w:rsidRDefault="009F12C2" w:rsidP="009F12C2">
            <w:pPr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succinate dehydrogenase</w:t>
            </w:r>
          </w:p>
        </w:tc>
      </w:tr>
      <w:tr w:rsidR="001E4E96" w:rsidRPr="00D41B4A" w14:paraId="150057F0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78DDF22F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B7F34" w14:textId="29D20386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2205.Contig3_All</w:t>
            </w:r>
            <w:proofErr w:type="spellEnd"/>
          </w:p>
        </w:tc>
        <w:tc>
          <w:tcPr>
            <w:tcW w:w="330" w:type="pct"/>
            <w:vMerge/>
            <w:tcBorders>
              <w:left w:val="nil"/>
              <w:right w:val="nil"/>
            </w:tcBorders>
            <w:vAlign w:val="center"/>
            <w:hideMark/>
          </w:tcPr>
          <w:p w14:paraId="5FABD67D" w14:textId="59E0DED5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06920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2.502172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DEA28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0084985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CF232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3.640308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4570F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3.72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06</w:t>
            </w:r>
          </w:p>
        </w:tc>
        <w:tc>
          <w:tcPr>
            <w:tcW w:w="1375" w:type="pct"/>
            <w:vMerge/>
            <w:tcBorders>
              <w:left w:val="nil"/>
              <w:right w:val="nil"/>
            </w:tcBorders>
            <w:vAlign w:val="center"/>
            <w:hideMark/>
          </w:tcPr>
          <w:p w14:paraId="08DCADB3" w14:textId="6D0F3FCF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E4E96" w:rsidRPr="00D41B4A" w14:paraId="23CD53C4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5ED925F3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A5699" w14:textId="1C896AF6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2205.Contig1_All</w:t>
            </w:r>
            <w:proofErr w:type="spellEnd"/>
          </w:p>
        </w:tc>
        <w:tc>
          <w:tcPr>
            <w:tcW w:w="330" w:type="pct"/>
            <w:vMerge/>
            <w:tcBorders>
              <w:left w:val="nil"/>
              <w:right w:val="nil"/>
            </w:tcBorders>
            <w:vAlign w:val="center"/>
            <w:hideMark/>
          </w:tcPr>
          <w:p w14:paraId="5E18FF33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33CA5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2.01635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A35C0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9.93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09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CB5E2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66259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A6A11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2.71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05</w:t>
            </w:r>
          </w:p>
        </w:tc>
        <w:tc>
          <w:tcPr>
            <w:tcW w:w="1375" w:type="pct"/>
            <w:vMerge/>
            <w:tcBorders>
              <w:left w:val="nil"/>
              <w:right w:val="nil"/>
            </w:tcBorders>
            <w:vAlign w:val="center"/>
            <w:hideMark/>
          </w:tcPr>
          <w:p w14:paraId="7ED3F0E4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E4E96" w:rsidRPr="00D41B4A" w14:paraId="2FB40BEA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30794A97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34046" w14:textId="4B91B92A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2205.Contig6_All</w:t>
            </w:r>
            <w:proofErr w:type="spellEnd"/>
          </w:p>
        </w:tc>
        <w:tc>
          <w:tcPr>
            <w:tcW w:w="330" w:type="pct"/>
            <w:vMerge/>
            <w:tcBorders>
              <w:left w:val="nil"/>
              <w:right w:val="nil"/>
            </w:tcBorders>
            <w:vAlign w:val="center"/>
            <w:hideMark/>
          </w:tcPr>
          <w:p w14:paraId="58958E80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8B2DE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62455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2DDD8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027306957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57039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0.0657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F22DC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96119976</w:t>
            </w:r>
          </w:p>
        </w:tc>
        <w:tc>
          <w:tcPr>
            <w:tcW w:w="1375" w:type="pct"/>
            <w:vMerge/>
            <w:tcBorders>
              <w:left w:val="nil"/>
              <w:right w:val="nil"/>
            </w:tcBorders>
            <w:vAlign w:val="center"/>
            <w:hideMark/>
          </w:tcPr>
          <w:p w14:paraId="7A1917D4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E4E96" w:rsidRPr="00D41B4A" w14:paraId="1AA3046F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07582024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9D911" w14:textId="382F3D86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765.Contig1_All</w:t>
            </w:r>
            <w:proofErr w:type="spellEnd"/>
          </w:p>
        </w:tc>
        <w:tc>
          <w:tcPr>
            <w:tcW w:w="330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B491879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CB5BF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4.12766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5276B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024165205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61534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628185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843DB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708629978</w:t>
            </w:r>
          </w:p>
        </w:tc>
        <w:tc>
          <w:tcPr>
            <w:tcW w:w="1375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8100BD6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E4E96" w:rsidRPr="00D41B4A" w14:paraId="117FA417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238C6BA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DDB2E" w14:textId="5AD5AC1D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2241.Contig4_All</w:t>
            </w:r>
            <w:proofErr w:type="spellEnd"/>
          </w:p>
        </w:tc>
        <w:tc>
          <w:tcPr>
            <w:tcW w:w="3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E7125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mdh2</w:t>
            </w:r>
            <w:proofErr w:type="spellEnd"/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74E9D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989394823</w:t>
            </w:r>
          </w:p>
        </w:tc>
        <w:tc>
          <w:tcPr>
            <w:tcW w:w="47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FC362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39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08</w:t>
            </w:r>
          </w:p>
        </w:tc>
        <w:tc>
          <w:tcPr>
            <w:tcW w:w="51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78B73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2.12858747</w:t>
            </w:r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D9691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7.54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14</w:t>
            </w:r>
          </w:p>
        </w:tc>
        <w:tc>
          <w:tcPr>
            <w:tcW w:w="137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5FFB6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malate dehydrogenase</w:t>
            </w:r>
          </w:p>
        </w:tc>
      </w:tr>
      <w:tr w:rsidR="001E4E96" w:rsidRPr="00D41B4A" w14:paraId="551B1795" w14:textId="77777777" w:rsidTr="00801242">
        <w:trPr>
          <w:trHeight w:val="500"/>
        </w:trPr>
        <w:tc>
          <w:tcPr>
            <w:tcW w:w="583" w:type="pct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vAlign w:val="center"/>
          </w:tcPr>
          <w:p w14:paraId="3616C4B7" w14:textId="2E0769FC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oxidative phosphorylation</w:t>
            </w:r>
          </w:p>
        </w:tc>
        <w:tc>
          <w:tcPr>
            <w:tcW w:w="688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6B7F5" w14:textId="672CA084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1103.Contig1_All</w:t>
            </w:r>
            <w:proofErr w:type="spellEnd"/>
          </w:p>
        </w:tc>
        <w:tc>
          <w:tcPr>
            <w:tcW w:w="330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C1549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pa</w:t>
            </w:r>
            <w:proofErr w:type="spellEnd"/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95ED8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2.01285</w:t>
            </w:r>
          </w:p>
        </w:tc>
        <w:tc>
          <w:tcPr>
            <w:tcW w:w="47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86FB0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3.12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07</w:t>
            </w:r>
          </w:p>
        </w:tc>
        <w:tc>
          <w:tcPr>
            <w:tcW w:w="518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1B05F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3.5113</w:t>
            </w:r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7E2B0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4.32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08</w:t>
            </w:r>
          </w:p>
        </w:tc>
        <w:tc>
          <w:tcPr>
            <w:tcW w:w="1375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039EE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inorganic pyrophosphatase</w:t>
            </w:r>
          </w:p>
        </w:tc>
      </w:tr>
      <w:tr w:rsidR="001E4E96" w:rsidRPr="00D41B4A" w14:paraId="57FBD4D3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74F4B5FE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48AD8" w14:textId="22857560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1103.Contig5_All</w:t>
            </w:r>
            <w:proofErr w:type="spellEnd"/>
          </w:p>
        </w:tc>
        <w:tc>
          <w:tcPr>
            <w:tcW w:w="3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2F4089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B86DC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2.3931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17D83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00136086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8F164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1.9632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16B42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008243494</w:t>
            </w:r>
          </w:p>
        </w:tc>
        <w:tc>
          <w:tcPr>
            <w:tcW w:w="137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CCAC53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E4E96" w:rsidRPr="00D41B4A" w14:paraId="584501EF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1A4201E6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09956" w14:textId="6AF6D478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1103.Contig6_All</w:t>
            </w:r>
            <w:proofErr w:type="spellEnd"/>
          </w:p>
        </w:tc>
        <w:tc>
          <w:tcPr>
            <w:tcW w:w="330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4A76DA8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691C8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2.20791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397FF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010637797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AF285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3.00583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6ACE9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013082493</w:t>
            </w:r>
          </w:p>
        </w:tc>
        <w:tc>
          <w:tcPr>
            <w:tcW w:w="1375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5744343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E4E96" w:rsidRPr="00D41B4A" w14:paraId="4B43FED0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126A74DC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8082F" w14:textId="714F833B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1549.Contig7_All</w:t>
            </w:r>
            <w:proofErr w:type="spellEnd"/>
          </w:p>
        </w:tc>
        <w:tc>
          <w:tcPr>
            <w:tcW w:w="3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EF587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atp2</w:t>
            </w:r>
            <w:proofErr w:type="spellEnd"/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DF896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2.398371033</w:t>
            </w:r>
          </w:p>
        </w:tc>
        <w:tc>
          <w:tcPr>
            <w:tcW w:w="47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66358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4.21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06</w:t>
            </w:r>
          </w:p>
        </w:tc>
        <w:tc>
          <w:tcPr>
            <w:tcW w:w="51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DDA12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1.549481381</w:t>
            </w:r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3B9BC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3.56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07</w:t>
            </w:r>
          </w:p>
        </w:tc>
        <w:tc>
          <w:tcPr>
            <w:tcW w:w="137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928ED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F-type H+-transporting ATPase subunit beta</w:t>
            </w:r>
          </w:p>
        </w:tc>
      </w:tr>
      <w:tr w:rsidR="001E4E96" w:rsidRPr="00D41B4A" w14:paraId="26AAE53E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5A8AD685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34EED" w14:textId="1911CA4E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1331.Contig1_All</w:t>
            </w:r>
            <w:proofErr w:type="spellEnd"/>
          </w:p>
        </w:tc>
        <w:tc>
          <w:tcPr>
            <w:tcW w:w="3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79A03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atp6N</w:t>
            </w:r>
            <w:proofErr w:type="spellEnd"/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C3C9B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1.629088349</w:t>
            </w:r>
          </w:p>
        </w:tc>
        <w:tc>
          <w:tcPr>
            <w:tcW w:w="47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DE625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5.65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15</w:t>
            </w:r>
          </w:p>
        </w:tc>
        <w:tc>
          <w:tcPr>
            <w:tcW w:w="51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2D922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1.280801863</w:t>
            </w:r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0AFF7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2.39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08</w:t>
            </w:r>
          </w:p>
        </w:tc>
        <w:tc>
          <w:tcPr>
            <w:tcW w:w="137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B5C90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V-type H+-transporting ATPase subunit a</w:t>
            </w:r>
          </w:p>
        </w:tc>
      </w:tr>
      <w:tr w:rsidR="001E4E96" w:rsidRPr="00D41B4A" w14:paraId="0DD2B909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165AAACF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948B4" w14:textId="1B549166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2638.Contig1_All</w:t>
            </w:r>
            <w:proofErr w:type="spellEnd"/>
          </w:p>
        </w:tc>
        <w:tc>
          <w:tcPr>
            <w:tcW w:w="330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6D851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tm</w:t>
            </w:r>
            <w:proofErr w:type="spellEnd"/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55460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2.135347667</w:t>
            </w:r>
          </w:p>
        </w:tc>
        <w:tc>
          <w:tcPr>
            <w:tcW w:w="47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29C26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5.07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34</w:t>
            </w:r>
          </w:p>
        </w:tc>
        <w:tc>
          <w:tcPr>
            <w:tcW w:w="518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D3D44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2.581291221</w:t>
            </w:r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41CEA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6.88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12</w:t>
            </w:r>
          </w:p>
        </w:tc>
        <w:tc>
          <w:tcPr>
            <w:tcW w:w="1375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61439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H+-transporting ATPase</w:t>
            </w:r>
          </w:p>
        </w:tc>
      </w:tr>
      <w:tr w:rsidR="001E4E96" w:rsidRPr="00D41B4A" w14:paraId="2F3B347D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495218CC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13827" w14:textId="2F5775E2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2638.Contig2_All</w:t>
            </w:r>
            <w:proofErr w:type="spellEnd"/>
          </w:p>
        </w:tc>
        <w:tc>
          <w:tcPr>
            <w:tcW w:w="3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41E9C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73CD5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3.11644899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5A273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2.20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20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60559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3.828464313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EC91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3.93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30</w:t>
            </w:r>
          </w:p>
        </w:tc>
        <w:tc>
          <w:tcPr>
            <w:tcW w:w="137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5B4A39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E4E96" w:rsidRPr="00D41B4A" w14:paraId="3485455D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03CBC02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979B4" w14:textId="6D8E1EB3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2638.Contig3_All</w:t>
            </w:r>
            <w:proofErr w:type="spellEnd"/>
          </w:p>
        </w:tc>
        <w:tc>
          <w:tcPr>
            <w:tcW w:w="330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C9E9D25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F7B78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1.288294591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07B12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E1829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1.807727968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1C6B2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5.95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227</w:t>
            </w:r>
          </w:p>
        </w:tc>
        <w:tc>
          <w:tcPr>
            <w:tcW w:w="1375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CD07781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E4E96" w:rsidRPr="00D41B4A" w14:paraId="5A3B9488" w14:textId="77777777" w:rsidTr="00801242">
        <w:trPr>
          <w:trHeight w:val="858"/>
        </w:trPr>
        <w:tc>
          <w:tcPr>
            <w:tcW w:w="58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43FFCA7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lastRenderedPageBreak/>
              <w:t>process</w:t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CC6A1C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gene ID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E0F8D09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A27C71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log</w:t>
            </w:r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vertAlign w:val="subscript"/>
              </w:rPr>
              <w:t>2</w:t>
            </w:r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FC</w:t>
            </w:r>
            <w:proofErr w:type="spellEnd"/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in 20 MPa group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58CE3A8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Qvalue</w:t>
            </w:r>
            <w:proofErr w:type="spellEnd"/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in 20 MPa group</w:t>
            </w:r>
          </w:p>
        </w:tc>
        <w:tc>
          <w:tcPr>
            <w:tcW w:w="518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9064707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log</w:t>
            </w:r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vertAlign w:val="subscript"/>
              </w:rPr>
              <w:t>2</w:t>
            </w:r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FC</w:t>
            </w:r>
            <w:proofErr w:type="spellEnd"/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in 40 MPa group</w:t>
            </w:r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0DF8459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Qvalue</w:t>
            </w:r>
            <w:proofErr w:type="spellEnd"/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in 40 MPa group</w:t>
            </w:r>
          </w:p>
        </w:tc>
        <w:tc>
          <w:tcPr>
            <w:tcW w:w="137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9E53C00" w14:textId="240A27DF" w:rsidR="009F12C2" w:rsidRPr="00D41B4A" w:rsidRDefault="00F05131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description</w:t>
            </w:r>
          </w:p>
        </w:tc>
      </w:tr>
      <w:tr w:rsidR="001E4E96" w:rsidRPr="00D41B4A" w14:paraId="6AB6C2AE" w14:textId="77777777" w:rsidTr="00801242">
        <w:trPr>
          <w:trHeight w:val="500"/>
        </w:trPr>
        <w:tc>
          <w:tcPr>
            <w:tcW w:w="583" w:type="pct"/>
            <w:vMerge w:val="restart"/>
            <w:tcBorders>
              <w:top w:val="single" w:sz="4" w:space="0" w:color="auto"/>
              <w:left w:val="nil"/>
              <w:right w:val="single" w:sz="8" w:space="0" w:color="auto"/>
            </w:tcBorders>
            <w:vAlign w:val="center"/>
          </w:tcPr>
          <w:p w14:paraId="2474D928" w14:textId="1287B6FE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oxidative phosphorylation</w:t>
            </w:r>
          </w:p>
        </w:tc>
        <w:tc>
          <w:tcPr>
            <w:tcW w:w="6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2CEC8" w14:textId="35053952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2638.Contig4_All</w:t>
            </w:r>
            <w:proofErr w:type="spellEnd"/>
          </w:p>
        </w:tc>
        <w:tc>
          <w:tcPr>
            <w:tcW w:w="3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783D23C" w14:textId="24F8F0F1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tm</w:t>
            </w:r>
            <w:proofErr w:type="spellEnd"/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4F9C6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1.688315929</w:t>
            </w:r>
          </w:p>
        </w:tc>
        <w:tc>
          <w:tcPr>
            <w:tcW w:w="47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F00B1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2.88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10</w:t>
            </w:r>
          </w:p>
        </w:tc>
        <w:tc>
          <w:tcPr>
            <w:tcW w:w="51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A3F05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1.722061064</w:t>
            </w:r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08FE9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8.33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18</w:t>
            </w:r>
          </w:p>
        </w:tc>
        <w:tc>
          <w:tcPr>
            <w:tcW w:w="137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DCDC977" w14:textId="6A9B3022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H+-transporting ATPase</w:t>
            </w:r>
          </w:p>
        </w:tc>
      </w:tr>
      <w:tr w:rsidR="001E4E96" w:rsidRPr="00D41B4A" w14:paraId="09262552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04B54CB1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76EFF" w14:textId="31BB97A4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1148.Contig7_All</w:t>
            </w:r>
            <w:proofErr w:type="spellEnd"/>
          </w:p>
        </w:tc>
        <w:tc>
          <w:tcPr>
            <w:tcW w:w="3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9E1B0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cox6A</w:t>
            </w:r>
            <w:proofErr w:type="spellEnd"/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3E77D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0.62510387</w:t>
            </w:r>
          </w:p>
        </w:tc>
        <w:tc>
          <w:tcPr>
            <w:tcW w:w="47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4AABD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4.40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16</w:t>
            </w:r>
          </w:p>
        </w:tc>
        <w:tc>
          <w:tcPr>
            <w:tcW w:w="51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6BFBE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0.99273824</w:t>
            </w:r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6C6DF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2.41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05</w:t>
            </w:r>
          </w:p>
        </w:tc>
        <w:tc>
          <w:tcPr>
            <w:tcW w:w="137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833BF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 xml:space="preserve">cytochrome c oxidase subunit </w:t>
            </w: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6a</w:t>
            </w:r>
            <w:proofErr w:type="spellEnd"/>
          </w:p>
        </w:tc>
      </w:tr>
      <w:tr w:rsidR="001E4E96" w:rsidRPr="00D41B4A" w14:paraId="0C75440A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2D276F16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023AEB5" w14:textId="7E7A193F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209.Contig3_All</w:t>
            </w:r>
            <w:proofErr w:type="spellEnd"/>
          </w:p>
        </w:tc>
        <w:tc>
          <w:tcPr>
            <w:tcW w:w="3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3F2446D" w14:textId="7F313E8C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cox5B</w:t>
            </w:r>
            <w:proofErr w:type="spellEnd"/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037C7F1" w14:textId="1F397753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2.475819709</w:t>
            </w:r>
          </w:p>
        </w:tc>
        <w:tc>
          <w:tcPr>
            <w:tcW w:w="47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6FE20D2" w14:textId="7AA3655E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000242205</w:t>
            </w:r>
          </w:p>
        </w:tc>
        <w:tc>
          <w:tcPr>
            <w:tcW w:w="51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E3E01F1" w14:textId="6974CC85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727583278</w:t>
            </w:r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BDD40C1" w14:textId="40D6F072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7.56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05</w:t>
            </w:r>
          </w:p>
        </w:tc>
        <w:tc>
          <w:tcPr>
            <w:tcW w:w="137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20A33E1" w14:textId="10D30EFF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 xml:space="preserve">cytochrome c oxidase subunit </w:t>
            </w: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5b</w:t>
            </w:r>
            <w:proofErr w:type="spellEnd"/>
          </w:p>
        </w:tc>
      </w:tr>
      <w:tr w:rsidR="001E4E96" w:rsidRPr="00D41B4A" w14:paraId="0580863C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3793D380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EEF10" w14:textId="5CDD79BB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1002.Contig2_All</w:t>
            </w:r>
            <w:proofErr w:type="spellEnd"/>
          </w:p>
        </w:tc>
        <w:tc>
          <w:tcPr>
            <w:tcW w:w="330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6108E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etC</w:t>
            </w:r>
            <w:proofErr w:type="spellEnd"/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5E5F7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757453469</w:t>
            </w:r>
          </w:p>
        </w:tc>
        <w:tc>
          <w:tcPr>
            <w:tcW w:w="47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3E80F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4.91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13</w:t>
            </w:r>
          </w:p>
        </w:tc>
        <w:tc>
          <w:tcPr>
            <w:tcW w:w="518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A4B30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2.724327227</w:t>
            </w:r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32BB4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3.94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24</w:t>
            </w:r>
          </w:p>
        </w:tc>
        <w:tc>
          <w:tcPr>
            <w:tcW w:w="1375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08C3A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 xml:space="preserve">ubiquinol-cytochrome c reductase cytochrome </w:t>
            </w: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1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 xml:space="preserve"> subunit</w:t>
            </w:r>
          </w:p>
        </w:tc>
      </w:tr>
      <w:tr w:rsidR="001E4E96" w:rsidRPr="00D41B4A" w14:paraId="4B5FF973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809C231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A5456" w14:textId="3D25A3CD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1002.Contig6_All</w:t>
            </w:r>
            <w:proofErr w:type="spellEnd"/>
          </w:p>
        </w:tc>
        <w:tc>
          <w:tcPr>
            <w:tcW w:w="330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77224FB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1A4CC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1.02584475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C0A5D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9.37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16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66CFA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3.02775645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F6877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8.98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26</w:t>
            </w:r>
          </w:p>
        </w:tc>
        <w:tc>
          <w:tcPr>
            <w:tcW w:w="1375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D679F88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E4E96" w:rsidRPr="00D41B4A" w14:paraId="332F1914" w14:textId="77777777" w:rsidTr="00801242">
        <w:trPr>
          <w:trHeight w:val="500"/>
        </w:trPr>
        <w:tc>
          <w:tcPr>
            <w:tcW w:w="583" w:type="pct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vAlign w:val="center"/>
          </w:tcPr>
          <w:p w14:paraId="15B26114" w14:textId="1FD57AEA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glycolysis</w:t>
            </w:r>
          </w:p>
        </w:tc>
        <w:tc>
          <w:tcPr>
            <w:tcW w:w="688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190D6" w14:textId="596BC005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1730.Contig4_All</w:t>
            </w:r>
            <w:proofErr w:type="spellEnd"/>
          </w:p>
        </w:tc>
        <w:tc>
          <w:tcPr>
            <w:tcW w:w="330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E3656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dhC</w:t>
            </w:r>
            <w:proofErr w:type="spellEnd"/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75DDA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2.360472742</w:t>
            </w:r>
          </w:p>
        </w:tc>
        <w:tc>
          <w:tcPr>
            <w:tcW w:w="47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86183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38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14</w:t>
            </w:r>
          </w:p>
        </w:tc>
        <w:tc>
          <w:tcPr>
            <w:tcW w:w="518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1DF64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1.971552405</w:t>
            </w:r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3E276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02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19</w:t>
            </w:r>
          </w:p>
        </w:tc>
        <w:tc>
          <w:tcPr>
            <w:tcW w:w="1375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38843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pyruvate dehydrogenase</w:t>
            </w:r>
          </w:p>
        </w:tc>
      </w:tr>
      <w:tr w:rsidR="001E4E96" w:rsidRPr="00D41B4A" w14:paraId="30DE9B84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5CA0ECF4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1EA96" w14:textId="7742E6E6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1730.Contig1_All</w:t>
            </w:r>
            <w:proofErr w:type="spellEnd"/>
          </w:p>
        </w:tc>
        <w:tc>
          <w:tcPr>
            <w:tcW w:w="330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5F1398F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9FE36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2.172265218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A4099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5.24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26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D057A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2.329000974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7CF44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9.49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24</w:t>
            </w:r>
          </w:p>
        </w:tc>
        <w:tc>
          <w:tcPr>
            <w:tcW w:w="1375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0D75B84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E4E96" w:rsidRPr="00D41B4A" w14:paraId="13C74D83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72356262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0D225" w14:textId="24AF3FF5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519.Contig5_All</w:t>
            </w:r>
            <w:proofErr w:type="spellEnd"/>
          </w:p>
        </w:tc>
        <w:tc>
          <w:tcPr>
            <w:tcW w:w="3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AC250" w14:textId="503CDB2A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fumC</w:t>
            </w:r>
            <w:proofErr w:type="spellEnd"/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D4DFA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2.928816856</w:t>
            </w:r>
          </w:p>
        </w:tc>
        <w:tc>
          <w:tcPr>
            <w:tcW w:w="47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564A2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81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06</w:t>
            </w:r>
          </w:p>
        </w:tc>
        <w:tc>
          <w:tcPr>
            <w:tcW w:w="51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27B83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4.274331365</w:t>
            </w:r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91033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006588022</w:t>
            </w:r>
          </w:p>
        </w:tc>
        <w:tc>
          <w:tcPr>
            <w:tcW w:w="137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F7CE6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fumarate hydratase</w:t>
            </w:r>
          </w:p>
        </w:tc>
      </w:tr>
      <w:tr w:rsidR="001E4E96" w:rsidRPr="00D41B4A" w14:paraId="1EB4BC02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40649905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558C7" w14:textId="050C354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63.Contig12_All</w:t>
            </w:r>
            <w:proofErr w:type="spellEnd"/>
          </w:p>
        </w:tc>
        <w:tc>
          <w:tcPr>
            <w:tcW w:w="330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BC15A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yk</w:t>
            </w:r>
            <w:proofErr w:type="spellEnd"/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58B95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7.686519411</w:t>
            </w:r>
          </w:p>
        </w:tc>
        <w:tc>
          <w:tcPr>
            <w:tcW w:w="47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8D6ED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03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06</w:t>
            </w:r>
          </w:p>
        </w:tc>
        <w:tc>
          <w:tcPr>
            <w:tcW w:w="518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A2F6B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5.528157592</w:t>
            </w:r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9F63C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28712474</w:t>
            </w:r>
          </w:p>
        </w:tc>
        <w:tc>
          <w:tcPr>
            <w:tcW w:w="1375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837E3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pyruvate kinase</w:t>
            </w:r>
          </w:p>
        </w:tc>
      </w:tr>
      <w:tr w:rsidR="001E4E96" w:rsidRPr="00D41B4A" w14:paraId="0BA2AD6C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6C762EF4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D6994" w14:textId="6E4F1F71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63.Contig18_All</w:t>
            </w:r>
            <w:proofErr w:type="spellEnd"/>
          </w:p>
        </w:tc>
        <w:tc>
          <w:tcPr>
            <w:tcW w:w="3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805DE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5EAD7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2.6041660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F2819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03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06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239CD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2.53938769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0248C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00052676</w:t>
            </w:r>
          </w:p>
        </w:tc>
        <w:tc>
          <w:tcPr>
            <w:tcW w:w="137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E6D5BE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E4E96" w:rsidRPr="00D41B4A" w14:paraId="596CD498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1123ABAB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3C213" w14:textId="0CF43F0E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63.Contig1_All</w:t>
            </w:r>
            <w:proofErr w:type="spellEnd"/>
          </w:p>
        </w:tc>
        <w:tc>
          <w:tcPr>
            <w:tcW w:w="3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995BCD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3758E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3.49943691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19742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2.60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05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4B48B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3.16791112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EEBD3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000187224</w:t>
            </w:r>
          </w:p>
        </w:tc>
        <w:tc>
          <w:tcPr>
            <w:tcW w:w="137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A9C164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E4E96" w:rsidRPr="00D41B4A" w14:paraId="03A39CD4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099932A0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4BF0F" w14:textId="207D7FB6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63.Contig27_All</w:t>
            </w:r>
            <w:proofErr w:type="spellEnd"/>
          </w:p>
        </w:tc>
        <w:tc>
          <w:tcPr>
            <w:tcW w:w="330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FC2753E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8C0B6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743821455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5E340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53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08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C05FB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602794918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E786D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4.32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08</w:t>
            </w:r>
          </w:p>
        </w:tc>
        <w:tc>
          <w:tcPr>
            <w:tcW w:w="1375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66ECC62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E4E96" w:rsidRPr="00D41B4A" w14:paraId="7B6157A1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5B6DD412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42099" w14:textId="5537DEDE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3696.Contig1_All</w:t>
            </w:r>
            <w:proofErr w:type="spellEnd"/>
          </w:p>
        </w:tc>
        <w:tc>
          <w:tcPr>
            <w:tcW w:w="3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34E2C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eno</w:t>
            </w:r>
            <w:proofErr w:type="spellEnd"/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AB77D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4.394361299</w:t>
            </w:r>
          </w:p>
        </w:tc>
        <w:tc>
          <w:tcPr>
            <w:tcW w:w="47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E1784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047892872</w:t>
            </w:r>
          </w:p>
        </w:tc>
        <w:tc>
          <w:tcPr>
            <w:tcW w:w="51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90C62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314940785</w:t>
            </w:r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CAE98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959202393</w:t>
            </w:r>
          </w:p>
        </w:tc>
        <w:tc>
          <w:tcPr>
            <w:tcW w:w="137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2D064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enolase</w:t>
            </w:r>
          </w:p>
        </w:tc>
      </w:tr>
      <w:tr w:rsidR="001E4E96" w:rsidRPr="00D41B4A" w14:paraId="780D28D6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C8D2547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BAA61" w14:textId="1F6DA62F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221.Contig10_All</w:t>
            </w:r>
            <w:proofErr w:type="spellEnd"/>
          </w:p>
        </w:tc>
        <w:tc>
          <w:tcPr>
            <w:tcW w:w="3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444D9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gk</w:t>
            </w:r>
            <w:proofErr w:type="spellEnd"/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20B1B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0.75298588</w:t>
            </w:r>
          </w:p>
        </w:tc>
        <w:tc>
          <w:tcPr>
            <w:tcW w:w="47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0CF37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2.30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12</w:t>
            </w:r>
          </w:p>
        </w:tc>
        <w:tc>
          <w:tcPr>
            <w:tcW w:w="51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A6AF7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2.19618946</w:t>
            </w:r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6547A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4.49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23</w:t>
            </w:r>
          </w:p>
        </w:tc>
        <w:tc>
          <w:tcPr>
            <w:tcW w:w="137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3C8DB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phosphoglycerate kinase</w:t>
            </w:r>
          </w:p>
        </w:tc>
      </w:tr>
      <w:tr w:rsidR="001E4E96" w:rsidRPr="00D41B4A" w14:paraId="6DF69D71" w14:textId="77777777" w:rsidTr="00801242">
        <w:trPr>
          <w:trHeight w:val="858"/>
        </w:trPr>
        <w:tc>
          <w:tcPr>
            <w:tcW w:w="58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B92D559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lastRenderedPageBreak/>
              <w:t>process</w:t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B0F7DEA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gene ID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C5E57E4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A5EB698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log</w:t>
            </w:r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vertAlign w:val="subscript"/>
              </w:rPr>
              <w:t>2</w:t>
            </w:r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FC</w:t>
            </w:r>
            <w:proofErr w:type="spellEnd"/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in 20 MPa group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E8FCD37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Qvalue</w:t>
            </w:r>
            <w:proofErr w:type="spellEnd"/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in 20 MPa group</w:t>
            </w:r>
          </w:p>
        </w:tc>
        <w:tc>
          <w:tcPr>
            <w:tcW w:w="518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DC0BBAD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log</w:t>
            </w:r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vertAlign w:val="subscript"/>
              </w:rPr>
              <w:t>2</w:t>
            </w:r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FC</w:t>
            </w:r>
            <w:proofErr w:type="spellEnd"/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in 40 MPa group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5ECD010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Qvalue</w:t>
            </w:r>
            <w:proofErr w:type="spellEnd"/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in 40 MPa group</w:t>
            </w:r>
          </w:p>
        </w:tc>
        <w:tc>
          <w:tcPr>
            <w:tcW w:w="137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8F6C52A" w14:textId="3AF4E598" w:rsidR="009F12C2" w:rsidRPr="00D41B4A" w:rsidRDefault="00F05131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description</w:t>
            </w:r>
          </w:p>
        </w:tc>
      </w:tr>
      <w:tr w:rsidR="001E4E96" w:rsidRPr="00D41B4A" w14:paraId="7A8D9973" w14:textId="77777777" w:rsidTr="00801242">
        <w:trPr>
          <w:trHeight w:val="500"/>
        </w:trPr>
        <w:tc>
          <w:tcPr>
            <w:tcW w:w="583" w:type="pct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vAlign w:val="center"/>
          </w:tcPr>
          <w:p w14:paraId="57CF0080" w14:textId="7E83E4EC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glycolysis</w:t>
            </w:r>
          </w:p>
        </w:tc>
        <w:tc>
          <w:tcPr>
            <w:tcW w:w="688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48B2F" w14:textId="5DDBE43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Unigene4596_All</w:t>
            </w:r>
            <w:proofErr w:type="spellEnd"/>
          </w:p>
        </w:tc>
        <w:tc>
          <w:tcPr>
            <w:tcW w:w="330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C6436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gm</w:t>
            </w:r>
            <w:proofErr w:type="spellEnd"/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D5929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2.10667</w:t>
            </w:r>
          </w:p>
        </w:tc>
        <w:tc>
          <w:tcPr>
            <w:tcW w:w="47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26950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8.72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15</w:t>
            </w:r>
          </w:p>
        </w:tc>
        <w:tc>
          <w:tcPr>
            <w:tcW w:w="518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EFFB9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1.8996</w:t>
            </w:r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537FF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2.99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11</w:t>
            </w:r>
          </w:p>
        </w:tc>
        <w:tc>
          <w:tcPr>
            <w:tcW w:w="1375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1F8AB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phosphoglucomutase</w:t>
            </w:r>
          </w:p>
        </w:tc>
      </w:tr>
      <w:tr w:rsidR="001E4E96" w:rsidRPr="00D41B4A" w14:paraId="7A80B46D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49CC84FC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4CF1C" w14:textId="79D05EA9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698.Contig6_All</w:t>
            </w:r>
            <w:proofErr w:type="spellEnd"/>
          </w:p>
        </w:tc>
        <w:tc>
          <w:tcPr>
            <w:tcW w:w="330" w:type="pct"/>
            <w:vMerge/>
            <w:tcBorders>
              <w:left w:val="nil"/>
              <w:right w:val="nil"/>
            </w:tcBorders>
            <w:vAlign w:val="center"/>
            <w:hideMark/>
          </w:tcPr>
          <w:p w14:paraId="5BCA223D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0596C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2.104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36737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035845243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B80DF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1.492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BC753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008283542</w:t>
            </w:r>
          </w:p>
        </w:tc>
        <w:tc>
          <w:tcPr>
            <w:tcW w:w="1375" w:type="pct"/>
            <w:vMerge/>
            <w:tcBorders>
              <w:left w:val="nil"/>
              <w:right w:val="nil"/>
            </w:tcBorders>
            <w:vAlign w:val="center"/>
            <w:hideMark/>
          </w:tcPr>
          <w:p w14:paraId="49CA8C99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E4E96" w:rsidRPr="00D41B4A" w14:paraId="5964E342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6D1EBA40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6BA8D" w14:textId="4616A0AC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2009.Contig10_All</w:t>
            </w:r>
            <w:proofErr w:type="spellEnd"/>
          </w:p>
        </w:tc>
        <w:tc>
          <w:tcPr>
            <w:tcW w:w="330" w:type="pct"/>
            <w:vMerge/>
            <w:tcBorders>
              <w:left w:val="nil"/>
              <w:right w:val="nil"/>
            </w:tcBorders>
            <w:vAlign w:val="center"/>
            <w:hideMark/>
          </w:tcPr>
          <w:p w14:paraId="4F7F7DED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ECA9B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58335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F9085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041242987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833F3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0.2344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DF85F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93245903</w:t>
            </w:r>
          </w:p>
        </w:tc>
        <w:tc>
          <w:tcPr>
            <w:tcW w:w="1375" w:type="pct"/>
            <w:vMerge/>
            <w:tcBorders>
              <w:left w:val="nil"/>
              <w:right w:val="nil"/>
            </w:tcBorders>
            <w:vAlign w:val="center"/>
            <w:hideMark/>
          </w:tcPr>
          <w:p w14:paraId="723E4188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E4E96" w:rsidRPr="00D41B4A" w14:paraId="1F4A3A2D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6F9C53F8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F47B3" w14:textId="4EDC2C4D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2523.Contig3_All</w:t>
            </w:r>
            <w:proofErr w:type="spellEnd"/>
          </w:p>
        </w:tc>
        <w:tc>
          <w:tcPr>
            <w:tcW w:w="330" w:type="pct"/>
            <w:vMerge/>
            <w:tcBorders>
              <w:left w:val="nil"/>
              <w:right w:val="nil"/>
            </w:tcBorders>
            <w:vAlign w:val="center"/>
            <w:hideMark/>
          </w:tcPr>
          <w:p w14:paraId="5E1E6702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28E6B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76140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E7EC8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000187739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28550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1.4339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132EB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49859676</w:t>
            </w:r>
          </w:p>
        </w:tc>
        <w:tc>
          <w:tcPr>
            <w:tcW w:w="1375" w:type="pct"/>
            <w:vMerge/>
            <w:tcBorders>
              <w:left w:val="nil"/>
              <w:right w:val="nil"/>
            </w:tcBorders>
            <w:vAlign w:val="center"/>
            <w:hideMark/>
          </w:tcPr>
          <w:p w14:paraId="149B2795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E4E96" w:rsidRPr="00D41B4A" w14:paraId="4761468A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6712FC76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688EA" w14:textId="5B4E54AB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2009.Contig8_All</w:t>
            </w:r>
            <w:proofErr w:type="spellEnd"/>
          </w:p>
        </w:tc>
        <w:tc>
          <w:tcPr>
            <w:tcW w:w="330" w:type="pct"/>
            <w:vMerge/>
            <w:tcBorders>
              <w:left w:val="nil"/>
              <w:right w:val="nil"/>
            </w:tcBorders>
            <w:vAlign w:val="center"/>
            <w:hideMark/>
          </w:tcPr>
          <w:p w14:paraId="78DF7E87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5F542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79801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EB453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05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07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8BBB3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0.5127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5C347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367551404</w:t>
            </w:r>
          </w:p>
        </w:tc>
        <w:tc>
          <w:tcPr>
            <w:tcW w:w="1375" w:type="pct"/>
            <w:vMerge/>
            <w:tcBorders>
              <w:left w:val="nil"/>
              <w:right w:val="nil"/>
            </w:tcBorders>
            <w:vAlign w:val="center"/>
            <w:hideMark/>
          </w:tcPr>
          <w:p w14:paraId="1EE1615F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E4E96" w:rsidRPr="00D41B4A" w14:paraId="223B868F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74464B35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BEB7B" w14:textId="5E6C1AA0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Unigene2965_All</w:t>
            </w:r>
            <w:proofErr w:type="spellEnd"/>
          </w:p>
        </w:tc>
        <w:tc>
          <w:tcPr>
            <w:tcW w:w="330" w:type="pct"/>
            <w:vMerge/>
            <w:tcBorders>
              <w:left w:val="nil"/>
              <w:right w:val="nil"/>
            </w:tcBorders>
            <w:vAlign w:val="center"/>
            <w:hideMark/>
          </w:tcPr>
          <w:p w14:paraId="04E5B53D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699D5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2.28077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874D2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003485859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65A41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2.569673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151C6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000198561</w:t>
            </w:r>
          </w:p>
        </w:tc>
        <w:tc>
          <w:tcPr>
            <w:tcW w:w="1375" w:type="pct"/>
            <w:vMerge/>
            <w:tcBorders>
              <w:left w:val="nil"/>
              <w:right w:val="nil"/>
            </w:tcBorders>
            <w:vAlign w:val="center"/>
            <w:hideMark/>
          </w:tcPr>
          <w:p w14:paraId="1AFACA9C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E4E96" w:rsidRPr="00D41B4A" w14:paraId="2C675874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3032CB28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5E527" w14:textId="47C01D59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3265.Contig3_All</w:t>
            </w:r>
            <w:proofErr w:type="spellEnd"/>
          </w:p>
        </w:tc>
        <w:tc>
          <w:tcPr>
            <w:tcW w:w="330" w:type="pct"/>
            <w:vMerge/>
            <w:tcBorders>
              <w:left w:val="nil"/>
              <w:right w:val="nil"/>
            </w:tcBorders>
            <w:vAlign w:val="center"/>
            <w:hideMark/>
          </w:tcPr>
          <w:p w14:paraId="5754F4C4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ED6BF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2.34185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14B89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3.63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17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B7AD9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4.00826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49386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05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72</w:t>
            </w:r>
          </w:p>
        </w:tc>
        <w:tc>
          <w:tcPr>
            <w:tcW w:w="1375" w:type="pct"/>
            <w:vMerge/>
            <w:tcBorders>
              <w:left w:val="nil"/>
              <w:right w:val="nil"/>
            </w:tcBorders>
            <w:vAlign w:val="center"/>
            <w:hideMark/>
          </w:tcPr>
          <w:p w14:paraId="3E3C5A77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E4E96" w:rsidRPr="00D41B4A" w14:paraId="107CC613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0634B22F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93016" w14:textId="27A87F9F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2009.Contig2_All</w:t>
            </w:r>
            <w:proofErr w:type="spellEnd"/>
          </w:p>
        </w:tc>
        <w:tc>
          <w:tcPr>
            <w:tcW w:w="330" w:type="pct"/>
            <w:vMerge/>
            <w:tcBorders>
              <w:left w:val="nil"/>
              <w:right w:val="nil"/>
            </w:tcBorders>
            <w:vAlign w:val="center"/>
            <w:hideMark/>
          </w:tcPr>
          <w:p w14:paraId="42767C95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629A2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2.46935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80CF5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76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11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5FC6D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28939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1D13D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68225747</w:t>
            </w:r>
          </w:p>
        </w:tc>
        <w:tc>
          <w:tcPr>
            <w:tcW w:w="1375" w:type="pct"/>
            <w:vMerge/>
            <w:tcBorders>
              <w:left w:val="nil"/>
              <w:right w:val="nil"/>
            </w:tcBorders>
            <w:vAlign w:val="center"/>
            <w:hideMark/>
          </w:tcPr>
          <w:p w14:paraId="185503BA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E4E96" w:rsidRPr="00D41B4A" w14:paraId="25CF8E5C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7488182D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76FAA" w14:textId="2EA46A20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1652.Contig11_All</w:t>
            </w:r>
            <w:proofErr w:type="spellEnd"/>
          </w:p>
        </w:tc>
        <w:tc>
          <w:tcPr>
            <w:tcW w:w="330" w:type="pct"/>
            <w:vMerge/>
            <w:tcBorders>
              <w:left w:val="nil"/>
              <w:right w:val="nil"/>
            </w:tcBorders>
            <w:vAlign w:val="center"/>
            <w:hideMark/>
          </w:tcPr>
          <w:p w14:paraId="07139F68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719AC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2.68512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09A80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3.01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08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3F120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7.49913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61D2F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30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05</w:t>
            </w:r>
          </w:p>
        </w:tc>
        <w:tc>
          <w:tcPr>
            <w:tcW w:w="1375" w:type="pct"/>
            <w:vMerge/>
            <w:tcBorders>
              <w:left w:val="nil"/>
              <w:right w:val="nil"/>
            </w:tcBorders>
            <w:vAlign w:val="center"/>
            <w:hideMark/>
          </w:tcPr>
          <w:p w14:paraId="478A75A1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E4E96" w:rsidRPr="00D41B4A" w14:paraId="7FAE011C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3E8B02C3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53657" w14:textId="24146C49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3018.Contig2_All</w:t>
            </w:r>
            <w:proofErr w:type="spellEnd"/>
          </w:p>
        </w:tc>
        <w:tc>
          <w:tcPr>
            <w:tcW w:w="330" w:type="pct"/>
            <w:vMerge/>
            <w:tcBorders>
              <w:left w:val="nil"/>
              <w:right w:val="nil"/>
            </w:tcBorders>
            <w:vAlign w:val="center"/>
            <w:hideMark/>
          </w:tcPr>
          <w:p w14:paraId="4552760E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7D7BF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2.70926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C7A01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7.18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06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13402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3.13993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4FAAF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18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07</w:t>
            </w:r>
          </w:p>
        </w:tc>
        <w:tc>
          <w:tcPr>
            <w:tcW w:w="1375" w:type="pct"/>
            <w:vMerge/>
            <w:tcBorders>
              <w:left w:val="nil"/>
              <w:right w:val="nil"/>
            </w:tcBorders>
            <w:vAlign w:val="center"/>
            <w:hideMark/>
          </w:tcPr>
          <w:p w14:paraId="1291D53B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E4E96" w:rsidRPr="00D41B4A" w14:paraId="1E4082E7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721E9C5B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D96B7" w14:textId="75F5CF4C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2523.Contig1_All</w:t>
            </w:r>
            <w:proofErr w:type="spellEnd"/>
          </w:p>
        </w:tc>
        <w:tc>
          <w:tcPr>
            <w:tcW w:w="330" w:type="pct"/>
            <w:vMerge/>
            <w:tcBorders>
              <w:left w:val="nil"/>
              <w:right w:val="nil"/>
            </w:tcBorders>
            <w:vAlign w:val="center"/>
            <w:hideMark/>
          </w:tcPr>
          <w:p w14:paraId="743BDAF2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B6868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2.73382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1263C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006197709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4BE70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23146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AA514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934921875</w:t>
            </w:r>
          </w:p>
        </w:tc>
        <w:tc>
          <w:tcPr>
            <w:tcW w:w="1375" w:type="pct"/>
            <w:vMerge/>
            <w:tcBorders>
              <w:left w:val="nil"/>
              <w:right w:val="nil"/>
            </w:tcBorders>
            <w:vAlign w:val="center"/>
            <w:hideMark/>
          </w:tcPr>
          <w:p w14:paraId="073BDAAB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E4E96" w:rsidRPr="00D41B4A" w14:paraId="717890EC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7ABE020A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A94E9" w14:textId="1B6131BE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2161.Contig4_All</w:t>
            </w:r>
            <w:proofErr w:type="spellEnd"/>
          </w:p>
        </w:tc>
        <w:tc>
          <w:tcPr>
            <w:tcW w:w="330" w:type="pct"/>
            <w:vMerge/>
            <w:tcBorders>
              <w:left w:val="nil"/>
              <w:right w:val="nil"/>
            </w:tcBorders>
            <w:vAlign w:val="center"/>
            <w:hideMark/>
          </w:tcPr>
          <w:p w14:paraId="615F82F0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F184A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2.89285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3A653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6.06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05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09705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44615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E5EA1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779243924</w:t>
            </w:r>
          </w:p>
        </w:tc>
        <w:tc>
          <w:tcPr>
            <w:tcW w:w="1375" w:type="pct"/>
            <w:vMerge/>
            <w:tcBorders>
              <w:left w:val="nil"/>
              <w:right w:val="nil"/>
            </w:tcBorders>
            <w:vAlign w:val="center"/>
            <w:hideMark/>
          </w:tcPr>
          <w:p w14:paraId="7DC108B9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E4E96" w:rsidRPr="00D41B4A" w14:paraId="3DE8D104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380C19E9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CA758" w14:textId="6661266D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3018.Contig3_All</w:t>
            </w:r>
            <w:proofErr w:type="spellEnd"/>
          </w:p>
        </w:tc>
        <w:tc>
          <w:tcPr>
            <w:tcW w:w="330" w:type="pct"/>
            <w:vMerge/>
            <w:tcBorders>
              <w:left w:val="nil"/>
              <w:right w:val="nil"/>
            </w:tcBorders>
            <w:vAlign w:val="center"/>
            <w:hideMark/>
          </w:tcPr>
          <w:p w14:paraId="328CAD51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1C7CD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3.1589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AF956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7.66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23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C275E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3.01246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F13CB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2.98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16</w:t>
            </w:r>
          </w:p>
        </w:tc>
        <w:tc>
          <w:tcPr>
            <w:tcW w:w="1375" w:type="pct"/>
            <w:vMerge/>
            <w:tcBorders>
              <w:left w:val="nil"/>
              <w:right w:val="nil"/>
            </w:tcBorders>
            <w:vAlign w:val="center"/>
            <w:hideMark/>
          </w:tcPr>
          <w:p w14:paraId="2A273A00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E4E96" w:rsidRPr="00D41B4A" w14:paraId="595A2304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86F6844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75714" w14:textId="434AD23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Unigene4760_All</w:t>
            </w:r>
            <w:proofErr w:type="spellEnd"/>
          </w:p>
        </w:tc>
        <w:tc>
          <w:tcPr>
            <w:tcW w:w="330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9C45ED3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6A635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3.436571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32C20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24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06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09E8A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4.663294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F08F2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62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17</w:t>
            </w:r>
          </w:p>
        </w:tc>
        <w:tc>
          <w:tcPr>
            <w:tcW w:w="1375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1670C93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E4E96" w:rsidRPr="00D41B4A" w14:paraId="172E2535" w14:textId="77777777" w:rsidTr="00801242">
        <w:trPr>
          <w:trHeight w:val="858"/>
        </w:trPr>
        <w:tc>
          <w:tcPr>
            <w:tcW w:w="58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9636FA6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lastRenderedPageBreak/>
              <w:t>process</w:t>
            </w:r>
          </w:p>
        </w:tc>
        <w:tc>
          <w:tcPr>
            <w:tcW w:w="68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6BF29D7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gene ID</w:t>
            </w:r>
          </w:p>
        </w:tc>
        <w:tc>
          <w:tcPr>
            <w:tcW w:w="33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EB504BC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835BDE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log</w:t>
            </w:r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vertAlign w:val="subscript"/>
              </w:rPr>
              <w:t>2</w:t>
            </w:r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FC</w:t>
            </w:r>
            <w:proofErr w:type="spellEnd"/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in 20 MPa group</w:t>
            </w:r>
          </w:p>
        </w:tc>
        <w:tc>
          <w:tcPr>
            <w:tcW w:w="47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76816A2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Qvalue</w:t>
            </w:r>
            <w:proofErr w:type="spellEnd"/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in 20 MPa group</w:t>
            </w:r>
          </w:p>
        </w:tc>
        <w:tc>
          <w:tcPr>
            <w:tcW w:w="518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F392D86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log</w:t>
            </w:r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vertAlign w:val="subscript"/>
              </w:rPr>
              <w:t>2</w:t>
            </w:r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FC</w:t>
            </w:r>
            <w:proofErr w:type="spellEnd"/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in 40 MPa group</w:t>
            </w:r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F94645E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Qvalue</w:t>
            </w:r>
            <w:proofErr w:type="spellEnd"/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in 40 MPa group</w:t>
            </w:r>
          </w:p>
        </w:tc>
        <w:tc>
          <w:tcPr>
            <w:tcW w:w="137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DB3934" w14:textId="337318CB" w:rsidR="009F12C2" w:rsidRPr="00D41B4A" w:rsidRDefault="00F05131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description</w:t>
            </w:r>
          </w:p>
        </w:tc>
      </w:tr>
      <w:tr w:rsidR="001E4E96" w:rsidRPr="00D41B4A" w14:paraId="10024E7E" w14:textId="77777777" w:rsidTr="00801242">
        <w:trPr>
          <w:trHeight w:val="500"/>
        </w:trPr>
        <w:tc>
          <w:tcPr>
            <w:tcW w:w="583" w:type="pct"/>
            <w:vMerge w:val="restart"/>
            <w:tcBorders>
              <w:top w:val="single" w:sz="4" w:space="0" w:color="auto"/>
              <w:left w:val="nil"/>
              <w:right w:val="single" w:sz="8" w:space="0" w:color="auto"/>
            </w:tcBorders>
            <w:vAlign w:val="center"/>
          </w:tcPr>
          <w:p w14:paraId="71D5F75A" w14:textId="3E051D73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glycolysis</w:t>
            </w:r>
          </w:p>
        </w:tc>
        <w:tc>
          <w:tcPr>
            <w:tcW w:w="688" w:type="pct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E3275" w14:textId="54FFBBD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2161.Contig5_All</w:t>
            </w:r>
            <w:proofErr w:type="spellEnd"/>
          </w:p>
        </w:tc>
        <w:tc>
          <w:tcPr>
            <w:tcW w:w="330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3FE2A2D2" w14:textId="2F0EC085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gm</w:t>
            </w:r>
            <w:proofErr w:type="spellEnd"/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D36EA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3.933681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0AD09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23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20</w:t>
            </w:r>
          </w:p>
        </w:tc>
        <w:tc>
          <w:tcPr>
            <w:tcW w:w="51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B2031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2.971756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EBD30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4.27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08</w:t>
            </w:r>
          </w:p>
        </w:tc>
        <w:tc>
          <w:tcPr>
            <w:tcW w:w="1375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57FC958E" w14:textId="38AB7558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phosphoglucomutase</w:t>
            </w:r>
          </w:p>
        </w:tc>
      </w:tr>
      <w:tr w:rsidR="001E4E96" w:rsidRPr="00D41B4A" w14:paraId="084680BA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00E70308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9EC73" w14:textId="387F2624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Unigene3213_All</w:t>
            </w:r>
            <w:proofErr w:type="spellEnd"/>
          </w:p>
        </w:tc>
        <w:tc>
          <w:tcPr>
            <w:tcW w:w="330" w:type="pct"/>
            <w:vMerge/>
            <w:tcBorders>
              <w:left w:val="nil"/>
              <w:right w:val="nil"/>
            </w:tcBorders>
            <w:vAlign w:val="center"/>
            <w:hideMark/>
          </w:tcPr>
          <w:p w14:paraId="1D40C5DB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32060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5.72965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DD719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5.36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13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193DA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34008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1EDC2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873646448</w:t>
            </w:r>
          </w:p>
        </w:tc>
        <w:tc>
          <w:tcPr>
            <w:tcW w:w="1375" w:type="pct"/>
            <w:vMerge/>
            <w:tcBorders>
              <w:left w:val="nil"/>
              <w:right w:val="nil"/>
            </w:tcBorders>
            <w:vAlign w:val="center"/>
            <w:hideMark/>
          </w:tcPr>
          <w:p w14:paraId="3CFB1AF8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E4E96" w:rsidRPr="00D41B4A" w14:paraId="3B34DA9F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04D12723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510E0" w14:textId="531FC4E3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2484.Contig4_All</w:t>
            </w:r>
            <w:proofErr w:type="spellEnd"/>
          </w:p>
        </w:tc>
        <w:tc>
          <w:tcPr>
            <w:tcW w:w="330" w:type="pct"/>
            <w:vMerge/>
            <w:tcBorders>
              <w:left w:val="nil"/>
              <w:right w:val="nil"/>
            </w:tcBorders>
            <w:vAlign w:val="center"/>
            <w:hideMark/>
          </w:tcPr>
          <w:p w14:paraId="0A2528C9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A5E77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8.02165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6E4F5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94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07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A49CB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5.56105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DD2D4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01361641</w:t>
            </w:r>
          </w:p>
        </w:tc>
        <w:tc>
          <w:tcPr>
            <w:tcW w:w="1375" w:type="pct"/>
            <w:vMerge/>
            <w:tcBorders>
              <w:left w:val="nil"/>
              <w:right w:val="nil"/>
            </w:tcBorders>
            <w:vAlign w:val="center"/>
            <w:hideMark/>
          </w:tcPr>
          <w:p w14:paraId="3D6DDFF0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E4E96" w:rsidRPr="00D41B4A" w14:paraId="74EE4604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67287FB8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3D6D5" w14:textId="66D7280E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2256.Contig1_All</w:t>
            </w:r>
            <w:proofErr w:type="spellEnd"/>
          </w:p>
        </w:tc>
        <w:tc>
          <w:tcPr>
            <w:tcW w:w="330" w:type="pct"/>
            <w:vMerge/>
            <w:tcBorders>
              <w:left w:val="nil"/>
              <w:right w:val="nil"/>
            </w:tcBorders>
            <w:vAlign w:val="center"/>
            <w:hideMark/>
          </w:tcPr>
          <w:p w14:paraId="0F4597C0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B69A7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8.72526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121C2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2.07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10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8CD25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7.47172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2CAB9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3.47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07</w:t>
            </w:r>
          </w:p>
        </w:tc>
        <w:tc>
          <w:tcPr>
            <w:tcW w:w="1375" w:type="pct"/>
            <w:vMerge/>
            <w:tcBorders>
              <w:left w:val="nil"/>
              <w:right w:val="nil"/>
            </w:tcBorders>
            <w:vAlign w:val="center"/>
            <w:hideMark/>
          </w:tcPr>
          <w:p w14:paraId="79380394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E4E96" w:rsidRPr="00D41B4A" w14:paraId="67ECA58B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20CB82F6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0EE07" w14:textId="17B89F7F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2523.Contig2_All</w:t>
            </w:r>
            <w:proofErr w:type="spellEnd"/>
          </w:p>
        </w:tc>
        <w:tc>
          <w:tcPr>
            <w:tcW w:w="330" w:type="pct"/>
            <w:vMerge/>
            <w:tcBorders>
              <w:left w:val="nil"/>
              <w:right w:val="nil"/>
            </w:tcBorders>
            <w:vAlign w:val="center"/>
            <w:hideMark/>
          </w:tcPr>
          <w:p w14:paraId="62B87601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4011E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9.17753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BC64D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3.75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09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328C0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7.3436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F311B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002800684</w:t>
            </w:r>
          </w:p>
        </w:tc>
        <w:tc>
          <w:tcPr>
            <w:tcW w:w="1375" w:type="pct"/>
            <w:vMerge/>
            <w:tcBorders>
              <w:left w:val="nil"/>
              <w:right w:val="nil"/>
            </w:tcBorders>
            <w:vAlign w:val="center"/>
            <w:hideMark/>
          </w:tcPr>
          <w:p w14:paraId="11BBAD1B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E4E96" w:rsidRPr="00D41B4A" w14:paraId="22552AD8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562BDCCD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7C34C" w14:textId="3A6BD735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1652.Contig12_All</w:t>
            </w:r>
            <w:proofErr w:type="spellEnd"/>
          </w:p>
        </w:tc>
        <w:tc>
          <w:tcPr>
            <w:tcW w:w="330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52C39D6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3B110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9.704416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CA959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6.01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14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9A2F5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D72DB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375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87C444E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E4E96" w:rsidRPr="00D41B4A" w14:paraId="75251EC1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20F8A347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97763" w14:textId="6BC2886D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423.Contig1_All</w:t>
            </w:r>
            <w:proofErr w:type="spellEnd"/>
          </w:p>
        </w:tc>
        <w:tc>
          <w:tcPr>
            <w:tcW w:w="330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5DF6A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fk</w:t>
            </w:r>
            <w:proofErr w:type="spellEnd"/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8C62B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9.828948268</w:t>
            </w:r>
          </w:p>
        </w:tc>
        <w:tc>
          <w:tcPr>
            <w:tcW w:w="47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71F3C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009392694</w:t>
            </w:r>
          </w:p>
        </w:tc>
        <w:tc>
          <w:tcPr>
            <w:tcW w:w="518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622CD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9.806476685</w:t>
            </w:r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202CA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0098859</w:t>
            </w:r>
          </w:p>
        </w:tc>
        <w:tc>
          <w:tcPr>
            <w:tcW w:w="1375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1E404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6-phosphofructokinase 1</w:t>
            </w:r>
          </w:p>
        </w:tc>
      </w:tr>
      <w:tr w:rsidR="001E4E96" w:rsidRPr="00D41B4A" w14:paraId="6B7A021E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7CD95E67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9BFE3" w14:textId="7D9CA0FF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423.Contig4_All</w:t>
            </w:r>
            <w:proofErr w:type="spellEnd"/>
          </w:p>
        </w:tc>
        <w:tc>
          <w:tcPr>
            <w:tcW w:w="330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2E31EFC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89A3E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1.645274439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1F731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2.93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13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4F542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1.807222847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1B261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2.02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58</w:t>
            </w:r>
          </w:p>
        </w:tc>
        <w:tc>
          <w:tcPr>
            <w:tcW w:w="1375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7C4FF11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E4E96" w:rsidRPr="00D41B4A" w14:paraId="3A5F3D5E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50C73DB7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03C06" w14:textId="3A079AB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1993.Contig1_All</w:t>
            </w:r>
            <w:proofErr w:type="spellEnd"/>
          </w:p>
        </w:tc>
        <w:tc>
          <w:tcPr>
            <w:tcW w:w="330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B8738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E5.1.3.15</w:t>
            </w:r>
            <w:proofErr w:type="spellEnd"/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F75C4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7.62224118</w:t>
            </w:r>
          </w:p>
        </w:tc>
        <w:tc>
          <w:tcPr>
            <w:tcW w:w="47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5B4F2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005321137</w:t>
            </w:r>
          </w:p>
        </w:tc>
        <w:tc>
          <w:tcPr>
            <w:tcW w:w="518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B9277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7.730746563</w:t>
            </w:r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E9E18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002863894</w:t>
            </w:r>
          </w:p>
        </w:tc>
        <w:tc>
          <w:tcPr>
            <w:tcW w:w="1375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3E7C5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glucose-6-phosphate 1-epimerase</w:t>
            </w:r>
          </w:p>
        </w:tc>
      </w:tr>
      <w:tr w:rsidR="001E4E96" w:rsidRPr="00D41B4A" w14:paraId="3A2A61EA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79D01762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21FF4" w14:textId="06976A2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1993.Contig2_All</w:t>
            </w:r>
            <w:proofErr w:type="spellEnd"/>
          </w:p>
        </w:tc>
        <w:tc>
          <w:tcPr>
            <w:tcW w:w="3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50C78F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46C6C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8.97218240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06345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35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08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D2775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2.7038386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F81BB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8.88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24</w:t>
            </w:r>
          </w:p>
        </w:tc>
        <w:tc>
          <w:tcPr>
            <w:tcW w:w="137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0AEAF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E4E96" w:rsidRPr="00D41B4A" w14:paraId="31B8BF59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7B1EDA35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B2EE5" w14:textId="3F1DF3CD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1993.Contig3_All</w:t>
            </w:r>
            <w:proofErr w:type="spellEnd"/>
          </w:p>
        </w:tc>
        <w:tc>
          <w:tcPr>
            <w:tcW w:w="3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2B558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3ECFA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87655433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6FDF9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81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13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A1A6B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42093621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42FFE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2.05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20</w:t>
            </w:r>
          </w:p>
        </w:tc>
        <w:tc>
          <w:tcPr>
            <w:tcW w:w="137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21B29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E4E96" w:rsidRPr="00D41B4A" w14:paraId="258A6E7A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257A3387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18FCD" w14:textId="69A6222E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953.Contig1_All</w:t>
            </w:r>
            <w:proofErr w:type="spellEnd"/>
          </w:p>
        </w:tc>
        <w:tc>
          <w:tcPr>
            <w:tcW w:w="330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646767A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BF958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64742614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96256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002299315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E4E03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308679325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3C1F4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023133976</w:t>
            </w:r>
          </w:p>
        </w:tc>
        <w:tc>
          <w:tcPr>
            <w:tcW w:w="1375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3D46098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E4E96" w:rsidRPr="00D41B4A" w14:paraId="7C42F8FE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0C09D539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D0E32" w14:textId="5C177C56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1733.Contig1_All</w:t>
            </w:r>
            <w:proofErr w:type="spellEnd"/>
          </w:p>
        </w:tc>
        <w:tc>
          <w:tcPr>
            <w:tcW w:w="330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65FC4" w14:textId="416E6B33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GAPDH</w:t>
            </w:r>
            <w:proofErr w:type="spellEnd"/>
            <w:r w:rsidRPr="00D41B4A"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, </w:t>
            </w:r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4C69C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1.719651765</w:t>
            </w:r>
          </w:p>
        </w:tc>
        <w:tc>
          <w:tcPr>
            <w:tcW w:w="47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4116F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011884495</w:t>
            </w:r>
          </w:p>
        </w:tc>
        <w:tc>
          <w:tcPr>
            <w:tcW w:w="518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DA318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1.10108442</w:t>
            </w:r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6AC68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152481607</w:t>
            </w:r>
          </w:p>
        </w:tc>
        <w:tc>
          <w:tcPr>
            <w:tcW w:w="1375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0DFB4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glyceraldehyde 3-phosphate dehydrogenase</w:t>
            </w:r>
          </w:p>
        </w:tc>
      </w:tr>
      <w:tr w:rsidR="001E4E96" w:rsidRPr="00D41B4A" w14:paraId="36E24A08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B31F1A6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72B19" w14:textId="7045A759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1733.Contig8_All</w:t>
            </w:r>
            <w:proofErr w:type="spellEnd"/>
          </w:p>
        </w:tc>
        <w:tc>
          <w:tcPr>
            <w:tcW w:w="330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B1D3D9E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1A094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2.009253437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A20DC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4.06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05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B829E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6.086184453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EDA6B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5.74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11</w:t>
            </w:r>
          </w:p>
        </w:tc>
        <w:tc>
          <w:tcPr>
            <w:tcW w:w="1375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93DE761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E4E96" w:rsidRPr="00D41B4A" w14:paraId="0BC47D26" w14:textId="77777777" w:rsidTr="00801242">
        <w:trPr>
          <w:trHeight w:val="858"/>
        </w:trPr>
        <w:tc>
          <w:tcPr>
            <w:tcW w:w="58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BE6780F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lastRenderedPageBreak/>
              <w:t>process</w:t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398C79D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gene ID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72ECF03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9C8A564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log</w:t>
            </w:r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vertAlign w:val="subscript"/>
              </w:rPr>
              <w:t>2</w:t>
            </w:r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FC</w:t>
            </w:r>
            <w:proofErr w:type="spellEnd"/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in 20 MPa group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17DDE8D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Qvalue</w:t>
            </w:r>
            <w:proofErr w:type="spellEnd"/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in 20 MPa group</w:t>
            </w:r>
          </w:p>
        </w:tc>
        <w:tc>
          <w:tcPr>
            <w:tcW w:w="51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4CF65F1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log</w:t>
            </w:r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vertAlign w:val="subscript"/>
              </w:rPr>
              <w:t>2</w:t>
            </w:r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FC</w:t>
            </w:r>
            <w:proofErr w:type="spellEnd"/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in 40 MPa group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386BA86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Qvalue</w:t>
            </w:r>
            <w:proofErr w:type="spellEnd"/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in 40 MPa group</w:t>
            </w:r>
          </w:p>
        </w:tc>
        <w:tc>
          <w:tcPr>
            <w:tcW w:w="1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2AE822B" w14:textId="2C7FB18B" w:rsidR="009F12C2" w:rsidRPr="00D41B4A" w:rsidRDefault="00F05131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description</w:t>
            </w:r>
          </w:p>
        </w:tc>
      </w:tr>
      <w:tr w:rsidR="001E4E96" w:rsidRPr="00D41B4A" w14:paraId="519A4612" w14:textId="77777777" w:rsidTr="00801242">
        <w:trPr>
          <w:trHeight w:val="500"/>
        </w:trPr>
        <w:tc>
          <w:tcPr>
            <w:tcW w:w="583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B24157E" w14:textId="3C01C736" w:rsidR="009F12C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glycolysis</w:t>
            </w:r>
          </w:p>
        </w:tc>
        <w:tc>
          <w:tcPr>
            <w:tcW w:w="6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EEDEC" w14:textId="061051F0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Unigene837_All</w:t>
            </w:r>
            <w:proofErr w:type="spellEnd"/>
          </w:p>
        </w:tc>
        <w:tc>
          <w:tcPr>
            <w:tcW w:w="3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A487B" w14:textId="01D0442B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dhD</w:t>
            </w:r>
            <w:proofErr w:type="spellEnd"/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B770A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2.476708506</w:t>
            </w:r>
          </w:p>
        </w:tc>
        <w:tc>
          <w:tcPr>
            <w:tcW w:w="47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2AB1A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31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16</w:t>
            </w:r>
          </w:p>
        </w:tc>
        <w:tc>
          <w:tcPr>
            <w:tcW w:w="51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AD093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3.907321235</w:t>
            </w:r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05FDB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3.93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40</w:t>
            </w:r>
          </w:p>
        </w:tc>
        <w:tc>
          <w:tcPr>
            <w:tcW w:w="137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A4734" w14:textId="77777777" w:rsidR="009F12C2" w:rsidRPr="00D41B4A" w:rsidRDefault="009F12C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dihydrolipoamide dehydrogenase</w:t>
            </w:r>
          </w:p>
        </w:tc>
      </w:tr>
      <w:tr w:rsidR="001E4E96" w:rsidRPr="00D41B4A" w14:paraId="21B0C4E7" w14:textId="77777777" w:rsidTr="00801242">
        <w:trPr>
          <w:trHeight w:val="500"/>
        </w:trPr>
        <w:tc>
          <w:tcPr>
            <w:tcW w:w="583" w:type="pct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vAlign w:val="center"/>
          </w:tcPr>
          <w:p w14:paraId="667FA485" w14:textId="69D06105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fatty acid metabolism</w:t>
            </w:r>
          </w:p>
        </w:tc>
        <w:tc>
          <w:tcPr>
            <w:tcW w:w="6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EF283" w14:textId="72594A2D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1610.Contig5_All</w:t>
            </w:r>
            <w:proofErr w:type="spellEnd"/>
          </w:p>
        </w:tc>
        <w:tc>
          <w:tcPr>
            <w:tcW w:w="3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A5A7D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acaca</w:t>
            </w:r>
            <w:proofErr w:type="spellEnd"/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E5184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352462568</w:t>
            </w:r>
          </w:p>
        </w:tc>
        <w:tc>
          <w:tcPr>
            <w:tcW w:w="47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A0234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2.82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05</w:t>
            </w:r>
          </w:p>
        </w:tc>
        <w:tc>
          <w:tcPr>
            <w:tcW w:w="51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36926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0.342218381</w:t>
            </w:r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58BA1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907764304</w:t>
            </w:r>
          </w:p>
        </w:tc>
        <w:tc>
          <w:tcPr>
            <w:tcW w:w="137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A7B7F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acetyl-CoA carboxylase</w:t>
            </w:r>
          </w:p>
        </w:tc>
      </w:tr>
      <w:tr w:rsidR="001E4E96" w:rsidRPr="00D41B4A" w14:paraId="38CCF38C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178BB35F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E9EDF" w14:textId="2B1D211A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71.Contig55_All</w:t>
            </w:r>
            <w:proofErr w:type="spellEnd"/>
          </w:p>
        </w:tc>
        <w:tc>
          <w:tcPr>
            <w:tcW w:w="330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19965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acfs3</w:t>
            </w:r>
            <w:proofErr w:type="spellEnd"/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67D01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9.191446525</w:t>
            </w:r>
          </w:p>
        </w:tc>
        <w:tc>
          <w:tcPr>
            <w:tcW w:w="47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64384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018849943</w:t>
            </w:r>
          </w:p>
        </w:tc>
        <w:tc>
          <w:tcPr>
            <w:tcW w:w="518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8E29D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A7BB3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375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853A0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malonyl-CoA/</w:t>
            </w: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methylmalonyl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CoA synthetase</w:t>
            </w:r>
          </w:p>
        </w:tc>
      </w:tr>
      <w:tr w:rsidR="001E4E96" w:rsidRPr="00D41B4A" w14:paraId="45ED8DAB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21490E34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81435" w14:textId="656CFD94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71.Contig72_All</w:t>
            </w:r>
            <w:proofErr w:type="spellEnd"/>
          </w:p>
        </w:tc>
        <w:tc>
          <w:tcPr>
            <w:tcW w:w="3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C00A2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1165A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9.07651521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349D1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001197465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3CFEF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8.670148473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CEB26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044484723</w:t>
            </w:r>
          </w:p>
        </w:tc>
        <w:tc>
          <w:tcPr>
            <w:tcW w:w="137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5FD27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E4E96" w:rsidRPr="00D41B4A" w14:paraId="145D28AC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03064864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0C46B" w14:textId="0AB2A8E6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71.Contig77_All</w:t>
            </w:r>
            <w:proofErr w:type="spellEnd"/>
          </w:p>
        </w:tc>
        <w:tc>
          <w:tcPr>
            <w:tcW w:w="330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C5C1AE8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10E8B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4.843292193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7E9A6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01938511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B6883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6.307841187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52FF3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000166443</w:t>
            </w:r>
          </w:p>
        </w:tc>
        <w:tc>
          <w:tcPr>
            <w:tcW w:w="1375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B5D4643" w14:textId="77777777" w:rsidR="00582502" w:rsidRPr="00D41B4A" w:rsidRDefault="00582502" w:rsidP="009F12C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E4E96" w:rsidRPr="00D41B4A" w14:paraId="6506F781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48BB68FF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E0807" w14:textId="2313C6B9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1391.Contig3_All</w:t>
            </w:r>
            <w:proofErr w:type="spellEnd"/>
          </w:p>
        </w:tc>
        <w:tc>
          <w:tcPr>
            <w:tcW w:w="330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6E190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fadD</w:t>
            </w:r>
            <w:proofErr w:type="spellEnd"/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8362A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2.342552672</w:t>
            </w:r>
          </w:p>
        </w:tc>
        <w:tc>
          <w:tcPr>
            <w:tcW w:w="47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2D5D5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18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22</w:t>
            </w:r>
          </w:p>
        </w:tc>
        <w:tc>
          <w:tcPr>
            <w:tcW w:w="518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2076D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4.146686252</w:t>
            </w:r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3992A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05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57</w:t>
            </w:r>
          </w:p>
        </w:tc>
        <w:tc>
          <w:tcPr>
            <w:tcW w:w="1375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7E5C7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long-chain acyl-CoA synthetase</w:t>
            </w:r>
          </w:p>
        </w:tc>
      </w:tr>
      <w:tr w:rsidR="001E4E96" w:rsidRPr="00D41B4A" w14:paraId="439D61D2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206E6CB1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20580" w14:textId="58B7DB8C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39.Contig9_All</w:t>
            </w:r>
            <w:proofErr w:type="spellEnd"/>
          </w:p>
        </w:tc>
        <w:tc>
          <w:tcPr>
            <w:tcW w:w="3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9E016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664A4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5.44150459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FA757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002848822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3B00C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5.76351206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5B30B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000542197</w:t>
            </w:r>
          </w:p>
        </w:tc>
        <w:tc>
          <w:tcPr>
            <w:tcW w:w="137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82A269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E4E96" w:rsidRPr="00D41B4A" w14:paraId="40912A1F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5EAA9E4B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EA0AA" w14:textId="474C8C2E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629.Contig21_All</w:t>
            </w:r>
            <w:proofErr w:type="spellEnd"/>
          </w:p>
        </w:tc>
        <w:tc>
          <w:tcPr>
            <w:tcW w:w="3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65866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A1533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70041535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C1EB1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2.40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43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24BFC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1.11662458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9DAA9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2.85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15</w:t>
            </w:r>
          </w:p>
        </w:tc>
        <w:tc>
          <w:tcPr>
            <w:tcW w:w="137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D6769C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E4E96" w:rsidRPr="00D41B4A" w14:paraId="3A316D0A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37D5AD1D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9AD06" w14:textId="52879E6D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Unigene2496_All</w:t>
            </w:r>
            <w:proofErr w:type="spellEnd"/>
          </w:p>
        </w:tc>
        <w:tc>
          <w:tcPr>
            <w:tcW w:w="3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F76C7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C8197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3.44165059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45AC4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39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07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AF409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4.4614940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0C73A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09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12</w:t>
            </w:r>
          </w:p>
        </w:tc>
        <w:tc>
          <w:tcPr>
            <w:tcW w:w="137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77BA44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E4E96" w:rsidRPr="00D41B4A" w14:paraId="4E95642B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29554743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0E42A" w14:textId="1B5F127F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Unigene3893_All</w:t>
            </w:r>
            <w:proofErr w:type="spellEnd"/>
          </w:p>
        </w:tc>
        <w:tc>
          <w:tcPr>
            <w:tcW w:w="3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DD655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441C3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0.1710317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BA93D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005264987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84302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2.921062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F5FE4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82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25</w:t>
            </w:r>
          </w:p>
        </w:tc>
        <w:tc>
          <w:tcPr>
            <w:tcW w:w="137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EA890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E4E96" w:rsidRPr="00D41B4A" w14:paraId="6B328B78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395D37BD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0A6E1" w14:textId="479BA6DD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Unigene4422_All</w:t>
            </w:r>
            <w:proofErr w:type="spellEnd"/>
          </w:p>
        </w:tc>
        <w:tc>
          <w:tcPr>
            <w:tcW w:w="3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7ED6BC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0D1B3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2.25490728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98CFB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027118784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24191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2.30672749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A1CFC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033731223</w:t>
            </w:r>
          </w:p>
        </w:tc>
        <w:tc>
          <w:tcPr>
            <w:tcW w:w="137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6CA0F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E4E96" w:rsidRPr="00D41B4A" w14:paraId="4816229A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79E6D0FD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D7BA0" w14:textId="48302421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Unigene4433_All</w:t>
            </w:r>
            <w:proofErr w:type="spellEnd"/>
          </w:p>
        </w:tc>
        <w:tc>
          <w:tcPr>
            <w:tcW w:w="330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F1C5482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2DF96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3.194105695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84798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000119242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F84B5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4.809150275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30293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04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10</w:t>
            </w:r>
          </w:p>
        </w:tc>
        <w:tc>
          <w:tcPr>
            <w:tcW w:w="1375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E268DAF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E4E96" w:rsidRPr="00D41B4A" w14:paraId="6433B01A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580FE7F9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A5859" w14:textId="26EC734C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2701.Contig1_All</w:t>
            </w:r>
            <w:proofErr w:type="spellEnd"/>
          </w:p>
        </w:tc>
        <w:tc>
          <w:tcPr>
            <w:tcW w:w="330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BFF1D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acox</w:t>
            </w:r>
            <w:proofErr w:type="spellEnd"/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6B886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3.226310374</w:t>
            </w:r>
          </w:p>
        </w:tc>
        <w:tc>
          <w:tcPr>
            <w:tcW w:w="47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1E757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8.18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89</w:t>
            </w:r>
          </w:p>
        </w:tc>
        <w:tc>
          <w:tcPr>
            <w:tcW w:w="518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4B56C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4.01081078</w:t>
            </w:r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A848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6.10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81</w:t>
            </w:r>
          </w:p>
        </w:tc>
        <w:tc>
          <w:tcPr>
            <w:tcW w:w="1375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4A6E7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acyl-CoA oxidase</w:t>
            </w:r>
          </w:p>
        </w:tc>
      </w:tr>
      <w:tr w:rsidR="001E4E96" w:rsidRPr="00D41B4A" w14:paraId="5F0867DC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DF8C3B7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7BA86" w14:textId="7543329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2701.Contig2_All</w:t>
            </w:r>
            <w:proofErr w:type="spellEnd"/>
          </w:p>
        </w:tc>
        <w:tc>
          <w:tcPr>
            <w:tcW w:w="330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3BB81CC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F1DCB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2.2804254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6AE72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75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17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EF9A6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3.720893495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C0B8D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7.28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52</w:t>
            </w:r>
          </w:p>
        </w:tc>
        <w:tc>
          <w:tcPr>
            <w:tcW w:w="1375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2840D8B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E4E96" w:rsidRPr="00D41B4A" w14:paraId="577C15BE" w14:textId="77777777" w:rsidTr="00801242">
        <w:trPr>
          <w:trHeight w:val="858"/>
        </w:trPr>
        <w:tc>
          <w:tcPr>
            <w:tcW w:w="58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1FFDC72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lastRenderedPageBreak/>
              <w:t>process</w:t>
            </w:r>
          </w:p>
        </w:tc>
        <w:tc>
          <w:tcPr>
            <w:tcW w:w="68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FB8CD65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gene ID</w:t>
            </w:r>
          </w:p>
        </w:tc>
        <w:tc>
          <w:tcPr>
            <w:tcW w:w="33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FAC5636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1742A23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log</w:t>
            </w:r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vertAlign w:val="subscript"/>
              </w:rPr>
              <w:t>2</w:t>
            </w:r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FC</w:t>
            </w:r>
            <w:proofErr w:type="spellEnd"/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in 20 MPa group</w:t>
            </w:r>
          </w:p>
        </w:tc>
        <w:tc>
          <w:tcPr>
            <w:tcW w:w="47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081565B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Qvalue</w:t>
            </w:r>
            <w:proofErr w:type="spellEnd"/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in 20 MPa group</w:t>
            </w:r>
          </w:p>
        </w:tc>
        <w:tc>
          <w:tcPr>
            <w:tcW w:w="518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CDAD280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log</w:t>
            </w:r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vertAlign w:val="subscript"/>
              </w:rPr>
              <w:t>2</w:t>
            </w:r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FC</w:t>
            </w:r>
            <w:proofErr w:type="spellEnd"/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in 40 MPa group</w:t>
            </w:r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1CA52A3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Qvalue</w:t>
            </w:r>
            <w:proofErr w:type="spellEnd"/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in 40 MPa group</w:t>
            </w:r>
          </w:p>
        </w:tc>
        <w:tc>
          <w:tcPr>
            <w:tcW w:w="137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9D124C3" w14:textId="3AFC2535" w:rsidR="00582502" w:rsidRPr="00D41B4A" w:rsidRDefault="00F05131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description</w:t>
            </w:r>
          </w:p>
        </w:tc>
      </w:tr>
      <w:tr w:rsidR="001E4E96" w:rsidRPr="00D41B4A" w14:paraId="2E22453F" w14:textId="77777777" w:rsidTr="00801242">
        <w:trPr>
          <w:trHeight w:val="500"/>
        </w:trPr>
        <w:tc>
          <w:tcPr>
            <w:tcW w:w="583" w:type="pct"/>
            <w:vMerge w:val="restart"/>
            <w:tcBorders>
              <w:top w:val="single" w:sz="4" w:space="0" w:color="auto"/>
              <w:left w:val="nil"/>
              <w:right w:val="single" w:sz="8" w:space="0" w:color="auto"/>
            </w:tcBorders>
            <w:vAlign w:val="center"/>
          </w:tcPr>
          <w:p w14:paraId="3055653D" w14:textId="7A26D980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fatty acid metabolism</w:t>
            </w:r>
          </w:p>
        </w:tc>
        <w:tc>
          <w:tcPr>
            <w:tcW w:w="688" w:type="pc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53F02" w14:textId="3B791CDF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352.Contig1_All</w:t>
            </w:r>
            <w:proofErr w:type="spellEnd"/>
          </w:p>
        </w:tc>
        <w:tc>
          <w:tcPr>
            <w:tcW w:w="330" w:type="pct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72CF12A1" w14:textId="1685E634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acox</w:t>
            </w:r>
            <w:proofErr w:type="spellEnd"/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AA1B4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4.999802214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A2990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002111198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97BD7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5.297374536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0AAC4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002028467</w:t>
            </w:r>
          </w:p>
        </w:tc>
        <w:tc>
          <w:tcPr>
            <w:tcW w:w="1375" w:type="pct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3F43FBDE" w14:textId="56422ACC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acyl-CoA oxidase</w:t>
            </w:r>
          </w:p>
        </w:tc>
      </w:tr>
      <w:tr w:rsidR="001E4E96" w:rsidRPr="00D41B4A" w14:paraId="46EF7D2F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0D3EFCFD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7544E" w14:textId="5719A0E9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352.Contig4_All</w:t>
            </w:r>
            <w:proofErr w:type="spellEnd"/>
          </w:p>
        </w:tc>
        <w:tc>
          <w:tcPr>
            <w:tcW w:w="330" w:type="pct"/>
            <w:vMerge/>
            <w:tcBorders>
              <w:left w:val="nil"/>
              <w:right w:val="nil"/>
            </w:tcBorders>
            <w:vAlign w:val="center"/>
            <w:hideMark/>
          </w:tcPr>
          <w:p w14:paraId="40FA2D0C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EF0D0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3.51209707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93207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000223296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127E8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3.10010350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4E8AB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033023568</w:t>
            </w:r>
          </w:p>
        </w:tc>
        <w:tc>
          <w:tcPr>
            <w:tcW w:w="1375" w:type="pct"/>
            <w:vMerge/>
            <w:tcBorders>
              <w:left w:val="nil"/>
              <w:right w:val="nil"/>
            </w:tcBorders>
            <w:vAlign w:val="center"/>
            <w:hideMark/>
          </w:tcPr>
          <w:p w14:paraId="420EA57D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E4E96" w:rsidRPr="00D41B4A" w14:paraId="12E4358C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6B5AC07A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24691" w14:textId="447C306E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352.Contig6_All</w:t>
            </w:r>
            <w:proofErr w:type="spellEnd"/>
          </w:p>
        </w:tc>
        <w:tc>
          <w:tcPr>
            <w:tcW w:w="330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87A285B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AF250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2.577455249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EDD4D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001094955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C9EBA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2.304668895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2118C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005924753</w:t>
            </w:r>
          </w:p>
        </w:tc>
        <w:tc>
          <w:tcPr>
            <w:tcW w:w="1375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82808BE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E4E96" w:rsidRPr="00D41B4A" w14:paraId="594F9144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3ACFF4C1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6EB23" w14:textId="134AE215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Unigene2582_All</w:t>
            </w:r>
            <w:proofErr w:type="spellEnd"/>
          </w:p>
        </w:tc>
        <w:tc>
          <w:tcPr>
            <w:tcW w:w="3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78F28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echs1</w:t>
            </w:r>
            <w:proofErr w:type="spellEnd"/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BCB84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2.375174056</w:t>
            </w:r>
          </w:p>
        </w:tc>
        <w:tc>
          <w:tcPr>
            <w:tcW w:w="47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B8CEE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2.97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08</w:t>
            </w:r>
          </w:p>
        </w:tc>
        <w:tc>
          <w:tcPr>
            <w:tcW w:w="51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A3140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2.277614802</w:t>
            </w:r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00CDE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01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05</w:t>
            </w:r>
          </w:p>
        </w:tc>
        <w:tc>
          <w:tcPr>
            <w:tcW w:w="137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A3EFF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enoyl-CoA hydratase</w:t>
            </w:r>
          </w:p>
        </w:tc>
      </w:tr>
      <w:tr w:rsidR="001E4E96" w:rsidRPr="00D41B4A" w14:paraId="283E1A03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6BC775AA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4BA03" w14:textId="56ED61A2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2475.Contig1_All</w:t>
            </w:r>
            <w:proofErr w:type="spellEnd"/>
          </w:p>
        </w:tc>
        <w:tc>
          <w:tcPr>
            <w:tcW w:w="3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0FCE6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hadh</w:t>
            </w:r>
            <w:proofErr w:type="spellEnd"/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2EE67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1.501580106</w:t>
            </w:r>
          </w:p>
        </w:tc>
        <w:tc>
          <w:tcPr>
            <w:tcW w:w="47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0C029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000894627</w:t>
            </w:r>
          </w:p>
        </w:tc>
        <w:tc>
          <w:tcPr>
            <w:tcW w:w="51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89719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2.110987578</w:t>
            </w:r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96862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2.52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07</w:t>
            </w:r>
          </w:p>
        </w:tc>
        <w:tc>
          <w:tcPr>
            <w:tcW w:w="137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64A53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3-</w:t>
            </w: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hydroxyacyl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CoA dehydrogenase</w:t>
            </w:r>
          </w:p>
        </w:tc>
      </w:tr>
      <w:tr w:rsidR="001E4E96" w:rsidRPr="00D41B4A" w14:paraId="30DF9299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599C2702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89FFB" w14:textId="5DF9F796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33.Contig1_All</w:t>
            </w:r>
            <w:proofErr w:type="spellEnd"/>
          </w:p>
        </w:tc>
        <w:tc>
          <w:tcPr>
            <w:tcW w:w="330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E578C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acadsb</w:t>
            </w:r>
            <w:proofErr w:type="spellEnd"/>
          </w:p>
        </w:tc>
        <w:tc>
          <w:tcPr>
            <w:tcW w:w="518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156F9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2.360225354</w:t>
            </w:r>
          </w:p>
        </w:tc>
        <w:tc>
          <w:tcPr>
            <w:tcW w:w="470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26261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6.29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10</w:t>
            </w:r>
          </w:p>
        </w:tc>
        <w:tc>
          <w:tcPr>
            <w:tcW w:w="518" w:type="pct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4E780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3.970027954</w:t>
            </w:r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1DF30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9.15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31</w:t>
            </w:r>
          </w:p>
        </w:tc>
        <w:tc>
          <w:tcPr>
            <w:tcW w:w="1375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BE511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short-chain 2-</w:t>
            </w: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methylacyl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CoA dehydrogenase</w:t>
            </w:r>
          </w:p>
        </w:tc>
      </w:tr>
      <w:tr w:rsidR="001E4E96" w:rsidRPr="00D41B4A" w14:paraId="22E1E98F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21040D10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7B943" w14:textId="569158AF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33.Contig4_All</w:t>
            </w:r>
            <w:proofErr w:type="spellEnd"/>
          </w:p>
        </w:tc>
        <w:tc>
          <w:tcPr>
            <w:tcW w:w="330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F5AE79E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450EE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2.283917817</w:t>
            </w:r>
          </w:p>
        </w:tc>
        <w:tc>
          <w:tcPr>
            <w:tcW w:w="470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1A951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2.00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33</w:t>
            </w:r>
          </w:p>
        </w:tc>
        <w:tc>
          <w:tcPr>
            <w:tcW w:w="518" w:type="pct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96B68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2.626571476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A4CAC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00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34</w:t>
            </w:r>
          </w:p>
        </w:tc>
        <w:tc>
          <w:tcPr>
            <w:tcW w:w="1375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95C3ECC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E4E96" w:rsidRPr="00D41B4A" w14:paraId="641F6CE4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4E91DEB2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9D76F" w14:textId="3375F056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1755.Contig4_All</w:t>
            </w:r>
            <w:proofErr w:type="spellEnd"/>
          </w:p>
        </w:tc>
        <w:tc>
          <w:tcPr>
            <w:tcW w:w="330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A97EA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fabG</w:t>
            </w:r>
            <w:proofErr w:type="spellEnd"/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2B6A2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0.15210269</w:t>
            </w:r>
          </w:p>
        </w:tc>
        <w:tc>
          <w:tcPr>
            <w:tcW w:w="47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561C2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2.75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13</w:t>
            </w:r>
          </w:p>
        </w:tc>
        <w:tc>
          <w:tcPr>
            <w:tcW w:w="518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42174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0.70960766</w:t>
            </w:r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407AE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3.07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16</w:t>
            </w:r>
          </w:p>
        </w:tc>
        <w:tc>
          <w:tcPr>
            <w:tcW w:w="1375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5BF3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3-</w:t>
            </w: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oxoacyl</w:t>
            </w:r>
            <w:proofErr w:type="spellEnd"/>
            <w:proofErr w:type="gram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[</w:t>
            </w:r>
            <w:proofErr w:type="gram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acyl-carrier protein] reductase</w:t>
            </w:r>
          </w:p>
        </w:tc>
      </w:tr>
      <w:tr w:rsidR="001E4E96" w:rsidRPr="00D41B4A" w14:paraId="63379168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594BC85B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14B29" w14:textId="4D192921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238.Contig2_All</w:t>
            </w:r>
            <w:proofErr w:type="spellEnd"/>
          </w:p>
        </w:tc>
        <w:tc>
          <w:tcPr>
            <w:tcW w:w="3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CD1FB0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57AD5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5.24627194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5F354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00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186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4AEF6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3.91214991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8FE37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7.91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98</w:t>
            </w:r>
          </w:p>
        </w:tc>
        <w:tc>
          <w:tcPr>
            <w:tcW w:w="137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4D5EB7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E4E96" w:rsidRPr="00D41B4A" w14:paraId="5F8CC3C4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2858C8FF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23798" w14:textId="4B521E14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3425.Contig2_All</w:t>
            </w:r>
            <w:proofErr w:type="spellEnd"/>
          </w:p>
        </w:tc>
        <w:tc>
          <w:tcPr>
            <w:tcW w:w="3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ABA2E0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4515A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2.04746058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1CBB4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8.06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09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08258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8174580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54E87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36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06</w:t>
            </w:r>
          </w:p>
        </w:tc>
        <w:tc>
          <w:tcPr>
            <w:tcW w:w="137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23B60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E4E96" w:rsidRPr="00D41B4A" w14:paraId="1E804F9F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010D21A5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F13A4" w14:textId="7123AF68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Unigene388_All</w:t>
            </w:r>
            <w:proofErr w:type="spellEnd"/>
          </w:p>
        </w:tc>
        <w:tc>
          <w:tcPr>
            <w:tcW w:w="3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14176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91F43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77489950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12D8D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040052364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D3665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4.50779001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C6EB3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2.01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13</w:t>
            </w:r>
          </w:p>
        </w:tc>
        <w:tc>
          <w:tcPr>
            <w:tcW w:w="137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9F90BB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E4E96" w:rsidRPr="00D41B4A" w14:paraId="45A34F0C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97E1D52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B39A3" w14:textId="6FD069F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1755.Contig2_All</w:t>
            </w:r>
            <w:proofErr w:type="spellEnd"/>
          </w:p>
        </w:tc>
        <w:tc>
          <w:tcPr>
            <w:tcW w:w="330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15F08DF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400A5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1.835412201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9852D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2.78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08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6B603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3.799400562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16070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7.33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40</w:t>
            </w:r>
          </w:p>
        </w:tc>
        <w:tc>
          <w:tcPr>
            <w:tcW w:w="1375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74D903E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05DC5" w:rsidRPr="00D41B4A" w14:paraId="76A36397" w14:textId="77777777" w:rsidTr="000D09BB">
        <w:trPr>
          <w:trHeight w:val="500"/>
        </w:trPr>
        <w:tc>
          <w:tcPr>
            <w:tcW w:w="583" w:type="pct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vAlign w:val="center"/>
          </w:tcPr>
          <w:p w14:paraId="0084B290" w14:textId="54613EC6" w:rsidR="00905DC5" w:rsidRPr="00D41B4A" w:rsidRDefault="00905DC5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glycerolipid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 xml:space="preserve"> metabolism</w:t>
            </w:r>
          </w:p>
        </w:tc>
        <w:tc>
          <w:tcPr>
            <w:tcW w:w="688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C65DD" w14:textId="6637AA14" w:rsidR="00905DC5" w:rsidRPr="00D41B4A" w:rsidRDefault="00905DC5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3449.Contig2_All</w:t>
            </w:r>
            <w:proofErr w:type="spellEnd"/>
          </w:p>
        </w:tc>
        <w:tc>
          <w:tcPr>
            <w:tcW w:w="330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C9558" w14:textId="77777777" w:rsidR="00905DC5" w:rsidRPr="00D41B4A" w:rsidRDefault="00905DC5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gcy1</w:t>
            </w:r>
            <w:proofErr w:type="spellEnd"/>
          </w:p>
        </w:tc>
        <w:tc>
          <w:tcPr>
            <w:tcW w:w="518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A2470" w14:textId="77777777" w:rsidR="00905DC5" w:rsidRPr="00D41B4A" w:rsidRDefault="00905DC5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677672513</w:t>
            </w:r>
          </w:p>
        </w:tc>
        <w:tc>
          <w:tcPr>
            <w:tcW w:w="470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4C3DD" w14:textId="77777777" w:rsidR="00905DC5" w:rsidRPr="00D41B4A" w:rsidRDefault="00905DC5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9.74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10</w:t>
            </w:r>
          </w:p>
        </w:tc>
        <w:tc>
          <w:tcPr>
            <w:tcW w:w="518" w:type="pct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AD3B2" w14:textId="77777777" w:rsidR="00905DC5" w:rsidRPr="00D41B4A" w:rsidRDefault="00905DC5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2.591227791</w:t>
            </w:r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82868" w14:textId="77777777" w:rsidR="00905DC5" w:rsidRPr="00D41B4A" w:rsidRDefault="00905DC5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72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22</w:t>
            </w:r>
          </w:p>
        </w:tc>
        <w:tc>
          <w:tcPr>
            <w:tcW w:w="1375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30855" w14:textId="77777777" w:rsidR="00905DC5" w:rsidRPr="00D41B4A" w:rsidRDefault="00905DC5" w:rsidP="00905DC5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glycerol 2-dehydrogenase</w:t>
            </w:r>
          </w:p>
        </w:tc>
      </w:tr>
      <w:tr w:rsidR="00905DC5" w:rsidRPr="00D41B4A" w14:paraId="28CA063D" w14:textId="77777777" w:rsidTr="000D09BB">
        <w:trPr>
          <w:trHeight w:val="500"/>
        </w:trPr>
        <w:tc>
          <w:tcPr>
            <w:tcW w:w="583" w:type="pct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8B1BBDA" w14:textId="77777777" w:rsidR="00905DC5" w:rsidRPr="00D41B4A" w:rsidRDefault="00905DC5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09954" w14:textId="7DC2E3FF" w:rsidR="00905DC5" w:rsidRPr="00D41B4A" w:rsidRDefault="00905DC5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1205.Contig1_All</w:t>
            </w:r>
            <w:proofErr w:type="spellEnd"/>
          </w:p>
        </w:tc>
        <w:tc>
          <w:tcPr>
            <w:tcW w:w="330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47726EC" w14:textId="77777777" w:rsidR="00905DC5" w:rsidRPr="00D41B4A" w:rsidRDefault="00905DC5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D0BDE" w14:textId="77777777" w:rsidR="00905DC5" w:rsidRPr="00D41B4A" w:rsidRDefault="00905DC5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6.400404354</w:t>
            </w:r>
          </w:p>
        </w:tc>
        <w:tc>
          <w:tcPr>
            <w:tcW w:w="470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D1F36" w14:textId="77777777" w:rsidR="00905DC5" w:rsidRPr="00D41B4A" w:rsidRDefault="00905DC5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00119539</w:t>
            </w:r>
          </w:p>
        </w:tc>
        <w:tc>
          <w:tcPr>
            <w:tcW w:w="518" w:type="pct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3331C" w14:textId="77777777" w:rsidR="00905DC5" w:rsidRPr="00D41B4A" w:rsidRDefault="00905DC5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C8082" w14:textId="77777777" w:rsidR="00905DC5" w:rsidRPr="00D41B4A" w:rsidRDefault="00905DC5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375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AABB5" w14:textId="77777777" w:rsidR="00905DC5" w:rsidRPr="00D41B4A" w:rsidRDefault="00905DC5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E4E96" w:rsidRPr="00D41B4A" w14:paraId="7DE09C80" w14:textId="77777777" w:rsidTr="00801242">
        <w:trPr>
          <w:trHeight w:val="858"/>
        </w:trPr>
        <w:tc>
          <w:tcPr>
            <w:tcW w:w="58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3EE6012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lastRenderedPageBreak/>
              <w:t>process</w:t>
            </w:r>
          </w:p>
        </w:tc>
        <w:tc>
          <w:tcPr>
            <w:tcW w:w="68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AE83BAC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gene ID</w:t>
            </w:r>
          </w:p>
        </w:tc>
        <w:tc>
          <w:tcPr>
            <w:tcW w:w="33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A462AF8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0EB651B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log</w:t>
            </w:r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vertAlign w:val="subscript"/>
              </w:rPr>
              <w:t>2</w:t>
            </w:r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FC</w:t>
            </w:r>
            <w:proofErr w:type="spellEnd"/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in 20 MPa group</w:t>
            </w:r>
          </w:p>
        </w:tc>
        <w:tc>
          <w:tcPr>
            <w:tcW w:w="47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1927DB3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Qvalue</w:t>
            </w:r>
            <w:proofErr w:type="spellEnd"/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in 20 MPa group</w:t>
            </w:r>
          </w:p>
        </w:tc>
        <w:tc>
          <w:tcPr>
            <w:tcW w:w="518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BECFB0A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log</w:t>
            </w:r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vertAlign w:val="subscript"/>
              </w:rPr>
              <w:t>2</w:t>
            </w:r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FC</w:t>
            </w:r>
            <w:proofErr w:type="spellEnd"/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in 40 MPa group</w:t>
            </w:r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D67A59E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Qvalue</w:t>
            </w:r>
            <w:proofErr w:type="spellEnd"/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in 40 MPa group</w:t>
            </w:r>
          </w:p>
        </w:tc>
        <w:tc>
          <w:tcPr>
            <w:tcW w:w="137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C4994DD" w14:textId="1A663241" w:rsidR="00582502" w:rsidRPr="00D41B4A" w:rsidRDefault="00F05131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description</w:t>
            </w:r>
          </w:p>
        </w:tc>
      </w:tr>
      <w:tr w:rsidR="001E4E96" w:rsidRPr="00D41B4A" w14:paraId="3DD48FA0" w14:textId="77777777" w:rsidTr="00801242">
        <w:trPr>
          <w:trHeight w:val="500"/>
        </w:trPr>
        <w:tc>
          <w:tcPr>
            <w:tcW w:w="583" w:type="pct"/>
            <w:vMerge w:val="restart"/>
            <w:tcBorders>
              <w:top w:val="single" w:sz="4" w:space="0" w:color="auto"/>
              <w:left w:val="nil"/>
              <w:right w:val="single" w:sz="8" w:space="0" w:color="auto"/>
            </w:tcBorders>
            <w:vAlign w:val="center"/>
          </w:tcPr>
          <w:p w14:paraId="7C40CB51" w14:textId="1B937BD9" w:rsidR="001C1756" w:rsidRPr="00D41B4A" w:rsidRDefault="001C1756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glycerolipid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 xml:space="preserve"> metabolism</w:t>
            </w:r>
          </w:p>
        </w:tc>
        <w:tc>
          <w:tcPr>
            <w:tcW w:w="688" w:type="pc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E1093" w14:textId="15807623" w:rsidR="001C1756" w:rsidRPr="00D41B4A" w:rsidRDefault="001C1756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2161.Contig5_All</w:t>
            </w:r>
            <w:proofErr w:type="spellEnd"/>
          </w:p>
        </w:tc>
        <w:tc>
          <w:tcPr>
            <w:tcW w:w="330" w:type="pct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58AEBD01" w14:textId="04DD0554" w:rsidR="001C1756" w:rsidRPr="00D41B4A" w:rsidRDefault="001C1756" w:rsidP="00582502">
            <w:pPr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gcy1</w:t>
            </w:r>
            <w:proofErr w:type="spellEnd"/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5B4E4" w14:textId="77777777" w:rsidR="001C1756" w:rsidRPr="00D41B4A" w:rsidRDefault="001C1756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3.933681345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96D64" w14:textId="77777777" w:rsidR="001C1756" w:rsidRPr="00D41B4A" w:rsidRDefault="001C1756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23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20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651A6" w14:textId="77777777" w:rsidR="001C1756" w:rsidRPr="00D41B4A" w:rsidRDefault="001C1756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2.97175639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7093F" w14:textId="77777777" w:rsidR="001C1756" w:rsidRPr="00D41B4A" w:rsidRDefault="001C1756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4.27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08</w:t>
            </w:r>
          </w:p>
        </w:tc>
        <w:tc>
          <w:tcPr>
            <w:tcW w:w="1375" w:type="pct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5E1A9BB6" w14:textId="70354A00" w:rsidR="001C1756" w:rsidRPr="00D41B4A" w:rsidRDefault="001C1756" w:rsidP="00582502">
            <w:pPr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glycerol 2-dehydrogenase</w:t>
            </w:r>
          </w:p>
        </w:tc>
      </w:tr>
      <w:tr w:rsidR="001E4E96" w:rsidRPr="00D41B4A" w14:paraId="4AA7A45C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081A4D88" w14:textId="77777777" w:rsidR="001C1756" w:rsidRPr="00D41B4A" w:rsidRDefault="001C1756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6C64B" w14:textId="5CC4E1E1" w:rsidR="001C1756" w:rsidRPr="00D41B4A" w:rsidRDefault="001C1756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Unigene5836_All</w:t>
            </w:r>
            <w:proofErr w:type="spellEnd"/>
          </w:p>
        </w:tc>
        <w:tc>
          <w:tcPr>
            <w:tcW w:w="330" w:type="pct"/>
            <w:vMerge/>
            <w:tcBorders>
              <w:left w:val="nil"/>
              <w:right w:val="nil"/>
            </w:tcBorders>
            <w:vAlign w:val="center"/>
            <w:hideMark/>
          </w:tcPr>
          <w:p w14:paraId="1941E492" w14:textId="100E04DB" w:rsidR="001C1756" w:rsidRPr="00D41B4A" w:rsidRDefault="001C1756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A66CB" w14:textId="77777777" w:rsidR="001C1756" w:rsidRPr="00D41B4A" w:rsidRDefault="001C1756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2.83757711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6449A" w14:textId="77777777" w:rsidR="001C1756" w:rsidRPr="00D41B4A" w:rsidRDefault="001C1756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7.45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19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28D08" w14:textId="77777777" w:rsidR="001C1756" w:rsidRPr="00D41B4A" w:rsidRDefault="001C1756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0.59031237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93184" w14:textId="77777777" w:rsidR="001C1756" w:rsidRPr="00D41B4A" w:rsidRDefault="001C1756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311777603</w:t>
            </w:r>
          </w:p>
        </w:tc>
        <w:tc>
          <w:tcPr>
            <w:tcW w:w="1375" w:type="pct"/>
            <w:vMerge/>
            <w:tcBorders>
              <w:left w:val="nil"/>
              <w:right w:val="nil"/>
            </w:tcBorders>
            <w:vAlign w:val="center"/>
            <w:hideMark/>
          </w:tcPr>
          <w:p w14:paraId="08CD64FB" w14:textId="22C4BA8C" w:rsidR="001C1756" w:rsidRPr="00D41B4A" w:rsidRDefault="001C1756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E4E96" w:rsidRPr="00D41B4A" w14:paraId="28B55385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1B11B89C" w14:textId="77777777" w:rsidR="001C1756" w:rsidRPr="00D41B4A" w:rsidRDefault="001C1756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93996" w14:textId="741D173F" w:rsidR="001C1756" w:rsidRPr="00D41B4A" w:rsidRDefault="001C1756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1205.Contig4_All</w:t>
            </w:r>
            <w:proofErr w:type="spellEnd"/>
          </w:p>
        </w:tc>
        <w:tc>
          <w:tcPr>
            <w:tcW w:w="330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602F301" w14:textId="77777777" w:rsidR="001C1756" w:rsidRPr="00D41B4A" w:rsidRDefault="001C1756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13A17" w14:textId="77777777" w:rsidR="001C1756" w:rsidRPr="00D41B4A" w:rsidRDefault="001C1756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2.003169508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E5E32" w14:textId="77777777" w:rsidR="001C1756" w:rsidRPr="00D41B4A" w:rsidRDefault="001C1756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2.30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188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075D6" w14:textId="77777777" w:rsidR="001C1756" w:rsidRPr="00D41B4A" w:rsidRDefault="001C1756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23594312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56C21" w14:textId="77777777" w:rsidR="001C1756" w:rsidRPr="00D41B4A" w:rsidRDefault="001C1756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292581084</w:t>
            </w:r>
          </w:p>
        </w:tc>
        <w:tc>
          <w:tcPr>
            <w:tcW w:w="1375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EC22293" w14:textId="77777777" w:rsidR="001C1756" w:rsidRPr="00D41B4A" w:rsidRDefault="001C1756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E4E96" w:rsidRPr="00D41B4A" w14:paraId="2D31D9D6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73231A3A" w14:textId="77777777" w:rsidR="001C1756" w:rsidRPr="00D41B4A" w:rsidRDefault="001C1756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single" w:sz="8" w:space="0" w:color="auto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1E15E" w14:textId="11E401BB" w:rsidR="001C1756" w:rsidRPr="00D41B4A" w:rsidRDefault="001C1756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710.Contig13_All</w:t>
            </w:r>
            <w:proofErr w:type="spellEnd"/>
          </w:p>
        </w:tc>
        <w:tc>
          <w:tcPr>
            <w:tcW w:w="330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FBB01" w14:textId="77777777" w:rsidR="001C1756" w:rsidRPr="00D41B4A" w:rsidRDefault="001C1756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acaa1</w:t>
            </w:r>
            <w:proofErr w:type="spellEnd"/>
          </w:p>
        </w:tc>
        <w:tc>
          <w:tcPr>
            <w:tcW w:w="518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5BF67" w14:textId="77777777" w:rsidR="001C1756" w:rsidRPr="00D41B4A" w:rsidRDefault="001C1756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00082</w:t>
            </w:r>
          </w:p>
        </w:tc>
        <w:tc>
          <w:tcPr>
            <w:tcW w:w="470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C8214" w14:textId="77777777" w:rsidR="001C1756" w:rsidRPr="00D41B4A" w:rsidRDefault="001C1756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2.46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10</w:t>
            </w:r>
          </w:p>
        </w:tc>
        <w:tc>
          <w:tcPr>
            <w:tcW w:w="518" w:type="pct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6DA75" w14:textId="77777777" w:rsidR="001C1756" w:rsidRPr="00D41B4A" w:rsidRDefault="001C1756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328737</w:t>
            </w:r>
          </w:p>
        </w:tc>
        <w:tc>
          <w:tcPr>
            <w:tcW w:w="518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7A641" w14:textId="77777777" w:rsidR="001C1756" w:rsidRPr="00D41B4A" w:rsidRDefault="001C1756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480988937</w:t>
            </w:r>
          </w:p>
        </w:tc>
        <w:tc>
          <w:tcPr>
            <w:tcW w:w="1375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1C6BC" w14:textId="77777777" w:rsidR="001C1756" w:rsidRPr="00D41B4A" w:rsidRDefault="001C1756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acetyl-CoA acyltransferase 1</w:t>
            </w:r>
          </w:p>
        </w:tc>
      </w:tr>
      <w:tr w:rsidR="001E4E96" w:rsidRPr="00D41B4A" w14:paraId="470B4936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57EF2B21" w14:textId="77777777" w:rsidR="001C1756" w:rsidRPr="00D41B4A" w:rsidRDefault="001C1756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EC1C7" w14:textId="0C208DDE" w:rsidR="001C1756" w:rsidRPr="00D41B4A" w:rsidRDefault="001C1756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710.Contig17_All</w:t>
            </w:r>
            <w:proofErr w:type="spellEnd"/>
          </w:p>
        </w:tc>
        <w:tc>
          <w:tcPr>
            <w:tcW w:w="330" w:type="pct"/>
            <w:vMerge/>
            <w:tcBorders>
              <w:left w:val="nil"/>
              <w:right w:val="nil"/>
            </w:tcBorders>
            <w:vAlign w:val="center"/>
            <w:hideMark/>
          </w:tcPr>
          <w:p w14:paraId="55DCE3BB" w14:textId="77777777" w:rsidR="001C1756" w:rsidRPr="00D41B4A" w:rsidRDefault="001C1756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96144" w14:textId="77777777" w:rsidR="001C1756" w:rsidRPr="00D41B4A" w:rsidRDefault="001C1756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2.30256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5297E" w14:textId="77777777" w:rsidR="001C1756" w:rsidRPr="00D41B4A" w:rsidRDefault="001C1756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9.92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07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5C507" w14:textId="77777777" w:rsidR="001C1756" w:rsidRPr="00D41B4A" w:rsidRDefault="001C1756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65569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479DB" w14:textId="77777777" w:rsidR="001C1756" w:rsidRPr="00D41B4A" w:rsidRDefault="001C1756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008790348</w:t>
            </w:r>
          </w:p>
        </w:tc>
        <w:tc>
          <w:tcPr>
            <w:tcW w:w="1375" w:type="pct"/>
            <w:vMerge/>
            <w:tcBorders>
              <w:left w:val="nil"/>
              <w:right w:val="nil"/>
            </w:tcBorders>
            <w:vAlign w:val="center"/>
            <w:hideMark/>
          </w:tcPr>
          <w:p w14:paraId="48A39801" w14:textId="77777777" w:rsidR="001C1756" w:rsidRPr="00D41B4A" w:rsidRDefault="001C1756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E4E96" w:rsidRPr="00D41B4A" w14:paraId="03F8C13D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48C5A7BF" w14:textId="77777777" w:rsidR="001C1756" w:rsidRPr="00D41B4A" w:rsidRDefault="001C1756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47735" w14:textId="0D5674A5" w:rsidR="001C1756" w:rsidRPr="00D41B4A" w:rsidRDefault="001C1756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710.Contig18_All</w:t>
            </w:r>
            <w:proofErr w:type="spellEnd"/>
          </w:p>
        </w:tc>
        <w:tc>
          <w:tcPr>
            <w:tcW w:w="330" w:type="pct"/>
            <w:vMerge/>
            <w:tcBorders>
              <w:left w:val="nil"/>
              <w:right w:val="nil"/>
            </w:tcBorders>
            <w:vAlign w:val="center"/>
            <w:hideMark/>
          </w:tcPr>
          <w:p w14:paraId="215DF6E2" w14:textId="77777777" w:rsidR="001C1756" w:rsidRPr="00D41B4A" w:rsidRDefault="001C1756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512A5" w14:textId="77777777" w:rsidR="001C1756" w:rsidRPr="00D41B4A" w:rsidRDefault="001C1756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8.4590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915EB" w14:textId="77777777" w:rsidR="001C1756" w:rsidRPr="00D41B4A" w:rsidRDefault="001C1756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8.82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09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A80E7" w14:textId="77777777" w:rsidR="001C1756" w:rsidRPr="00D41B4A" w:rsidRDefault="001C1756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4.43798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02864" w14:textId="77777777" w:rsidR="001C1756" w:rsidRPr="00D41B4A" w:rsidRDefault="001C1756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98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65</w:t>
            </w:r>
          </w:p>
        </w:tc>
        <w:tc>
          <w:tcPr>
            <w:tcW w:w="1375" w:type="pct"/>
            <w:vMerge/>
            <w:tcBorders>
              <w:left w:val="nil"/>
              <w:right w:val="nil"/>
            </w:tcBorders>
            <w:vAlign w:val="center"/>
            <w:hideMark/>
          </w:tcPr>
          <w:p w14:paraId="211A2B38" w14:textId="77777777" w:rsidR="001C1756" w:rsidRPr="00D41B4A" w:rsidRDefault="001C1756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E4E96" w:rsidRPr="00D41B4A" w14:paraId="790ED59C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491BFC4E" w14:textId="77777777" w:rsidR="001C1756" w:rsidRPr="00D41B4A" w:rsidRDefault="001C1756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A03C5" w14:textId="61C12101" w:rsidR="001C1756" w:rsidRPr="00D41B4A" w:rsidRDefault="001C1756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710.Contig8_All</w:t>
            </w:r>
            <w:proofErr w:type="spellEnd"/>
          </w:p>
        </w:tc>
        <w:tc>
          <w:tcPr>
            <w:tcW w:w="330" w:type="pct"/>
            <w:vMerge/>
            <w:tcBorders>
              <w:left w:val="nil"/>
              <w:right w:val="nil"/>
            </w:tcBorders>
            <w:vAlign w:val="center"/>
            <w:hideMark/>
          </w:tcPr>
          <w:p w14:paraId="760F88C3" w14:textId="77777777" w:rsidR="001C1756" w:rsidRPr="00D41B4A" w:rsidRDefault="001C1756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E85C5" w14:textId="77777777" w:rsidR="001C1756" w:rsidRPr="00D41B4A" w:rsidRDefault="001C1756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72038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EA3D1" w14:textId="77777777" w:rsidR="001C1756" w:rsidRPr="00D41B4A" w:rsidRDefault="001C1756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00547424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F6D2E" w14:textId="77777777" w:rsidR="001C1756" w:rsidRPr="00D41B4A" w:rsidRDefault="001C1756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41755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C58E6" w14:textId="77777777" w:rsidR="001C1756" w:rsidRPr="00D41B4A" w:rsidRDefault="001C1756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032027236</w:t>
            </w:r>
          </w:p>
        </w:tc>
        <w:tc>
          <w:tcPr>
            <w:tcW w:w="1375" w:type="pct"/>
            <w:vMerge/>
            <w:tcBorders>
              <w:left w:val="nil"/>
              <w:right w:val="nil"/>
            </w:tcBorders>
            <w:vAlign w:val="center"/>
            <w:hideMark/>
          </w:tcPr>
          <w:p w14:paraId="347B4B91" w14:textId="77777777" w:rsidR="001C1756" w:rsidRPr="00D41B4A" w:rsidRDefault="001C1756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E4E96" w:rsidRPr="00D41B4A" w14:paraId="380BCD17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293CC804" w14:textId="77777777" w:rsidR="001C1756" w:rsidRPr="00D41B4A" w:rsidRDefault="001C1756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5BD01" w14:textId="51AB071D" w:rsidR="001C1756" w:rsidRPr="00D41B4A" w:rsidRDefault="001C1756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908.Contig1_All</w:t>
            </w:r>
            <w:proofErr w:type="spellEnd"/>
          </w:p>
        </w:tc>
        <w:tc>
          <w:tcPr>
            <w:tcW w:w="330" w:type="pct"/>
            <w:vMerge/>
            <w:tcBorders>
              <w:left w:val="nil"/>
              <w:right w:val="nil"/>
            </w:tcBorders>
            <w:vAlign w:val="center"/>
            <w:hideMark/>
          </w:tcPr>
          <w:p w14:paraId="47D0A89A" w14:textId="77777777" w:rsidR="001C1756" w:rsidRPr="00D41B4A" w:rsidRDefault="001C1756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10299" w14:textId="77777777" w:rsidR="001C1756" w:rsidRPr="00D41B4A" w:rsidRDefault="001C1756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0.7141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D7B94" w14:textId="77777777" w:rsidR="001C1756" w:rsidRPr="00D41B4A" w:rsidRDefault="001C1756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001084934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AA7FF" w14:textId="77777777" w:rsidR="001C1756" w:rsidRPr="00D41B4A" w:rsidRDefault="001C1756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7547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BA334" w14:textId="77777777" w:rsidR="001C1756" w:rsidRPr="00D41B4A" w:rsidRDefault="001C1756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9.34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08</w:t>
            </w:r>
          </w:p>
        </w:tc>
        <w:tc>
          <w:tcPr>
            <w:tcW w:w="1375" w:type="pct"/>
            <w:vMerge/>
            <w:tcBorders>
              <w:left w:val="nil"/>
              <w:right w:val="nil"/>
            </w:tcBorders>
            <w:vAlign w:val="center"/>
            <w:hideMark/>
          </w:tcPr>
          <w:p w14:paraId="07F0B2E6" w14:textId="77777777" w:rsidR="001C1756" w:rsidRPr="00D41B4A" w:rsidRDefault="001C1756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E4E96" w:rsidRPr="00D41B4A" w14:paraId="0F0F8623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6403D9B9" w14:textId="77777777" w:rsidR="001C1756" w:rsidRPr="00D41B4A" w:rsidRDefault="001C1756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7B34A" w14:textId="1BD20B2F" w:rsidR="001C1756" w:rsidRPr="00D41B4A" w:rsidRDefault="001C1756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Unigene3514_All</w:t>
            </w:r>
            <w:proofErr w:type="spellEnd"/>
          </w:p>
        </w:tc>
        <w:tc>
          <w:tcPr>
            <w:tcW w:w="330" w:type="pct"/>
            <w:vMerge/>
            <w:tcBorders>
              <w:left w:val="nil"/>
              <w:right w:val="nil"/>
            </w:tcBorders>
            <w:vAlign w:val="center"/>
            <w:hideMark/>
          </w:tcPr>
          <w:p w14:paraId="0335DFC0" w14:textId="77777777" w:rsidR="001C1756" w:rsidRPr="00D41B4A" w:rsidRDefault="001C1756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56F43" w14:textId="77777777" w:rsidR="001C1756" w:rsidRPr="00D41B4A" w:rsidRDefault="001C1756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01357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A451E" w14:textId="77777777" w:rsidR="001C1756" w:rsidRPr="00D41B4A" w:rsidRDefault="001C1756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012437176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A7055" w14:textId="77777777" w:rsidR="001C1756" w:rsidRPr="00D41B4A" w:rsidRDefault="001C1756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19677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43DF3" w14:textId="77777777" w:rsidR="001C1756" w:rsidRPr="00D41B4A" w:rsidRDefault="001C1756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000118684</w:t>
            </w:r>
          </w:p>
        </w:tc>
        <w:tc>
          <w:tcPr>
            <w:tcW w:w="1375" w:type="pct"/>
            <w:vMerge/>
            <w:tcBorders>
              <w:left w:val="nil"/>
              <w:right w:val="nil"/>
            </w:tcBorders>
            <w:vAlign w:val="center"/>
            <w:hideMark/>
          </w:tcPr>
          <w:p w14:paraId="0F9981A6" w14:textId="77777777" w:rsidR="001C1756" w:rsidRPr="00D41B4A" w:rsidRDefault="001C1756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E4E96" w:rsidRPr="00D41B4A" w14:paraId="7ADD4695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44540078" w14:textId="77777777" w:rsidR="001C1756" w:rsidRPr="00D41B4A" w:rsidRDefault="001C1756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9B578" w14:textId="02C46B46" w:rsidR="001C1756" w:rsidRPr="00D41B4A" w:rsidRDefault="001C1756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Unigene3999_All</w:t>
            </w:r>
            <w:proofErr w:type="spellEnd"/>
          </w:p>
        </w:tc>
        <w:tc>
          <w:tcPr>
            <w:tcW w:w="330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0D3A4BE" w14:textId="77777777" w:rsidR="001C1756" w:rsidRPr="00D41B4A" w:rsidRDefault="001C1756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3F94C" w14:textId="77777777" w:rsidR="001C1756" w:rsidRPr="00D41B4A" w:rsidRDefault="001C1756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200181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F9E25" w14:textId="77777777" w:rsidR="001C1756" w:rsidRPr="00D41B4A" w:rsidRDefault="001C1756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00018337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2BA7F" w14:textId="77777777" w:rsidR="001C1756" w:rsidRPr="00D41B4A" w:rsidRDefault="001C1756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898917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977CC" w14:textId="77777777" w:rsidR="001C1756" w:rsidRPr="00D41B4A" w:rsidRDefault="001C1756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5.57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09</w:t>
            </w:r>
          </w:p>
        </w:tc>
        <w:tc>
          <w:tcPr>
            <w:tcW w:w="1375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675A8E5" w14:textId="77777777" w:rsidR="001C1756" w:rsidRPr="00D41B4A" w:rsidRDefault="001C1756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E4E96" w:rsidRPr="00D41B4A" w14:paraId="5DC9A5D7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3502338F" w14:textId="77777777" w:rsidR="001C1756" w:rsidRPr="00D41B4A" w:rsidRDefault="001C1756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9C9D4" w14:textId="65A2E398" w:rsidR="001C1756" w:rsidRPr="00D41B4A" w:rsidRDefault="001C1756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3290.Contig1_All</w:t>
            </w:r>
            <w:proofErr w:type="spellEnd"/>
          </w:p>
        </w:tc>
        <w:tc>
          <w:tcPr>
            <w:tcW w:w="3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07BB1" w14:textId="77777777" w:rsidR="001C1756" w:rsidRPr="00D41B4A" w:rsidRDefault="001C1756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aldh</w:t>
            </w:r>
            <w:proofErr w:type="spellEnd"/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61F8C" w14:textId="77777777" w:rsidR="001C1756" w:rsidRPr="00D41B4A" w:rsidRDefault="001C1756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4.276188289</w:t>
            </w:r>
          </w:p>
        </w:tc>
        <w:tc>
          <w:tcPr>
            <w:tcW w:w="47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52D6D" w14:textId="77777777" w:rsidR="001C1756" w:rsidRPr="00D41B4A" w:rsidRDefault="001C1756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4.89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11</w:t>
            </w:r>
          </w:p>
        </w:tc>
        <w:tc>
          <w:tcPr>
            <w:tcW w:w="51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C9A33" w14:textId="77777777" w:rsidR="001C1756" w:rsidRPr="00D41B4A" w:rsidRDefault="001C1756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4.555014628</w:t>
            </w:r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443B5" w14:textId="77777777" w:rsidR="001C1756" w:rsidRPr="00D41B4A" w:rsidRDefault="001C1756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915536197</w:t>
            </w:r>
          </w:p>
        </w:tc>
        <w:tc>
          <w:tcPr>
            <w:tcW w:w="137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664E6" w14:textId="77777777" w:rsidR="001C1756" w:rsidRPr="00D41B4A" w:rsidRDefault="001C1756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aldehyde dehydrogenase (NAD+)</w:t>
            </w:r>
          </w:p>
        </w:tc>
      </w:tr>
      <w:tr w:rsidR="001E4E96" w:rsidRPr="00D41B4A" w14:paraId="5AB363E1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55F5186" w14:textId="77777777" w:rsidR="001C1756" w:rsidRPr="00D41B4A" w:rsidRDefault="001C1756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C2497" w14:textId="3080B9A9" w:rsidR="001C1756" w:rsidRPr="00D41B4A" w:rsidRDefault="001C1756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1618.Contig1_All</w:t>
            </w:r>
            <w:proofErr w:type="spellEnd"/>
          </w:p>
        </w:tc>
        <w:tc>
          <w:tcPr>
            <w:tcW w:w="3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47585" w14:textId="77777777" w:rsidR="001C1756" w:rsidRPr="00D41B4A" w:rsidRDefault="001C1756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gpp</w:t>
            </w:r>
            <w:proofErr w:type="spellEnd"/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D3FCA" w14:textId="77777777" w:rsidR="001C1756" w:rsidRPr="00D41B4A" w:rsidRDefault="001C1756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784505064</w:t>
            </w:r>
          </w:p>
        </w:tc>
        <w:tc>
          <w:tcPr>
            <w:tcW w:w="47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5055E" w14:textId="77777777" w:rsidR="001C1756" w:rsidRPr="00D41B4A" w:rsidRDefault="001C1756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000270836</w:t>
            </w:r>
          </w:p>
        </w:tc>
        <w:tc>
          <w:tcPr>
            <w:tcW w:w="51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BD0F3" w14:textId="77777777" w:rsidR="001C1756" w:rsidRPr="00D41B4A" w:rsidRDefault="001C1756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0.187966012</w:t>
            </w:r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BC008" w14:textId="77777777" w:rsidR="001C1756" w:rsidRPr="00D41B4A" w:rsidRDefault="001C1756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9472975</w:t>
            </w:r>
          </w:p>
        </w:tc>
        <w:tc>
          <w:tcPr>
            <w:tcW w:w="137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2F73A" w14:textId="77777777" w:rsidR="001C1756" w:rsidRPr="00D41B4A" w:rsidRDefault="001C1756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glycerol-1-phosphatase</w:t>
            </w:r>
          </w:p>
        </w:tc>
      </w:tr>
      <w:tr w:rsidR="001E4E96" w:rsidRPr="00D41B4A" w14:paraId="51EE6317" w14:textId="77777777" w:rsidTr="00801242">
        <w:trPr>
          <w:trHeight w:val="500"/>
        </w:trPr>
        <w:tc>
          <w:tcPr>
            <w:tcW w:w="583" w:type="pct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vAlign w:val="center"/>
          </w:tcPr>
          <w:p w14:paraId="30ACBC5E" w14:textId="3938B3CA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 xml:space="preserve">alanine, </w:t>
            </w:r>
            <w:proofErr w:type="gram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aspartate</w:t>
            </w:r>
            <w:proofErr w:type="gram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 xml:space="preserve"> and glutamate metabolism</w:t>
            </w:r>
          </w:p>
        </w:tc>
        <w:tc>
          <w:tcPr>
            <w:tcW w:w="6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B9996" w14:textId="44C7664F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1903.Contig8_All</w:t>
            </w:r>
            <w:proofErr w:type="spellEnd"/>
          </w:p>
        </w:tc>
        <w:tc>
          <w:tcPr>
            <w:tcW w:w="3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FEA14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argG</w:t>
            </w:r>
            <w:proofErr w:type="spellEnd"/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3F242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3.548480563</w:t>
            </w:r>
          </w:p>
        </w:tc>
        <w:tc>
          <w:tcPr>
            <w:tcW w:w="47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1A485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000239282</w:t>
            </w:r>
          </w:p>
        </w:tc>
        <w:tc>
          <w:tcPr>
            <w:tcW w:w="51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1544A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5.196371664</w:t>
            </w:r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B69C7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8.43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11</w:t>
            </w:r>
          </w:p>
        </w:tc>
        <w:tc>
          <w:tcPr>
            <w:tcW w:w="137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601C3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argininosuccinat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 xml:space="preserve"> synthase</w:t>
            </w:r>
          </w:p>
        </w:tc>
      </w:tr>
      <w:tr w:rsidR="001E4E96" w:rsidRPr="00D41B4A" w14:paraId="0BC102D3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731E0A65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C4D9C" w14:textId="6DC3298D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2694.Contig3_All</w:t>
            </w:r>
            <w:proofErr w:type="spellEnd"/>
          </w:p>
        </w:tc>
        <w:tc>
          <w:tcPr>
            <w:tcW w:w="33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A34DD" w14:textId="5543BEB4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urA</w:t>
            </w:r>
            <w:proofErr w:type="spellEnd"/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AB7EF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1.965953234</w:t>
            </w:r>
          </w:p>
        </w:tc>
        <w:tc>
          <w:tcPr>
            <w:tcW w:w="47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F27C3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4.28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35</w:t>
            </w:r>
          </w:p>
        </w:tc>
        <w:tc>
          <w:tcPr>
            <w:tcW w:w="518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538CE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2.778752835</w:t>
            </w:r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1364A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45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62</w:t>
            </w:r>
          </w:p>
        </w:tc>
        <w:tc>
          <w:tcPr>
            <w:tcW w:w="137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C8D9A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adenylosuccinat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 xml:space="preserve"> synthase</w:t>
            </w:r>
          </w:p>
        </w:tc>
      </w:tr>
      <w:tr w:rsidR="001E4E96" w:rsidRPr="00D41B4A" w14:paraId="4F874740" w14:textId="77777777" w:rsidTr="00801242">
        <w:trPr>
          <w:trHeight w:val="858"/>
        </w:trPr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CE0DFE0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lastRenderedPageBreak/>
              <w:t>process</w:t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9F95424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gene ID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D1DB2A8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75BBF1B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log</w:t>
            </w:r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vertAlign w:val="subscript"/>
              </w:rPr>
              <w:t>2</w:t>
            </w:r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FC</w:t>
            </w:r>
            <w:proofErr w:type="spellEnd"/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in 20 MPa group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5BF5431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Qvalue</w:t>
            </w:r>
            <w:proofErr w:type="spellEnd"/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in 20 MPa group</w:t>
            </w:r>
          </w:p>
        </w:tc>
        <w:tc>
          <w:tcPr>
            <w:tcW w:w="51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80D8622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log</w:t>
            </w:r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vertAlign w:val="subscript"/>
              </w:rPr>
              <w:t>2</w:t>
            </w:r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FC</w:t>
            </w:r>
            <w:proofErr w:type="spellEnd"/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in 40 MPa group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9DFB83E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Qvalue</w:t>
            </w:r>
            <w:proofErr w:type="spellEnd"/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in 40 MPa group</w:t>
            </w:r>
          </w:p>
        </w:tc>
        <w:tc>
          <w:tcPr>
            <w:tcW w:w="1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6ABFFF5" w14:textId="4554EE4C" w:rsidR="00582502" w:rsidRPr="00D41B4A" w:rsidRDefault="00F05131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description</w:t>
            </w:r>
          </w:p>
        </w:tc>
      </w:tr>
      <w:tr w:rsidR="001E4E96" w:rsidRPr="00D41B4A" w14:paraId="6FEFE1E0" w14:textId="77777777" w:rsidTr="00801242">
        <w:trPr>
          <w:trHeight w:val="500"/>
        </w:trPr>
        <w:tc>
          <w:tcPr>
            <w:tcW w:w="583" w:type="pct"/>
            <w:vMerge w:val="restart"/>
            <w:tcBorders>
              <w:top w:val="single" w:sz="4" w:space="0" w:color="auto"/>
              <w:left w:val="nil"/>
              <w:right w:val="single" w:sz="8" w:space="0" w:color="auto"/>
            </w:tcBorders>
            <w:vAlign w:val="center"/>
          </w:tcPr>
          <w:p w14:paraId="240CFDBD" w14:textId="17180BF3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 xml:space="preserve">alanine, </w:t>
            </w:r>
            <w:proofErr w:type="gram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aspartate</w:t>
            </w:r>
            <w:proofErr w:type="gram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 xml:space="preserve"> and glutamate metabolism</w:t>
            </w:r>
          </w:p>
        </w:tc>
        <w:tc>
          <w:tcPr>
            <w:tcW w:w="688" w:type="pc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5FCC6" w14:textId="6281AE6A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2694.Contig6_All</w:t>
            </w:r>
            <w:proofErr w:type="spellEnd"/>
          </w:p>
        </w:tc>
        <w:tc>
          <w:tcPr>
            <w:tcW w:w="330" w:type="pct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430EDA2C" w14:textId="3D860944" w:rsidR="00582502" w:rsidRPr="00D41B4A" w:rsidRDefault="00582502" w:rsidP="00582502">
            <w:pPr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urA</w:t>
            </w:r>
            <w:proofErr w:type="spellEnd"/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4A433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1.578312398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C06AE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24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32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905FF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2.511910084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7D7BC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9.10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69</w:t>
            </w:r>
          </w:p>
        </w:tc>
        <w:tc>
          <w:tcPr>
            <w:tcW w:w="1375" w:type="pct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43DC27CE" w14:textId="5301FACA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adenylosuccinat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 xml:space="preserve"> synthase</w:t>
            </w:r>
          </w:p>
        </w:tc>
      </w:tr>
      <w:tr w:rsidR="001E4E96" w:rsidRPr="00D41B4A" w14:paraId="039BE164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3A206922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9389F" w14:textId="216EFE59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Unigene5102_All</w:t>
            </w:r>
            <w:proofErr w:type="spellEnd"/>
          </w:p>
        </w:tc>
        <w:tc>
          <w:tcPr>
            <w:tcW w:w="330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CBE1B7B" w14:textId="166BB832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110DA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1.426798009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06CDC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2.83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05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D22D2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4.387861495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D7F2C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4.92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60</w:t>
            </w:r>
          </w:p>
        </w:tc>
        <w:tc>
          <w:tcPr>
            <w:tcW w:w="1375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2B48D42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E4E96" w:rsidRPr="00D41B4A" w14:paraId="31419BB0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0387D873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26697" w14:textId="086E1E2A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419.Contig14_All</w:t>
            </w:r>
            <w:proofErr w:type="spellEnd"/>
          </w:p>
        </w:tc>
        <w:tc>
          <w:tcPr>
            <w:tcW w:w="330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6573E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gdh2</w:t>
            </w:r>
            <w:proofErr w:type="spellEnd"/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DBBB1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4.452521717</w:t>
            </w:r>
          </w:p>
        </w:tc>
        <w:tc>
          <w:tcPr>
            <w:tcW w:w="47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64ACB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7.65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11</w:t>
            </w:r>
          </w:p>
        </w:tc>
        <w:tc>
          <w:tcPr>
            <w:tcW w:w="518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03141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4.508457129</w:t>
            </w:r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E467C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08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08</w:t>
            </w:r>
          </w:p>
        </w:tc>
        <w:tc>
          <w:tcPr>
            <w:tcW w:w="1375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2BB8B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glutamate dehydrogenase</w:t>
            </w:r>
          </w:p>
        </w:tc>
      </w:tr>
      <w:tr w:rsidR="001E4E96" w:rsidRPr="00D41B4A" w14:paraId="4D45D83C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1E8E1A6B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E80C2" w14:textId="0D87672E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419.Contig5_All</w:t>
            </w:r>
            <w:proofErr w:type="spellEnd"/>
          </w:p>
        </w:tc>
        <w:tc>
          <w:tcPr>
            <w:tcW w:w="330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A9E79CE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399D1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3.734232814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0D9CB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09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07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005C2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4.962364764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9A21D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62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15</w:t>
            </w:r>
          </w:p>
        </w:tc>
        <w:tc>
          <w:tcPr>
            <w:tcW w:w="1375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FCD2D0C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E4E96" w:rsidRPr="00D41B4A" w14:paraId="7F6B84A0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05C3B7AC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55C74" w14:textId="4C983205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3439.Contig1_All</w:t>
            </w:r>
            <w:proofErr w:type="spellEnd"/>
          </w:p>
        </w:tc>
        <w:tc>
          <w:tcPr>
            <w:tcW w:w="3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87BC6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gad1</w:t>
            </w:r>
            <w:proofErr w:type="spellEnd"/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12629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1.217805511</w:t>
            </w:r>
          </w:p>
        </w:tc>
        <w:tc>
          <w:tcPr>
            <w:tcW w:w="47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1B475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4.05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11</w:t>
            </w:r>
          </w:p>
        </w:tc>
        <w:tc>
          <w:tcPr>
            <w:tcW w:w="51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4C3DF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868390501</w:t>
            </w:r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B13E8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10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40</w:t>
            </w:r>
          </w:p>
        </w:tc>
        <w:tc>
          <w:tcPr>
            <w:tcW w:w="137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79994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glutamate decarboxylase</w:t>
            </w:r>
          </w:p>
        </w:tc>
      </w:tr>
      <w:tr w:rsidR="001E4E96" w:rsidRPr="00D41B4A" w14:paraId="15C84AE9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7D5907D0" w14:textId="3775D6FB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BE15D" w14:textId="77A12D70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2523.Contig2_All</w:t>
            </w:r>
            <w:proofErr w:type="spellEnd"/>
          </w:p>
        </w:tc>
        <w:tc>
          <w:tcPr>
            <w:tcW w:w="330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194B6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abat</w:t>
            </w:r>
            <w:proofErr w:type="spellEnd"/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2E17C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9.177536</w:t>
            </w:r>
          </w:p>
        </w:tc>
        <w:tc>
          <w:tcPr>
            <w:tcW w:w="47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123F1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3.75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09</w:t>
            </w:r>
          </w:p>
        </w:tc>
        <w:tc>
          <w:tcPr>
            <w:tcW w:w="518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CC2D9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7.34368</w:t>
            </w:r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BC0B2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002800684</w:t>
            </w:r>
          </w:p>
        </w:tc>
        <w:tc>
          <w:tcPr>
            <w:tcW w:w="1375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C398A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4-aminobutyrate aminotransferase</w:t>
            </w:r>
          </w:p>
        </w:tc>
      </w:tr>
      <w:tr w:rsidR="001E4E96" w:rsidRPr="00D41B4A" w14:paraId="217B2B6C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643C6AE2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E9613" w14:textId="5B8DA694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2523.Contig3_All</w:t>
            </w:r>
            <w:proofErr w:type="spellEnd"/>
          </w:p>
        </w:tc>
        <w:tc>
          <w:tcPr>
            <w:tcW w:w="3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00310B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63A2F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1.76140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2BF9E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000187739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DE01F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1.4339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BE94C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49859676</w:t>
            </w:r>
          </w:p>
        </w:tc>
        <w:tc>
          <w:tcPr>
            <w:tcW w:w="137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11A887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E4E96" w:rsidRPr="00D41B4A" w14:paraId="3BCEC356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5029AB85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D82B0" w14:textId="7CDD4840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2530.Contig1_All</w:t>
            </w:r>
            <w:proofErr w:type="spellEnd"/>
          </w:p>
        </w:tc>
        <w:tc>
          <w:tcPr>
            <w:tcW w:w="3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B531C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0235B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9.19435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906CB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2.27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25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65E15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8.86807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41848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8.45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22</w:t>
            </w:r>
          </w:p>
        </w:tc>
        <w:tc>
          <w:tcPr>
            <w:tcW w:w="137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45508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E4E96" w:rsidRPr="00D41B4A" w14:paraId="0ECA5FFA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1F595BE9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89343" w14:textId="69A5F949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3018.Contig2_All</w:t>
            </w:r>
            <w:proofErr w:type="spellEnd"/>
          </w:p>
        </w:tc>
        <w:tc>
          <w:tcPr>
            <w:tcW w:w="3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A61CB9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8C591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2.70926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015C9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7.18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06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065C9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3.13993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D987A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18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07</w:t>
            </w:r>
          </w:p>
        </w:tc>
        <w:tc>
          <w:tcPr>
            <w:tcW w:w="137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1F4C9A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E4E96" w:rsidRPr="00D41B4A" w14:paraId="431120A5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071DD074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0BDDC" w14:textId="4227ACD2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3018.Contig3_All</w:t>
            </w:r>
            <w:proofErr w:type="spellEnd"/>
          </w:p>
        </w:tc>
        <w:tc>
          <w:tcPr>
            <w:tcW w:w="3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051B3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B2362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3.1589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93AE6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7.66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23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54A4B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3.01246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FF6B0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2.98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16</w:t>
            </w:r>
          </w:p>
        </w:tc>
        <w:tc>
          <w:tcPr>
            <w:tcW w:w="137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6796CE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E4E96" w:rsidRPr="00D41B4A" w14:paraId="0F577CF3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378F9465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E428C" w14:textId="1DD2B5A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3265.Contig3_All</w:t>
            </w:r>
            <w:proofErr w:type="spellEnd"/>
          </w:p>
        </w:tc>
        <w:tc>
          <w:tcPr>
            <w:tcW w:w="3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B97DA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D595D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2.34185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A4D75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3.63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17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A40F9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4.00826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B3E29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05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72</w:t>
            </w:r>
          </w:p>
        </w:tc>
        <w:tc>
          <w:tcPr>
            <w:tcW w:w="137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CA373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E4E96" w:rsidRPr="00D41B4A" w14:paraId="6A3516C2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27B2F314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127A8" w14:textId="1A3CC088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426.Contig8_All</w:t>
            </w:r>
            <w:proofErr w:type="spellEnd"/>
          </w:p>
        </w:tc>
        <w:tc>
          <w:tcPr>
            <w:tcW w:w="3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3B2667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D3D79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1.27812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C0EC5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000919537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F5DCE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95151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E7131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34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06</w:t>
            </w:r>
          </w:p>
        </w:tc>
        <w:tc>
          <w:tcPr>
            <w:tcW w:w="137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937F9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E4E96" w:rsidRPr="00D41B4A" w14:paraId="45F542D4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5FDF3E41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6FF60" w14:textId="17241FA8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Unigene2400_All</w:t>
            </w:r>
            <w:proofErr w:type="spellEnd"/>
          </w:p>
        </w:tc>
        <w:tc>
          <w:tcPr>
            <w:tcW w:w="3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FB2C2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98EC0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1.89157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62029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000174212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C9885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2.0764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3CEB3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000267628</w:t>
            </w:r>
          </w:p>
        </w:tc>
        <w:tc>
          <w:tcPr>
            <w:tcW w:w="137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EDA58F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E4E96" w:rsidRPr="00D41B4A" w14:paraId="126E7748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96E12EA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19DB9" w14:textId="126435BB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Unigene3213_All</w:t>
            </w:r>
            <w:proofErr w:type="spellEnd"/>
          </w:p>
        </w:tc>
        <w:tc>
          <w:tcPr>
            <w:tcW w:w="330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7DCB2D3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522CA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5.729653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48CED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5.36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13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F4F5D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340087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498E0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873646448</w:t>
            </w:r>
          </w:p>
        </w:tc>
        <w:tc>
          <w:tcPr>
            <w:tcW w:w="1375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369870A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E4E96" w:rsidRPr="00D41B4A" w14:paraId="4592C447" w14:textId="77777777" w:rsidTr="00801242">
        <w:trPr>
          <w:trHeight w:val="858"/>
        </w:trPr>
        <w:tc>
          <w:tcPr>
            <w:tcW w:w="58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3C535A6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lastRenderedPageBreak/>
              <w:t>process</w:t>
            </w:r>
          </w:p>
        </w:tc>
        <w:tc>
          <w:tcPr>
            <w:tcW w:w="68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FA7DB27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gene ID</w:t>
            </w:r>
          </w:p>
        </w:tc>
        <w:tc>
          <w:tcPr>
            <w:tcW w:w="33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58F2356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F4B6E9C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log</w:t>
            </w:r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vertAlign w:val="subscript"/>
              </w:rPr>
              <w:t>2</w:t>
            </w:r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FC</w:t>
            </w:r>
            <w:proofErr w:type="spellEnd"/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in 20 MPa group</w:t>
            </w:r>
          </w:p>
        </w:tc>
        <w:tc>
          <w:tcPr>
            <w:tcW w:w="47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BDF44BE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Qvalue</w:t>
            </w:r>
            <w:proofErr w:type="spellEnd"/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in 20 MPa group</w:t>
            </w:r>
          </w:p>
        </w:tc>
        <w:tc>
          <w:tcPr>
            <w:tcW w:w="518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F5D0058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log</w:t>
            </w:r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vertAlign w:val="subscript"/>
              </w:rPr>
              <w:t>2</w:t>
            </w:r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FC</w:t>
            </w:r>
            <w:proofErr w:type="spellEnd"/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in 40 MPa group</w:t>
            </w:r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DE30936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Qvalue</w:t>
            </w:r>
            <w:proofErr w:type="spellEnd"/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in 40 MPa group</w:t>
            </w:r>
          </w:p>
        </w:tc>
        <w:tc>
          <w:tcPr>
            <w:tcW w:w="137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9E51CE8" w14:textId="442234A3" w:rsidR="00582502" w:rsidRPr="00D41B4A" w:rsidRDefault="00F05131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description</w:t>
            </w:r>
          </w:p>
        </w:tc>
      </w:tr>
      <w:tr w:rsidR="001E4E96" w:rsidRPr="00D41B4A" w14:paraId="22645BDB" w14:textId="77777777" w:rsidTr="00801242">
        <w:trPr>
          <w:trHeight w:val="500"/>
        </w:trPr>
        <w:tc>
          <w:tcPr>
            <w:tcW w:w="583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C55F090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2C72B" w14:textId="7ED85586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Unigene4596_All</w:t>
            </w:r>
            <w:proofErr w:type="spellEnd"/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0FF976F" w14:textId="363B8B69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abat</w:t>
            </w:r>
            <w:proofErr w:type="spellEnd"/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15CDC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-2.10667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42E1A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8.72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15</w:t>
            </w:r>
          </w:p>
        </w:tc>
        <w:tc>
          <w:tcPr>
            <w:tcW w:w="518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96E8A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1.8996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28ED4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2.99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11</w:t>
            </w:r>
          </w:p>
        </w:tc>
        <w:tc>
          <w:tcPr>
            <w:tcW w:w="137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3DE4E08" w14:textId="57110C86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4-aminobutyrate aminotransferase</w:t>
            </w:r>
          </w:p>
        </w:tc>
      </w:tr>
      <w:tr w:rsidR="001E4E96" w:rsidRPr="00D41B4A" w14:paraId="3EEE73CB" w14:textId="77777777" w:rsidTr="00801242">
        <w:trPr>
          <w:trHeight w:val="500"/>
        </w:trPr>
        <w:tc>
          <w:tcPr>
            <w:tcW w:w="58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3F11716" w14:textId="5FDF45AE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D-amino acids</w:t>
            </w:r>
          </w:p>
        </w:tc>
        <w:tc>
          <w:tcPr>
            <w:tcW w:w="6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496F4" w14:textId="17FA99F5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592.Contig16_All</w:t>
            </w:r>
            <w:proofErr w:type="spellEnd"/>
          </w:p>
        </w:tc>
        <w:tc>
          <w:tcPr>
            <w:tcW w:w="3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009E6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aao</w:t>
            </w:r>
            <w:proofErr w:type="spellEnd"/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88EC1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1.91547206</w:t>
            </w:r>
          </w:p>
        </w:tc>
        <w:tc>
          <w:tcPr>
            <w:tcW w:w="47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93F8E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000211413</w:t>
            </w:r>
          </w:p>
        </w:tc>
        <w:tc>
          <w:tcPr>
            <w:tcW w:w="51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80253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4.629809124</w:t>
            </w:r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E1EE4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6.24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46</w:t>
            </w:r>
          </w:p>
        </w:tc>
        <w:tc>
          <w:tcPr>
            <w:tcW w:w="137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3EAAB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D-amino-acid oxidase</w:t>
            </w:r>
          </w:p>
        </w:tc>
      </w:tr>
      <w:tr w:rsidR="001E4E96" w:rsidRPr="00D41B4A" w14:paraId="3D96722C" w14:textId="77777777" w:rsidTr="00801242">
        <w:trPr>
          <w:trHeight w:val="500"/>
        </w:trPr>
        <w:tc>
          <w:tcPr>
            <w:tcW w:w="583" w:type="pct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vAlign w:val="center"/>
          </w:tcPr>
          <w:p w14:paraId="0F143F03" w14:textId="58335EC2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 xml:space="preserve">response to </w:t>
            </w: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oxdativ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 xml:space="preserve"> stress</w:t>
            </w:r>
          </w:p>
        </w:tc>
        <w:tc>
          <w:tcPr>
            <w:tcW w:w="6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D0C22" w14:textId="530F5A9E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622.Contig1_All</w:t>
            </w:r>
            <w:proofErr w:type="spellEnd"/>
          </w:p>
        </w:tc>
        <w:tc>
          <w:tcPr>
            <w:tcW w:w="3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768F1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sod2</w:t>
            </w:r>
            <w:proofErr w:type="spellEnd"/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1B14E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4.34855718</w:t>
            </w:r>
          </w:p>
        </w:tc>
        <w:tc>
          <w:tcPr>
            <w:tcW w:w="47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BC951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4.97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76</w:t>
            </w:r>
          </w:p>
        </w:tc>
        <w:tc>
          <w:tcPr>
            <w:tcW w:w="51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6E2F2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5.019751121</w:t>
            </w:r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D3270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2.46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38</w:t>
            </w:r>
          </w:p>
        </w:tc>
        <w:tc>
          <w:tcPr>
            <w:tcW w:w="137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4A1F9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superoxide dismutase, Fe-Mn family</w:t>
            </w:r>
          </w:p>
        </w:tc>
      </w:tr>
      <w:tr w:rsidR="001E4E96" w:rsidRPr="00D41B4A" w14:paraId="2B15C391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2BA8605A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6DBF9" w14:textId="16C200E0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Unigene143_All</w:t>
            </w:r>
            <w:proofErr w:type="spellEnd"/>
          </w:p>
        </w:tc>
        <w:tc>
          <w:tcPr>
            <w:tcW w:w="3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1BF11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CAT</w:t>
            </w:r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BC054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2.265477143</w:t>
            </w:r>
          </w:p>
        </w:tc>
        <w:tc>
          <w:tcPr>
            <w:tcW w:w="47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DFF20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004767855</w:t>
            </w:r>
          </w:p>
        </w:tc>
        <w:tc>
          <w:tcPr>
            <w:tcW w:w="51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159B4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5.2589346</w:t>
            </w:r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AF129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3.05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17</w:t>
            </w:r>
          </w:p>
        </w:tc>
        <w:tc>
          <w:tcPr>
            <w:tcW w:w="137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27029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atalase</w:t>
            </w:r>
          </w:p>
        </w:tc>
      </w:tr>
      <w:tr w:rsidR="001E4E96" w:rsidRPr="00D41B4A" w14:paraId="1960EEBC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0F5F5BEA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C5003" w14:textId="7585216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349.Contig14_All</w:t>
            </w:r>
            <w:proofErr w:type="spellEnd"/>
          </w:p>
        </w:tc>
        <w:tc>
          <w:tcPr>
            <w:tcW w:w="330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68816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skn7</w:t>
            </w:r>
            <w:proofErr w:type="spellEnd"/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F9DB8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9.605620209</w:t>
            </w:r>
          </w:p>
        </w:tc>
        <w:tc>
          <w:tcPr>
            <w:tcW w:w="47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25AB6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08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13</w:t>
            </w:r>
          </w:p>
        </w:tc>
        <w:tc>
          <w:tcPr>
            <w:tcW w:w="518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EBACE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9.016535766</w:t>
            </w:r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13DA4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2.82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09</w:t>
            </w:r>
          </w:p>
        </w:tc>
        <w:tc>
          <w:tcPr>
            <w:tcW w:w="1375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67706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osomolarity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 xml:space="preserve"> two-component system, response regulator </w:t>
            </w: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SKN7</w:t>
            </w:r>
            <w:proofErr w:type="spellEnd"/>
          </w:p>
        </w:tc>
      </w:tr>
      <w:tr w:rsidR="001E4E96" w:rsidRPr="00D41B4A" w14:paraId="589B77A8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713CFB18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355B3" w14:textId="5855DE46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349.Contig40_All</w:t>
            </w:r>
            <w:proofErr w:type="spellEnd"/>
          </w:p>
        </w:tc>
        <w:tc>
          <w:tcPr>
            <w:tcW w:w="330" w:type="pct"/>
            <w:vMerge/>
            <w:tcBorders>
              <w:left w:val="nil"/>
              <w:right w:val="nil"/>
            </w:tcBorders>
            <w:vAlign w:val="center"/>
            <w:hideMark/>
          </w:tcPr>
          <w:p w14:paraId="18EB7EBC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9A972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8.851641313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64843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4.20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14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F27FB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8.491570904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D828D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5.75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11</w:t>
            </w:r>
          </w:p>
        </w:tc>
        <w:tc>
          <w:tcPr>
            <w:tcW w:w="1375" w:type="pct"/>
            <w:vMerge/>
            <w:tcBorders>
              <w:left w:val="nil"/>
              <w:right w:val="nil"/>
            </w:tcBorders>
            <w:vAlign w:val="center"/>
            <w:hideMark/>
          </w:tcPr>
          <w:p w14:paraId="15D6482C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E4E96" w:rsidRPr="00D41B4A" w14:paraId="16DE8685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0E33DB39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A404C" w14:textId="4E78DFF0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349.Contig41_All</w:t>
            </w:r>
            <w:proofErr w:type="spellEnd"/>
          </w:p>
        </w:tc>
        <w:tc>
          <w:tcPr>
            <w:tcW w:w="330" w:type="pct"/>
            <w:vMerge/>
            <w:tcBorders>
              <w:left w:val="nil"/>
              <w:right w:val="nil"/>
            </w:tcBorders>
            <w:vAlign w:val="center"/>
            <w:hideMark/>
          </w:tcPr>
          <w:p w14:paraId="3E917C66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E3842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3.00629705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128B3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003356663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32415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3.03045591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C174B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009048784</w:t>
            </w:r>
          </w:p>
        </w:tc>
        <w:tc>
          <w:tcPr>
            <w:tcW w:w="1375" w:type="pct"/>
            <w:vMerge/>
            <w:tcBorders>
              <w:left w:val="nil"/>
              <w:right w:val="nil"/>
            </w:tcBorders>
            <w:vAlign w:val="center"/>
            <w:hideMark/>
          </w:tcPr>
          <w:p w14:paraId="12064DAC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E4E96" w:rsidRPr="00D41B4A" w14:paraId="183FDA13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6EAFE6DF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B5748" w14:textId="766DD5CC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349.Contig7_All</w:t>
            </w:r>
            <w:proofErr w:type="spellEnd"/>
          </w:p>
        </w:tc>
        <w:tc>
          <w:tcPr>
            <w:tcW w:w="330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6B0637D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56F7A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2.874216398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27694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5.29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41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C151C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2.27328976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2AB10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3.09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22</w:t>
            </w:r>
          </w:p>
        </w:tc>
        <w:tc>
          <w:tcPr>
            <w:tcW w:w="1375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4E96120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E4E96" w:rsidRPr="00D41B4A" w14:paraId="3DBE763B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3BA6DCC8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DCF63" w14:textId="6D38EB46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1589.Contig2_All</w:t>
            </w:r>
            <w:proofErr w:type="spellEnd"/>
          </w:p>
        </w:tc>
        <w:tc>
          <w:tcPr>
            <w:tcW w:w="3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9E38E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E1.11.1.5</w:t>
            </w:r>
            <w:proofErr w:type="spellEnd"/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B8938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2.295861612</w:t>
            </w:r>
          </w:p>
        </w:tc>
        <w:tc>
          <w:tcPr>
            <w:tcW w:w="47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BD985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2.05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25</w:t>
            </w:r>
          </w:p>
        </w:tc>
        <w:tc>
          <w:tcPr>
            <w:tcW w:w="51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4BBA8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4.499179194</w:t>
            </w:r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FDBA6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22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81</w:t>
            </w:r>
          </w:p>
        </w:tc>
        <w:tc>
          <w:tcPr>
            <w:tcW w:w="137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A2AF4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ytochrome c peroxidase</w:t>
            </w:r>
          </w:p>
        </w:tc>
      </w:tr>
      <w:tr w:rsidR="001E4E96" w:rsidRPr="00D41B4A" w14:paraId="19862028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02915BA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A99FD" w14:textId="0B70C458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173.Contig4_All</w:t>
            </w:r>
            <w:proofErr w:type="spellEnd"/>
          </w:p>
        </w:tc>
        <w:tc>
          <w:tcPr>
            <w:tcW w:w="3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24F9C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ahp1</w:t>
            </w:r>
            <w:proofErr w:type="spellEnd"/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4DF34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3.400752186</w:t>
            </w:r>
          </w:p>
        </w:tc>
        <w:tc>
          <w:tcPr>
            <w:tcW w:w="47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384F6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4.52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08</w:t>
            </w:r>
          </w:p>
        </w:tc>
        <w:tc>
          <w:tcPr>
            <w:tcW w:w="51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0BE9D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3.524633886</w:t>
            </w:r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D606F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000400675</w:t>
            </w:r>
          </w:p>
        </w:tc>
        <w:tc>
          <w:tcPr>
            <w:tcW w:w="137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93C2B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alkyl hydroperoxide reductase 1</w:t>
            </w:r>
          </w:p>
        </w:tc>
      </w:tr>
      <w:tr w:rsidR="001E4E96" w:rsidRPr="00D41B4A" w14:paraId="1E958663" w14:textId="77777777" w:rsidTr="00801242">
        <w:trPr>
          <w:trHeight w:val="500"/>
        </w:trPr>
        <w:tc>
          <w:tcPr>
            <w:tcW w:w="583" w:type="pct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vAlign w:val="center"/>
          </w:tcPr>
          <w:p w14:paraId="1C219BE6" w14:textId="6583FC15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DNA recombination</w:t>
            </w:r>
          </w:p>
        </w:tc>
        <w:tc>
          <w:tcPr>
            <w:tcW w:w="688" w:type="pct"/>
            <w:tcBorders>
              <w:top w:val="single" w:sz="8" w:space="0" w:color="auto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C4C89" w14:textId="4333250F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1759.Contig4_All</w:t>
            </w:r>
            <w:proofErr w:type="spellEnd"/>
          </w:p>
        </w:tc>
        <w:tc>
          <w:tcPr>
            <w:tcW w:w="330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111D7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ku70</w:t>
            </w:r>
            <w:proofErr w:type="spellEnd"/>
          </w:p>
        </w:tc>
        <w:tc>
          <w:tcPr>
            <w:tcW w:w="518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6386C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301956664</w:t>
            </w:r>
          </w:p>
        </w:tc>
        <w:tc>
          <w:tcPr>
            <w:tcW w:w="470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F86D7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010696368</w:t>
            </w:r>
          </w:p>
        </w:tc>
        <w:tc>
          <w:tcPr>
            <w:tcW w:w="518" w:type="pct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4A678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2.717676233</w:t>
            </w:r>
          </w:p>
        </w:tc>
        <w:tc>
          <w:tcPr>
            <w:tcW w:w="518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3248F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46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05</w:t>
            </w:r>
          </w:p>
        </w:tc>
        <w:tc>
          <w:tcPr>
            <w:tcW w:w="1375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E490E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ATP-dependent DNA helicase 2 subunit 1</w:t>
            </w:r>
          </w:p>
        </w:tc>
      </w:tr>
      <w:tr w:rsidR="001E4E96" w:rsidRPr="00D41B4A" w14:paraId="104A3EFA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0B43DE74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157CF" w14:textId="50669A8C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1759.Contig3_All</w:t>
            </w:r>
            <w:proofErr w:type="spellEnd"/>
          </w:p>
        </w:tc>
        <w:tc>
          <w:tcPr>
            <w:tcW w:w="330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0A283DA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9325D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2.364575176</w:t>
            </w:r>
          </w:p>
        </w:tc>
        <w:tc>
          <w:tcPr>
            <w:tcW w:w="470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DF07A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4.27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27</w:t>
            </w:r>
          </w:p>
        </w:tc>
        <w:tc>
          <w:tcPr>
            <w:tcW w:w="518" w:type="pct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F583B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3.411930616</w:t>
            </w:r>
          </w:p>
        </w:tc>
        <w:tc>
          <w:tcPr>
            <w:tcW w:w="518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89616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4.94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69</w:t>
            </w:r>
          </w:p>
        </w:tc>
        <w:tc>
          <w:tcPr>
            <w:tcW w:w="1375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1D2D537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E4E96" w:rsidRPr="00D41B4A" w14:paraId="139163FE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37BD5C3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EC5CE" w14:textId="45B9C9B4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1365.Contig13_All</w:t>
            </w:r>
            <w:proofErr w:type="spellEnd"/>
          </w:p>
        </w:tc>
        <w:tc>
          <w:tcPr>
            <w:tcW w:w="3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7372B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NSE4</w:t>
            </w:r>
            <w:proofErr w:type="spellEnd"/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C4376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1.844713347</w:t>
            </w:r>
          </w:p>
        </w:tc>
        <w:tc>
          <w:tcPr>
            <w:tcW w:w="47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4F3B6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007245899</w:t>
            </w:r>
          </w:p>
        </w:tc>
        <w:tc>
          <w:tcPr>
            <w:tcW w:w="51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671E6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1.73581339</w:t>
            </w:r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C43CC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9.71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08</w:t>
            </w:r>
          </w:p>
        </w:tc>
        <w:tc>
          <w:tcPr>
            <w:tcW w:w="137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1A846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non-structural maintenance of chromosomes element 4</w:t>
            </w:r>
          </w:p>
        </w:tc>
      </w:tr>
      <w:tr w:rsidR="001E4E96" w:rsidRPr="00D41B4A" w14:paraId="5DB37428" w14:textId="77777777" w:rsidTr="00801242">
        <w:trPr>
          <w:trHeight w:val="500"/>
        </w:trPr>
        <w:tc>
          <w:tcPr>
            <w:tcW w:w="58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4A63BCE" w14:textId="6BC542DE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heat shock protein</w:t>
            </w:r>
          </w:p>
        </w:tc>
        <w:tc>
          <w:tcPr>
            <w:tcW w:w="688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5C397" w14:textId="40C44560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39.Contig7_All</w:t>
            </w:r>
            <w:proofErr w:type="spellEnd"/>
          </w:p>
        </w:tc>
        <w:tc>
          <w:tcPr>
            <w:tcW w:w="33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D5A2A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dnaK</w:t>
            </w:r>
            <w:proofErr w:type="spellEnd"/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8BCB8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1.09821009</w:t>
            </w:r>
          </w:p>
        </w:tc>
        <w:tc>
          <w:tcPr>
            <w:tcW w:w="47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CD947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2.29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16</w:t>
            </w:r>
          </w:p>
        </w:tc>
        <w:tc>
          <w:tcPr>
            <w:tcW w:w="518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84AFD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2.40837955</w:t>
            </w:r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1AFB6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7.99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23</w:t>
            </w:r>
          </w:p>
        </w:tc>
        <w:tc>
          <w:tcPr>
            <w:tcW w:w="137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ED738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 xml:space="preserve">molecular chaperone </w:t>
            </w: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DnaK</w:t>
            </w:r>
            <w:proofErr w:type="spellEnd"/>
          </w:p>
        </w:tc>
      </w:tr>
      <w:tr w:rsidR="001E4E96" w:rsidRPr="00D41B4A" w14:paraId="0F6FE07A" w14:textId="77777777" w:rsidTr="00801242">
        <w:trPr>
          <w:trHeight w:val="858"/>
        </w:trPr>
        <w:tc>
          <w:tcPr>
            <w:tcW w:w="58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A80A306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lastRenderedPageBreak/>
              <w:t>process</w:t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3FADEBE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gene ID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A3FF663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2DC2C3A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log</w:t>
            </w:r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vertAlign w:val="subscript"/>
              </w:rPr>
              <w:t>2</w:t>
            </w:r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FC</w:t>
            </w:r>
            <w:proofErr w:type="spellEnd"/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in 20 MPa group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3997500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Qvalue</w:t>
            </w:r>
            <w:proofErr w:type="spellEnd"/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in 20 MPa group</w:t>
            </w:r>
          </w:p>
        </w:tc>
        <w:tc>
          <w:tcPr>
            <w:tcW w:w="51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12A6939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log</w:t>
            </w:r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vertAlign w:val="subscript"/>
              </w:rPr>
              <w:t>2</w:t>
            </w:r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FC</w:t>
            </w:r>
            <w:proofErr w:type="spellEnd"/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in 40 MPa group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313A2F3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Qvalue</w:t>
            </w:r>
            <w:proofErr w:type="spellEnd"/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in 40 MPa group</w:t>
            </w:r>
          </w:p>
        </w:tc>
        <w:tc>
          <w:tcPr>
            <w:tcW w:w="1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35F05D7" w14:textId="08DEA6BB" w:rsidR="00582502" w:rsidRPr="00D41B4A" w:rsidRDefault="00F05131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description</w:t>
            </w:r>
          </w:p>
        </w:tc>
      </w:tr>
      <w:tr w:rsidR="001E4E96" w:rsidRPr="00D41B4A" w14:paraId="6F1F571F" w14:textId="77777777" w:rsidTr="00801242">
        <w:trPr>
          <w:trHeight w:val="500"/>
        </w:trPr>
        <w:tc>
          <w:tcPr>
            <w:tcW w:w="583" w:type="pct"/>
            <w:vMerge w:val="restart"/>
            <w:tcBorders>
              <w:top w:val="single" w:sz="4" w:space="0" w:color="auto"/>
              <w:left w:val="nil"/>
              <w:right w:val="single" w:sz="8" w:space="0" w:color="auto"/>
            </w:tcBorders>
            <w:vAlign w:val="center"/>
          </w:tcPr>
          <w:p w14:paraId="1E93D0B1" w14:textId="5802FEEE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heat shock protein</w:t>
            </w:r>
          </w:p>
        </w:tc>
        <w:tc>
          <w:tcPr>
            <w:tcW w:w="688" w:type="pct"/>
            <w:tcBorders>
              <w:top w:val="single" w:sz="4" w:space="0" w:color="auto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C0343" w14:textId="38513610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1344.Contig11_All</w:t>
            </w:r>
            <w:proofErr w:type="spellEnd"/>
          </w:p>
        </w:tc>
        <w:tc>
          <w:tcPr>
            <w:tcW w:w="33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60E49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HSPA1s</w:t>
            </w:r>
            <w:proofErr w:type="spellEnd"/>
          </w:p>
        </w:tc>
        <w:tc>
          <w:tcPr>
            <w:tcW w:w="51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EE468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9.853924282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D341C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014985606</w:t>
            </w:r>
          </w:p>
        </w:tc>
        <w:tc>
          <w:tcPr>
            <w:tcW w:w="518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4F734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4.96730057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C6859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4.06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31</w:t>
            </w:r>
          </w:p>
        </w:tc>
        <w:tc>
          <w:tcPr>
            <w:tcW w:w="137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BEBBD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 xml:space="preserve">heat shock </w:t>
            </w: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70kDa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 xml:space="preserve"> protein</w:t>
            </w:r>
          </w:p>
        </w:tc>
      </w:tr>
      <w:tr w:rsidR="001E4E96" w:rsidRPr="00D41B4A" w14:paraId="6382CB65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F9550EA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E3993" w14:textId="27B9D7B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1344.Contig2_All</w:t>
            </w:r>
            <w:proofErr w:type="spellEnd"/>
          </w:p>
        </w:tc>
        <w:tc>
          <w:tcPr>
            <w:tcW w:w="330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9D372E0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AD73D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2.169141908</w:t>
            </w:r>
          </w:p>
        </w:tc>
        <w:tc>
          <w:tcPr>
            <w:tcW w:w="470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00D2A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8.48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37</w:t>
            </w:r>
          </w:p>
        </w:tc>
        <w:tc>
          <w:tcPr>
            <w:tcW w:w="518" w:type="pct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5BB1C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2.48700711</w:t>
            </w:r>
          </w:p>
        </w:tc>
        <w:tc>
          <w:tcPr>
            <w:tcW w:w="518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7D327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57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48</w:t>
            </w:r>
          </w:p>
        </w:tc>
        <w:tc>
          <w:tcPr>
            <w:tcW w:w="1375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82C3890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E4E96" w:rsidRPr="00D41B4A" w14:paraId="23BC7101" w14:textId="77777777" w:rsidTr="00801242">
        <w:trPr>
          <w:trHeight w:val="500"/>
        </w:trPr>
        <w:tc>
          <w:tcPr>
            <w:tcW w:w="583" w:type="pct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vAlign w:val="center"/>
          </w:tcPr>
          <w:p w14:paraId="4AE8EA33" w14:textId="5C532AE9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DNA repair</w:t>
            </w:r>
          </w:p>
        </w:tc>
        <w:tc>
          <w:tcPr>
            <w:tcW w:w="688" w:type="pct"/>
            <w:tcBorders>
              <w:top w:val="single" w:sz="8" w:space="0" w:color="auto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1CECA" w14:textId="3E4DD4C9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218.Contig3_All</w:t>
            </w:r>
            <w:proofErr w:type="spellEnd"/>
          </w:p>
        </w:tc>
        <w:tc>
          <w:tcPr>
            <w:tcW w:w="330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6E0D7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XPF</w:t>
            </w:r>
          </w:p>
        </w:tc>
        <w:tc>
          <w:tcPr>
            <w:tcW w:w="518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C808D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1.663048338</w:t>
            </w:r>
          </w:p>
        </w:tc>
        <w:tc>
          <w:tcPr>
            <w:tcW w:w="470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CA95E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049044849</w:t>
            </w:r>
          </w:p>
        </w:tc>
        <w:tc>
          <w:tcPr>
            <w:tcW w:w="518" w:type="pct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A56A2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10.84484764</w:t>
            </w:r>
          </w:p>
        </w:tc>
        <w:tc>
          <w:tcPr>
            <w:tcW w:w="518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A7CBC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32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16</w:t>
            </w:r>
          </w:p>
        </w:tc>
        <w:tc>
          <w:tcPr>
            <w:tcW w:w="1375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02A1D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 xml:space="preserve">DNA excision repair protein </w:t>
            </w: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ERCC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4</w:t>
            </w:r>
          </w:p>
        </w:tc>
      </w:tr>
      <w:tr w:rsidR="001E4E96" w:rsidRPr="00D41B4A" w14:paraId="36CC8FE6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5B1882D5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7FE5F" w14:textId="646D95CB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218.Contig20_All</w:t>
            </w:r>
            <w:proofErr w:type="spellEnd"/>
          </w:p>
        </w:tc>
        <w:tc>
          <w:tcPr>
            <w:tcW w:w="330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7F62F2B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C685A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7.129932043</w:t>
            </w:r>
          </w:p>
        </w:tc>
        <w:tc>
          <w:tcPr>
            <w:tcW w:w="470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C1578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6.69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05</w:t>
            </w:r>
          </w:p>
        </w:tc>
        <w:tc>
          <w:tcPr>
            <w:tcW w:w="518" w:type="pct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06F18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7.18935969</w:t>
            </w:r>
          </w:p>
        </w:tc>
        <w:tc>
          <w:tcPr>
            <w:tcW w:w="518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29EAC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58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05</w:t>
            </w:r>
          </w:p>
        </w:tc>
        <w:tc>
          <w:tcPr>
            <w:tcW w:w="1375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E8DF3BE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E4E96" w:rsidRPr="00D41B4A" w14:paraId="1F1B9D4E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3D55C76E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93628" w14:textId="56600968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97.Contig1_All</w:t>
            </w:r>
            <w:proofErr w:type="spellEnd"/>
          </w:p>
        </w:tc>
        <w:tc>
          <w:tcPr>
            <w:tcW w:w="3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F80F0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dnl4</w:t>
            </w:r>
            <w:proofErr w:type="spellEnd"/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239F3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9.701780411</w:t>
            </w:r>
          </w:p>
        </w:tc>
        <w:tc>
          <w:tcPr>
            <w:tcW w:w="47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5F30D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9.24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08</w:t>
            </w:r>
          </w:p>
        </w:tc>
        <w:tc>
          <w:tcPr>
            <w:tcW w:w="51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9F00B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0.41411322</w:t>
            </w:r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ACA49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004010711</w:t>
            </w:r>
          </w:p>
        </w:tc>
        <w:tc>
          <w:tcPr>
            <w:tcW w:w="137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F28C3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DNA ligase 4</w:t>
            </w:r>
          </w:p>
        </w:tc>
      </w:tr>
      <w:tr w:rsidR="001E4E96" w:rsidRPr="00D41B4A" w14:paraId="06840D6D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41239345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single" w:sz="8" w:space="0" w:color="auto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E725C" w14:textId="1ED088FA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1759.Contig2_All</w:t>
            </w:r>
            <w:proofErr w:type="spellEnd"/>
          </w:p>
        </w:tc>
        <w:tc>
          <w:tcPr>
            <w:tcW w:w="330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5EFAB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ku70</w:t>
            </w:r>
            <w:proofErr w:type="spellEnd"/>
          </w:p>
        </w:tc>
        <w:tc>
          <w:tcPr>
            <w:tcW w:w="518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82819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481944</w:t>
            </w:r>
          </w:p>
        </w:tc>
        <w:tc>
          <w:tcPr>
            <w:tcW w:w="470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7162B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5.01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07</w:t>
            </w:r>
          </w:p>
        </w:tc>
        <w:tc>
          <w:tcPr>
            <w:tcW w:w="518" w:type="pct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A23F6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339063</w:t>
            </w:r>
          </w:p>
        </w:tc>
        <w:tc>
          <w:tcPr>
            <w:tcW w:w="518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25645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50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05</w:t>
            </w:r>
          </w:p>
        </w:tc>
        <w:tc>
          <w:tcPr>
            <w:tcW w:w="1375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4523F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ATP-dependent DNA helicase 2 subunit 1</w:t>
            </w:r>
          </w:p>
        </w:tc>
      </w:tr>
      <w:tr w:rsidR="001E4E96" w:rsidRPr="00D41B4A" w14:paraId="1BCDCA1B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03E6429F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3B1DB" w14:textId="35AE89B9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1759.Contig3_All</w:t>
            </w:r>
            <w:proofErr w:type="spellEnd"/>
          </w:p>
        </w:tc>
        <w:tc>
          <w:tcPr>
            <w:tcW w:w="330" w:type="pct"/>
            <w:vMerge/>
            <w:tcBorders>
              <w:left w:val="nil"/>
              <w:right w:val="nil"/>
            </w:tcBorders>
            <w:vAlign w:val="center"/>
            <w:hideMark/>
          </w:tcPr>
          <w:p w14:paraId="0FCAD094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06776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2.364575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E0A12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4.27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27</w:t>
            </w:r>
          </w:p>
        </w:tc>
        <w:tc>
          <w:tcPr>
            <w:tcW w:w="518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541DD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3.411931</w:t>
            </w:r>
          </w:p>
        </w:tc>
        <w:tc>
          <w:tcPr>
            <w:tcW w:w="51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C6F5C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4.94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69</w:t>
            </w:r>
          </w:p>
        </w:tc>
        <w:tc>
          <w:tcPr>
            <w:tcW w:w="1375" w:type="pct"/>
            <w:vMerge/>
            <w:tcBorders>
              <w:left w:val="nil"/>
              <w:right w:val="nil"/>
            </w:tcBorders>
            <w:vAlign w:val="center"/>
            <w:hideMark/>
          </w:tcPr>
          <w:p w14:paraId="2CD8FF7B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E4E96" w:rsidRPr="00D41B4A" w14:paraId="530299DE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2EFA3D91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F3F08" w14:textId="33967B05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1759.Contig4_All</w:t>
            </w:r>
            <w:proofErr w:type="spellEnd"/>
          </w:p>
        </w:tc>
        <w:tc>
          <w:tcPr>
            <w:tcW w:w="330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9B1EBD9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1CAC8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301957</w:t>
            </w:r>
          </w:p>
        </w:tc>
        <w:tc>
          <w:tcPr>
            <w:tcW w:w="470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D4A86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010696368</w:t>
            </w:r>
          </w:p>
        </w:tc>
        <w:tc>
          <w:tcPr>
            <w:tcW w:w="518" w:type="pct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0D7C9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2.717676</w:t>
            </w:r>
          </w:p>
        </w:tc>
        <w:tc>
          <w:tcPr>
            <w:tcW w:w="518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32371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46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05</w:t>
            </w:r>
          </w:p>
        </w:tc>
        <w:tc>
          <w:tcPr>
            <w:tcW w:w="1375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13395B2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E4E96" w:rsidRPr="00D41B4A" w14:paraId="68D89559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3C9E68F6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5A913" w14:textId="5118B9D8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710.Contig15_All</w:t>
            </w:r>
            <w:proofErr w:type="spellEnd"/>
          </w:p>
        </w:tc>
        <w:tc>
          <w:tcPr>
            <w:tcW w:w="3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40610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rad57</w:t>
            </w:r>
            <w:proofErr w:type="spellEnd"/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94437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8.513316004</w:t>
            </w:r>
          </w:p>
        </w:tc>
        <w:tc>
          <w:tcPr>
            <w:tcW w:w="47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AD8DC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9.74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10</w:t>
            </w:r>
          </w:p>
        </w:tc>
        <w:tc>
          <w:tcPr>
            <w:tcW w:w="51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E3275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297BB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37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3C9FD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DNA repair protein</w:t>
            </w:r>
          </w:p>
        </w:tc>
      </w:tr>
      <w:tr w:rsidR="001E4E96" w:rsidRPr="00D41B4A" w14:paraId="09933BDE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14:paraId="01E8B53F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65823" w14:textId="242D88E0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CL1707.Contig2_All</w:t>
            </w:r>
            <w:proofErr w:type="spellEnd"/>
          </w:p>
        </w:tc>
        <w:tc>
          <w:tcPr>
            <w:tcW w:w="3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02AA1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EME1</w:t>
            </w:r>
            <w:proofErr w:type="spellEnd"/>
            <w:r w:rsidRPr="00D41B4A"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41B4A"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MMS4</w:t>
            </w:r>
            <w:proofErr w:type="spellEnd"/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03C40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369177</w:t>
            </w:r>
          </w:p>
        </w:tc>
        <w:tc>
          <w:tcPr>
            <w:tcW w:w="47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45452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50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14</w:t>
            </w:r>
          </w:p>
        </w:tc>
        <w:tc>
          <w:tcPr>
            <w:tcW w:w="51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384EF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643883</w:t>
            </w:r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FB90B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2.43E</w:t>
            </w:r>
            <w:proofErr w:type="spellEnd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16</w:t>
            </w:r>
          </w:p>
        </w:tc>
        <w:tc>
          <w:tcPr>
            <w:tcW w:w="137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A83E8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 xml:space="preserve">crossover junction endonuclease </w:t>
            </w: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EME1</w:t>
            </w:r>
            <w:proofErr w:type="spellEnd"/>
          </w:p>
        </w:tc>
      </w:tr>
      <w:tr w:rsidR="001E4E96" w:rsidRPr="00D41B4A" w14:paraId="40E0020A" w14:textId="77777777" w:rsidTr="00801242">
        <w:trPr>
          <w:trHeight w:val="500"/>
        </w:trPr>
        <w:tc>
          <w:tcPr>
            <w:tcW w:w="583" w:type="pct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49589CC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C6C4B" w14:textId="577DEA62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Unigene943_All</w:t>
            </w:r>
            <w:proofErr w:type="spellEnd"/>
          </w:p>
        </w:tc>
        <w:tc>
          <w:tcPr>
            <w:tcW w:w="3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35F60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41B4A">
              <w:rPr>
                <w:rFonts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IF1</w:t>
            </w:r>
            <w:proofErr w:type="spellEnd"/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EAF87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1.741086869</w:t>
            </w:r>
          </w:p>
        </w:tc>
        <w:tc>
          <w:tcPr>
            <w:tcW w:w="47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0BD17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002695917</w:t>
            </w:r>
          </w:p>
        </w:tc>
        <w:tc>
          <w:tcPr>
            <w:tcW w:w="51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2D653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-4.58192557</w:t>
            </w:r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5061E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0.022279205</w:t>
            </w:r>
          </w:p>
        </w:tc>
        <w:tc>
          <w:tcPr>
            <w:tcW w:w="137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8902D" w14:textId="77777777" w:rsidR="00582502" w:rsidRPr="00D41B4A" w:rsidRDefault="00582502" w:rsidP="00582502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 xml:space="preserve">ATP-dependent DNA helicase </w:t>
            </w:r>
            <w:proofErr w:type="spellStart"/>
            <w:r w:rsidRPr="00D41B4A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PIF1</w:t>
            </w:r>
            <w:proofErr w:type="spellEnd"/>
          </w:p>
        </w:tc>
      </w:tr>
    </w:tbl>
    <w:p w14:paraId="6C5725F2" w14:textId="77777777" w:rsidR="00CF486C" w:rsidRPr="00D41B4A" w:rsidRDefault="00CF486C" w:rsidP="00CF486C">
      <w:pPr>
        <w:rPr>
          <w:rFonts w:cs="Times New Roman"/>
          <w:color w:val="000000" w:themeColor="text1"/>
          <w:sz w:val="21"/>
          <w:szCs w:val="20"/>
        </w:rPr>
      </w:pPr>
    </w:p>
    <w:p w14:paraId="4B2B6FE8" w14:textId="77777777" w:rsidR="00CF486C" w:rsidRPr="00D41B4A" w:rsidRDefault="00CF486C" w:rsidP="00CF486C">
      <w:pPr>
        <w:rPr>
          <w:rFonts w:cs="Times New Roman"/>
          <w:color w:val="000000" w:themeColor="text1"/>
          <w:sz w:val="21"/>
          <w:szCs w:val="20"/>
        </w:rPr>
      </w:pPr>
    </w:p>
    <w:p w14:paraId="75A24FA0" w14:textId="77777777" w:rsidR="00CF486C" w:rsidRPr="00D41B4A" w:rsidRDefault="00CF486C" w:rsidP="00CF486C">
      <w:pPr>
        <w:rPr>
          <w:rFonts w:cs="Times New Roman"/>
          <w:color w:val="000000" w:themeColor="text1"/>
          <w:sz w:val="21"/>
          <w:szCs w:val="20"/>
        </w:rPr>
      </w:pPr>
    </w:p>
    <w:sectPr w:rsidR="00CF486C" w:rsidRPr="00D41B4A" w:rsidSect="0023095C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3A5FD1" w14:textId="77777777" w:rsidR="006B45F9" w:rsidRDefault="006B45F9" w:rsidP="00801242">
      <w:pPr>
        <w:spacing w:line="240" w:lineRule="auto"/>
      </w:pPr>
      <w:r>
        <w:separator/>
      </w:r>
    </w:p>
  </w:endnote>
  <w:endnote w:type="continuationSeparator" w:id="0">
    <w:p w14:paraId="449A8F6A" w14:textId="77777777" w:rsidR="006B45F9" w:rsidRDefault="006B45F9" w:rsidP="0080124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8723C8" w14:textId="77777777" w:rsidR="006B45F9" w:rsidRDefault="006B45F9" w:rsidP="00801242">
      <w:pPr>
        <w:spacing w:line="240" w:lineRule="auto"/>
      </w:pPr>
      <w:r>
        <w:separator/>
      </w:r>
    </w:p>
  </w:footnote>
  <w:footnote w:type="continuationSeparator" w:id="0">
    <w:p w14:paraId="51BA8B18" w14:textId="77777777" w:rsidR="006B45F9" w:rsidRDefault="006B45F9" w:rsidP="0080124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792114"/>
    <w:rsid w:val="00023A65"/>
    <w:rsid w:val="000C6AE1"/>
    <w:rsid w:val="00112DFB"/>
    <w:rsid w:val="00127CF5"/>
    <w:rsid w:val="001C1756"/>
    <w:rsid w:val="001E4E96"/>
    <w:rsid w:val="001F3CEB"/>
    <w:rsid w:val="00201CB9"/>
    <w:rsid w:val="0023095C"/>
    <w:rsid w:val="00235871"/>
    <w:rsid w:val="00240C08"/>
    <w:rsid w:val="0028135C"/>
    <w:rsid w:val="0028395D"/>
    <w:rsid w:val="002F242D"/>
    <w:rsid w:val="003111D5"/>
    <w:rsid w:val="00317517"/>
    <w:rsid w:val="00330D2D"/>
    <w:rsid w:val="00357DDC"/>
    <w:rsid w:val="003A0BED"/>
    <w:rsid w:val="003B6175"/>
    <w:rsid w:val="003D6F3D"/>
    <w:rsid w:val="00416539"/>
    <w:rsid w:val="0042550B"/>
    <w:rsid w:val="00427FA0"/>
    <w:rsid w:val="00433225"/>
    <w:rsid w:val="004A6247"/>
    <w:rsid w:val="004C02BB"/>
    <w:rsid w:val="004F4071"/>
    <w:rsid w:val="00582502"/>
    <w:rsid w:val="005C229B"/>
    <w:rsid w:val="005C3666"/>
    <w:rsid w:val="005E1B4B"/>
    <w:rsid w:val="005F3776"/>
    <w:rsid w:val="00610F7A"/>
    <w:rsid w:val="00643C14"/>
    <w:rsid w:val="006517BC"/>
    <w:rsid w:val="006B45F9"/>
    <w:rsid w:val="007110E6"/>
    <w:rsid w:val="00721062"/>
    <w:rsid w:val="00777A97"/>
    <w:rsid w:val="00792114"/>
    <w:rsid w:val="007943AB"/>
    <w:rsid w:val="00801242"/>
    <w:rsid w:val="008C084F"/>
    <w:rsid w:val="008D599A"/>
    <w:rsid w:val="00905DC5"/>
    <w:rsid w:val="00957951"/>
    <w:rsid w:val="009916B1"/>
    <w:rsid w:val="009A67E4"/>
    <w:rsid w:val="009C3E1E"/>
    <w:rsid w:val="009C65DB"/>
    <w:rsid w:val="009F12C2"/>
    <w:rsid w:val="00A30190"/>
    <w:rsid w:val="00A432BD"/>
    <w:rsid w:val="00AB296A"/>
    <w:rsid w:val="00B760C4"/>
    <w:rsid w:val="00B7622C"/>
    <w:rsid w:val="00B81882"/>
    <w:rsid w:val="00B96003"/>
    <w:rsid w:val="00BD4586"/>
    <w:rsid w:val="00BF1D73"/>
    <w:rsid w:val="00C106CC"/>
    <w:rsid w:val="00C52912"/>
    <w:rsid w:val="00CA4AD3"/>
    <w:rsid w:val="00CF486C"/>
    <w:rsid w:val="00D022EE"/>
    <w:rsid w:val="00D41B4A"/>
    <w:rsid w:val="00D90036"/>
    <w:rsid w:val="00E36F65"/>
    <w:rsid w:val="00E44D7F"/>
    <w:rsid w:val="00E74A6D"/>
    <w:rsid w:val="00EC5CD4"/>
    <w:rsid w:val="00ED7E6C"/>
    <w:rsid w:val="00EE4083"/>
    <w:rsid w:val="00F05131"/>
    <w:rsid w:val="00FF3E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06DA4A"/>
  <w15:chartTrackingRefBased/>
  <w15:docId w15:val="{B9B29BD4-5B83-4666-967B-219A072313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17BC"/>
    <w:pPr>
      <w:widowControl w:val="0"/>
      <w:spacing w:line="360" w:lineRule="auto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F37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a"/>
    <w:rsid w:val="005F3776"/>
    <w:pPr>
      <w:widowControl/>
      <w:spacing w:before="100" w:beforeAutospacing="1" w:after="100" w:afterAutospacing="1" w:line="240" w:lineRule="auto"/>
      <w:jc w:val="left"/>
    </w:pPr>
    <w:rPr>
      <w:rFonts w:ascii="宋体" w:eastAsia="宋体" w:hAnsi="宋体" w:cs="宋体"/>
      <w:kern w:val="0"/>
      <w:szCs w:val="24"/>
    </w:rPr>
  </w:style>
  <w:style w:type="paragraph" w:customStyle="1" w:styleId="font0">
    <w:name w:val="font0"/>
    <w:basedOn w:val="a"/>
    <w:rsid w:val="005F3776"/>
    <w:pPr>
      <w:widowControl/>
      <w:spacing w:before="100" w:beforeAutospacing="1" w:after="100" w:afterAutospacing="1" w:line="240" w:lineRule="auto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font1">
    <w:name w:val="font1"/>
    <w:basedOn w:val="a"/>
    <w:rsid w:val="005F3776"/>
    <w:pPr>
      <w:widowControl/>
      <w:spacing w:before="100" w:beforeAutospacing="1" w:after="100" w:afterAutospacing="1" w:line="240" w:lineRule="auto"/>
      <w:jc w:val="left"/>
    </w:pPr>
    <w:rPr>
      <w:rFonts w:ascii="Arial" w:eastAsia="宋体" w:hAnsi="Arial" w:cs="Arial"/>
      <w:color w:val="000000"/>
      <w:kern w:val="0"/>
      <w:sz w:val="22"/>
    </w:rPr>
  </w:style>
  <w:style w:type="paragraph" w:customStyle="1" w:styleId="font2">
    <w:name w:val="font2"/>
    <w:basedOn w:val="a"/>
    <w:rsid w:val="005F3776"/>
    <w:pPr>
      <w:widowControl/>
      <w:spacing w:before="100" w:beforeAutospacing="1" w:after="100" w:afterAutospacing="1" w:line="240" w:lineRule="auto"/>
      <w:jc w:val="left"/>
    </w:pPr>
    <w:rPr>
      <w:rFonts w:ascii="Arial" w:eastAsia="宋体" w:hAnsi="Arial" w:cs="Arial"/>
      <w:color w:val="333333"/>
      <w:kern w:val="0"/>
      <w:sz w:val="22"/>
    </w:rPr>
  </w:style>
  <w:style w:type="paragraph" w:customStyle="1" w:styleId="font3">
    <w:name w:val="font3"/>
    <w:basedOn w:val="a"/>
    <w:rsid w:val="005F3776"/>
    <w:pPr>
      <w:widowControl/>
      <w:spacing w:before="100" w:beforeAutospacing="1" w:after="100" w:afterAutospacing="1" w:line="240" w:lineRule="auto"/>
      <w:jc w:val="left"/>
    </w:pPr>
    <w:rPr>
      <w:rFonts w:ascii="Arial" w:eastAsia="宋体" w:hAnsi="Arial" w:cs="Arial"/>
      <w:i/>
      <w:iCs/>
      <w:color w:val="000000"/>
      <w:kern w:val="0"/>
      <w:sz w:val="22"/>
    </w:rPr>
  </w:style>
  <w:style w:type="paragraph" w:customStyle="1" w:styleId="font4">
    <w:name w:val="font4"/>
    <w:basedOn w:val="a"/>
    <w:rsid w:val="005F3776"/>
    <w:pPr>
      <w:widowControl/>
      <w:spacing w:before="100" w:beforeAutospacing="1" w:after="100" w:afterAutospacing="1" w:line="240" w:lineRule="auto"/>
      <w:jc w:val="left"/>
    </w:pPr>
    <w:rPr>
      <w:rFonts w:ascii="Arial" w:eastAsia="宋体" w:hAnsi="Arial" w:cs="Arial"/>
      <w:color w:val="000000"/>
      <w:kern w:val="0"/>
      <w:sz w:val="22"/>
    </w:rPr>
  </w:style>
  <w:style w:type="paragraph" w:customStyle="1" w:styleId="font5">
    <w:name w:val="font5"/>
    <w:basedOn w:val="a"/>
    <w:rsid w:val="005F3776"/>
    <w:pPr>
      <w:widowControl/>
      <w:spacing w:before="100" w:beforeAutospacing="1" w:after="100" w:afterAutospacing="1" w:line="240" w:lineRule="auto"/>
      <w:jc w:val="left"/>
    </w:pPr>
    <w:rPr>
      <w:rFonts w:ascii="Arial" w:eastAsia="宋体" w:hAnsi="Arial" w:cs="Arial"/>
      <w:i/>
      <w:iCs/>
      <w:color w:val="E26B0A"/>
      <w:kern w:val="0"/>
      <w:sz w:val="22"/>
    </w:rPr>
  </w:style>
  <w:style w:type="paragraph" w:customStyle="1" w:styleId="font6">
    <w:name w:val="font6"/>
    <w:basedOn w:val="a"/>
    <w:rsid w:val="005F3776"/>
    <w:pPr>
      <w:widowControl/>
      <w:spacing w:before="100" w:beforeAutospacing="1" w:after="100" w:afterAutospacing="1" w:line="240" w:lineRule="auto"/>
      <w:jc w:val="left"/>
    </w:pPr>
    <w:rPr>
      <w:rFonts w:ascii="Arial" w:eastAsia="宋体" w:hAnsi="Arial" w:cs="Arial"/>
      <w:color w:val="000000"/>
      <w:kern w:val="0"/>
      <w:sz w:val="22"/>
    </w:rPr>
  </w:style>
  <w:style w:type="paragraph" w:customStyle="1" w:styleId="font7">
    <w:name w:val="font7"/>
    <w:basedOn w:val="a"/>
    <w:rsid w:val="005F3776"/>
    <w:pPr>
      <w:widowControl/>
      <w:spacing w:before="100" w:beforeAutospacing="1" w:after="100" w:afterAutospacing="1" w:line="240" w:lineRule="auto"/>
      <w:jc w:val="left"/>
    </w:pPr>
    <w:rPr>
      <w:rFonts w:ascii="Arial" w:eastAsia="宋体" w:hAnsi="Arial" w:cs="Arial"/>
      <w:color w:val="FFC000"/>
      <w:kern w:val="0"/>
      <w:sz w:val="22"/>
    </w:rPr>
  </w:style>
  <w:style w:type="paragraph" w:customStyle="1" w:styleId="font8">
    <w:name w:val="font8"/>
    <w:basedOn w:val="a"/>
    <w:rsid w:val="005F3776"/>
    <w:pPr>
      <w:widowControl/>
      <w:spacing w:before="100" w:beforeAutospacing="1" w:after="100" w:afterAutospacing="1" w:line="240" w:lineRule="auto"/>
      <w:jc w:val="left"/>
    </w:pPr>
    <w:rPr>
      <w:rFonts w:ascii="Arial" w:eastAsia="宋体" w:hAnsi="Arial" w:cs="Arial"/>
      <w:color w:val="E26B0A"/>
      <w:kern w:val="0"/>
      <w:sz w:val="22"/>
    </w:rPr>
  </w:style>
  <w:style w:type="paragraph" w:customStyle="1" w:styleId="font9">
    <w:name w:val="font9"/>
    <w:basedOn w:val="a"/>
    <w:rsid w:val="005F3776"/>
    <w:pPr>
      <w:widowControl/>
      <w:spacing w:before="100" w:beforeAutospacing="1" w:after="100" w:afterAutospacing="1" w:line="240" w:lineRule="auto"/>
      <w:jc w:val="left"/>
    </w:pPr>
    <w:rPr>
      <w:rFonts w:ascii="Arial" w:eastAsia="宋体" w:hAnsi="Arial" w:cs="Arial"/>
      <w:i/>
      <w:iCs/>
      <w:color w:val="000000"/>
      <w:kern w:val="0"/>
      <w:sz w:val="22"/>
    </w:rPr>
  </w:style>
  <w:style w:type="paragraph" w:customStyle="1" w:styleId="font10">
    <w:name w:val="font10"/>
    <w:basedOn w:val="a"/>
    <w:rsid w:val="005F3776"/>
    <w:pPr>
      <w:widowControl/>
      <w:spacing w:before="100" w:beforeAutospacing="1" w:after="100" w:afterAutospacing="1" w:line="240" w:lineRule="auto"/>
      <w:jc w:val="left"/>
    </w:pPr>
    <w:rPr>
      <w:rFonts w:ascii="Arial" w:eastAsia="宋体" w:hAnsi="Arial" w:cs="Arial"/>
      <w:color w:val="000000"/>
      <w:kern w:val="0"/>
      <w:sz w:val="22"/>
    </w:rPr>
  </w:style>
  <w:style w:type="paragraph" w:customStyle="1" w:styleId="font11">
    <w:name w:val="font11"/>
    <w:basedOn w:val="a"/>
    <w:rsid w:val="005F3776"/>
    <w:pPr>
      <w:widowControl/>
      <w:spacing w:before="100" w:beforeAutospacing="1" w:after="100" w:afterAutospacing="1" w:line="240" w:lineRule="auto"/>
      <w:jc w:val="left"/>
    </w:pPr>
    <w:rPr>
      <w:rFonts w:ascii="Arial" w:eastAsia="宋体" w:hAnsi="Arial" w:cs="Arial"/>
      <w:i/>
      <w:iCs/>
      <w:color w:val="333333"/>
      <w:kern w:val="0"/>
      <w:sz w:val="22"/>
    </w:rPr>
  </w:style>
  <w:style w:type="paragraph" w:customStyle="1" w:styleId="font12">
    <w:name w:val="font12"/>
    <w:basedOn w:val="a"/>
    <w:rsid w:val="005F3776"/>
    <w:pPr>
      <w:widowControl/>
      <w:spacing w:before="100" w:beforeAutospacing="1" w:after="100" w:afterAutospacing="1" w:line="240" w:lineRule="auto"/>
      <w:jc w:val="left"/>
    </w:pPr>
    <w:rPr>
      <w:rFonts w:ascii="Arial" w:eastAsia="宋体" w:hAnsi="Arial" w:cs="Arial"/>
      <w:i/>
      <w:iCs/>
      <w:color w:val="000000"/>
      <w:kern w:val="0"/>
      <w:sz w:val="22"/>
    </w:rPr>
  </w:style>
  <w:style w:type="paragraph" w:customStyle="1" w:styleId="font13">
    <w:name w:val="font13"/>
    <w:basedOn w:val="a"/>
    <w:rsid w:val="005F3776"/>
    <w:pPr>
      <w:widowControl/>
      <w:spacing w:before="100" w:beforeAutospacing="1" w:after="100" w:afterAutospacing="1" w:line="240" w:lineRule="auto"/>
      <w:jc w:val="left"/>
    </w:pPr>
    <w:rPr>
      <w:rFonts w:ascii="Arial" w:eastAsia="宋体" w:hAnsi="Arial" w:cs="Arial"/>
      <w:color w:val="FF0000"/>
      <w:kern w:val="0"/>
      <w:sz w:val="22"/>
    </w:rPr>
  </w:style>
  <w:style w:type="paragraph" w:customStyle="1" w:styleId="font14">
    <w:name w:val="font14"/>
    <w:basedOn w:val="a"/>
    <w:rsid w:val="005F3776"/>
    <w:pPr>
      <w:widowControl/>
      <w:spacing w:before="100" w:beforeAutospacing="1" w:after="100" w:afterAutospacing="1" w:line="240" w:lineRule="auto"/>
      <w:jc w:val="left"/>
    </w:pPr>
    <w:rPr>
      <w:rFonts w:ascii="Arial" w:eastAsia="宋体" w:hAnsi="Arial" w:cs="Arial"/>
      <w:color w:val="000000"/>
      <w:kern w:val="0"/>
      <w:sz w:val="22"/>
      <w:vertAlign w:val="subscript"/>
    </w:rPr>
  </w:style>
  <w:style w:type="paragraph" w:customStyle="1" w:styleId="et2">
    <w:name w:val="et2"/>
    <w:basedOn w:val="a"/>
    <w:rsid w:val="005F3776"/>
    <w:pPr>
      <w:widowControl/>
      <w:spacing w:before="100" w:beforeAutospacing="1" w:after="100" w:afterAutospacing="1" w:line="240" w:lineRule="auto"/>
      <w:jc w:val="center"/>
    </w:pPr>
    <w:rPr>
      <w:rFonts w:ascii="Arial" w:eastAsia="宋体" w:hAnsi="Arial" w:cs="Arial"/>
      <w:kern w:val="0"/>
      <w:szCs w:val="24"/>
    </w:rPr>
  </w:style>
  <w:style w:type="paragraph" w:customStyle="1" w:styleId="et3">
    <w:name w:val="et3"/>
    <w:basedOn w:val="a"/>
    <w:rsid w:val="005F3776"/>
    <w:pPr>
      <w:widowControl/>
      <w:spacing w:before="100" w:beforeAutospacing="1" w:after="100" w:afterAutospacing="1" w:line="240" w:lineRule="auto"/>
      <w:jc w:val="center"/>
    </w:pPr>
    <w:rPr>
      <w:rFonts w:ascii="Arial" w:eastAsia="宋体" w:hAnsi="Arial" w:cs="Arial"/>
      <w:i/>
      <w:iCs/>
      <w:kern w:val="0"/>
      <w:szCs w:val="24"/>
    </w:rPr>
  </w:style>
  <w:style w:type="paragraph" w:customStyle="1" w:styleId="et4">
    <w:name w:val="et4"/>
    <w:basedOn w:val="a"/>
    <w:rsid w:val="005F3776"/>
    <w:pPr>
      <w:widowControl/>
      <w:spacing w:before="100" w:beforeAutospacing="1" w:after="100" w:afterAutospacing="1" w:line="240" w:lineRule="auto"/>
      <w:jc w:val="left"/>
    </w:pPr>
    <w:rPr>
      <w:rFonts w:ascii="Arial" w:eastAsia="宋体" w:hAnsi="Arial" w:cs="Arial"/>
      <w:kern w:val="0"/>
      <w:szCs w:val="24"/>
    </w:rPr>
  </w:style>
  <w:style w:type="paragraph" w:customStyle="1" w:styleId="et5">
    <w:name w:val="et5"/>
    <w:basedOn w:val="a"/>
    <w:rsid w:val="005F3776"/>
    <w:pPr>
      <w:widowControl/>
      <w:spacing w:before="100" w:beforeAutospacing="1" w:after="100" w:afterAutospacing="1" w:line="240" w:lineRule="auto"/>
      <w:jc w:val="center"/>
    </w:pPr>
    <w:rPr>
      <w:rFonts w:ascii="Arial" w:eastAsia="宋体" w:hAnsi="Arial" w:cs="Arial"/>
      <w:color w:val="000000"/>
      <w:kern w:val="0"/>
      <w:szCs w:val="24"/>
    </w:rPr>
  </w:style>
  <w:style w:type="paragraph" w:customStyle="1" w:styleId="et6">
    <w:name w:val="et6"/>
    <w:basedOn w:val="a"/>
    <w:rsid w:val="005F3776"/>
    <w:pPr>
      <w:widowControl/>
      <w:spacing w:before="100" w:beforeAutospacing="1" w:after="100" w:afterAutospacing="1" w:line="240" w:lineRule="auto"/>
      <w:jc w:val="center"/>
    </w:pPr>
    <w:rPr>
      <w:rFonts w:ascii="Arial" w:eastAsia="宋体" w:hAnsi="Arial" w:cs="Arial"/>
      <w:color w:val="000000"/>
      <w:kern w:val="0"/>
      <w:szCs w:val="24"/>
    </w:rPr>
  </w:style>
  <w:style w:type="paragraph" w:customStyle="1" w:styleId="et8">
    <w:name w:val="et8"/>
    <w:basedOn w:val="a"/>
    <w:rsid w:val="005F3776"/>
    <w:pPr>
      <w:widowControl/>
      <w:spacing w:before="100" w:beforeAutospacing="1" w:after="100" w:afterAutospacing="1" w:line="240" w:lineRule="auto"/>
      <w:jc w:val="center"/>
    </w:pPr>
    <w:rPr>
      <w:rFonts w:ascii="Arial" w:eastAsia="宋体" w:hAnsi="Arial" w:cs="Arial"/>
      <w:color w:val="000000"/>
      <w:kern w:val="0"/>
      <w:szCs w:val="24"/>
    </w:rPr>
  </w:style>
  <w:style w:type="paragraph" w:customStyle="1" w:styleId="et9">
    <w:name w:val="et9"/>
    <w:basedOn w:val="a"/>
    <w:rsid w:val="005F3776"/>
    <w:pPr>
      <w:widowControl/>
      <w:spacing w:before="100" w:beforeAutospacing="1" w:after="100" w:afterAutospacing="1" w:line="240" w:lineRule="auto"/>
      <w:jc w:val="left"/>
    </w:pPr>
    <w:rPr>
      <w:rFonts w:ascii="Arial" w:eastAsia="宋体" w:hAnsi="Arial" w:cs="Arial"/>
      <w:color w:val="333333"/>
      <w:kern w:val="0"/>
      <w:szCs w:val="24"/>
    </w:rPr>
  </w:style>
  <w:style w:type="paragraph" w:customStyle="1" w:styleId="et10">
    <w:name w:val="et10"/>
    <w:basedOn w:val="a"/>
    <w:rsid w:val="005F3776"/>
    <w:pPr>
      <w:widowControl/>
      <w:spacing w:before="100" w:beforeAutospacing="1" w:after="100" w:afterAutospacing="1" w:line="240" w:lineRule="auto"/>
      <w:jc w:val="center"/>
    </w:pPr>
    <w:rPr>
      <w:rFonts w:ascii="Arial" w:eastAsia="宋体" w:hAnsi="Arial" w:cs="Arial"/>
      <w:color w:val="FFC000"/>
      <w:kern w:val="0"/>
      <w:szCs w:val="24"/>
    </w:rPr>
  </w:style>
  <w:style w:type="paragraph" w:customStyle="1" w:styleId="et11">
    <w:name w:val="et11"/>
    <w:basedOn w:val="a"/>
    <w:rsid w:val="005F3776"/>
    <w:pPr>
      <w:widowControl/>
      <w:spacing w:before="100" w:beforeAutospacing="1" w:after="100" w:afterAutospacing="1" w:line="240" w:lineRule="auto"/>
      <w:jc w:val="center"/>
    </w:pPr>
    <w:rPr>
      <w:rFonts w:ascii="Arial" w:eastAsia="宋体" w:hAnsi="Arial" w:cs="Arial"/>
      <w:i/>
      <w:iCs/>
      <w:color w:val="E26B0A"/>
      <w:kern w:val="0"/>
      <w:szCs w:val="24"/>
    </w:rPr>
  </w:style>
  <w:style w:type="paragraph" w:customStyle="1" w:styleId="et12">
    <w:name w:val="et12"/>
    <w:basedOn w:val="a"/>
    <w:rsid w:val="005F3776"/>
    <w:pPr>
      <w:widowControl/>
      <w:spacing w:before="100" w:beforeAutospacing="1" w:after="100" w:afterAutospacing="1" w:line="240" w:lineRule="auto"/>
      <w:jc w:val="center"/>
    </w:pPr>
    <w:rPr>
      <w:rFonts w:ascii="Arial" w:eastAsia="宋体" w:hAnsi="Arial" w:cs="Arial"/>
      <w:color w:val="E26B0A"/>
      <w:kern w:val="0"/>
      <w:szCs w:val="24"/>
    </w:rPr>
  </w:style>
  <w:style w:type="paragraph" w:customStyle="1" w:styleId="et13">
    <w:name w:val="et13"/>
    <w:basedOn w:val="a"/>
    <w:rsid w:val="005F3776"/>
    <w:pPr>
      <w:widowControl/>
      <w:spacing w:before="100" w:beforeAutospacing="1" w:after="100" w:afterAutospacing="1" w:line="240" w:lineRule="auto"/>
      <w:jc w:val="center"/>
    </w:pPr>
    <w:rPr>
      <w:rFonts w:ascii="Arial" w:eastAsia="宋体" w:hAnsi="Arial" w:cs="Arial"/>
      <w:color w:val="333333"/>
      <w:kern w:val="0"/>
      <w:szCs w:val="24"/>
    </w:rPr>
  </w:style>
  <w:style w:type="paragraph" w:customStyle="1" w:styleId="et15">
    <w:name w:val="et15"/>
    <w:basedOn w:val="a"/>
    <w:rsid w:val="005F3776"/>
    <w:pPr>
      <w:widowControl/>
      <w:spacing w:before="100" w:beforeAutospacing="1" w:after="100" w:afterAutospacing="1" w:line="240" w:lineRule="auto"/>
      <w:jc w:val="center"/>
      <w:textAlignment w:val="bottom"/>
    </w:pPr>
    <w:rPr>
      <w:rFonts w:ascii="Arial" w:eastAsia="宋体" w:hAnsi="Arial" w:cs="Arial"/>
      <w:i/>
      <w:iCs/>
      <w:color w:val="000000"/>
      <w:kern w:val="0"/>
      <w:szCs w:val="24"/>
    </w:rPr>
  </w:style>
  <w:style w:type="paragraph" w:customStyle="1" w:styleId="et16">
    <w:name w:val="et16"/>
    <w:basedOn w:val="a"/>
    <w:rsid w:val="005F3776"/>
    <w:pPr>
      <w:widowControl/>
      <w:spacing w:before="100" w:beforeAutospacing="1" w:after="100" w:afterAutospacing="1" w:line="240" w:lineRule="auto"/>
      <w:jc w:val="center"/>
      <w:textAlignment w:val="bottom"/>
    </w:pPr>
    <w:rPr>
      <w:rFonts w:ascii="Arial" w:eastAsia="宋体" w:hAnsi="Arial" w:cs="Arial"/>
      <w:color w:val="000000"/>
      <w:kern w:val="0"/>
      <w:szCs w:val="24"/>
    </w:rPr>
  </w:style>
  <w:style w:type="paragraph" w:customStyle="1" w:styleId="et17">
    <w:name w:val="et17"/>
    <w:basedOn w:val="a"/>
    <w:rsid w:val="005F3776"/>
    <w:pPr>
      <w:widowControl/>
      <w:spacing w:before="100" w:beforeAutospacing="1" w:after="100" w:afterAutospacing="1" w:line="240" w:lineRule="auto"/>
      <w:jc w:val="center"/>
    </w:pPr>
    <w:rPr>
      <w:rFonts w:ascii="Arial" w:eastAsia="宋体" w:hAnsi="Arial" w:cs="Arial"/>
      <w:i/>
      <w:iCs/>
      <w:color w:val="000000"/>
      <w:kern w:val="0"/>
      <w:szCs w:val="24"/>
    </w:rPr>
  </w:style>
  <w:style w:type="paragraph" w:customStyle="1" w:styleId="et18">
    <w:name w:val="et18"/>
    <w:basedOn w:val="a"/>
    <w:rsid w:val="005F3776"/>
    <w:pPr>
      <w:widowControl/>
      <w:spacing w:before="100" w:beforeAutospacing="1" w:after="100" w:afterAutospacing="1" w:line="240" w:lineRule="auto"/>
      <w:jc w:val="center"/>
    </w:pPr>
    <w:rPr>
      <w:rFonts w:ascii="Arial" w:eastAsia="宋体" w:hAnsi="Arial" w:cs="Arial"/>
      <w:i/>
      <w:iCs/>
      <w:color w:val="333333"/>
      <w:kern w:val="0"/>
      <w:szCs w:val="24"/>
    </w:rPr>
  </w:style>
  <w:style w:type="paragraph" w:customStyle="1" w:styleId="et19">
    <w:name w:val="et19"/>
    <w:basedOn w:val="a"/>
    <w:rsid w:val="005F3776"/>
    <w:pPr>
      <w:widowControl/>
      <w:spacing w:before="100" w:beforeAutospacing="1" w:after="100" w:afterAutospacing="1" w:line="240" w:lineRule="auto"/>
      <w:jc w:val="center"/>
    </w:pPr>
    <w:rPr>
      <w:rFonts w:ascii="Arial" w:eastAsia="宋体" w:hAnsi="Arial" w:cs="Arial"/>
      <w:i/>
      <w:iCs/>
      <w:color w:val="000000"/>
      <w:kern w:val="0"/>
      <w:szCs w:val="24"/>
    </w:rPr>
  </w:style>
  <w:style w:type="paragraph" w:customStyle="1" w:styleId="et20">
    <w:name w:val="et20"/>
    <w:basedOn w:val="a"/>
    <w:rsid w:val="005F3776"/>
    <w:pPr>
      <w:widowControl/>
      <w:spacing w:before="100" w:beforeAutospacing="1" w:after="100" w:afterAutospacing="1" w:line="240" w:lineRule="auto"/>
      <w:jc w:val="left"/>
    </w:pPr>
    <w:rPr>
      <w:rFonts w:ascii="Arial" w:eastAsia="宋体" w:hAnsi="Arial" w:cs="Arial"/>
      <w:color w:val="000000"/>
      <w:kern w:val="0"/>
      <w:szCs w:val="24"/>
    </w:rPr>
  </w:style>
  <w:style w:type="paragraph" w:customStyle="1" w:styleId="et22">
    <w:name w:val="et22"/>
    <w:basedOn w:val="a"/>
    <w:rsid w:val="005F3776"/>
    <w:pPr>
      <w:widowControl/>
      <w:pBdr>
        <w:bottom w:val="single" w:sz="8" w:space="0" w:color="DDDDDD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宋体" w:hAnsi="Arial" w:cs="Arial"/>
      <w:color w:val="333333"/>
      <w:kern w:val="0"/>
      <w:szCs w:val="24"/>
    </w:rPr>
  </w:style>
  <w:style w:type="paragraph" w:customStyle="1" w:styleId="et23">
    <w:name w:val="et23"/>
    <w:basedOn w:val="a"/>
    <w:rsid w:val="005F3776"/>
    <w:pPr>
      <w:widowControl/>
      <w:spacing w:before="100" w:beforeAutospacing="1" w:after="100" w:afterAutospacing="1" w:line="240" w:lineRule="auto"/>
      <w:jc w:val="center"/>
    </w:pPr>
    <w:rPr>
      <w:rFonts w:ascii="Arial" w:eastAsia="宋体" w:hAnsi="Arial" w:cs="Arial"/>
      <w:color w:val="FF0000"/>
      <w:kern w:val="0"/>
      <w:szCs w:val="24"/>
    </w:rPr>
  </w:style>
  <w:style w:type="paragraph" w:customStyle="1" w:styleId="et27">
    <w:name w:val="et27"/>
    <w:basedOn w:val="a"/>
    <w:rsid w:val="005F3776"/>
    <w:pPr>
      <w:widowControl/>
      <w:spacing w:before="100" w:beforeAutospacing="1" w:after="100" w:afterAutospacing="1" w:line="240" w:lineRule="auto"/>
      <w:jc w:val="left"/>
    </w:pPr>
    <w:rPr>
      <w:rFonts w:ascii="Arial" w:eastAsia="宋体" w:hAnsi="Arial" w:cs="Arial"/>
      <w:kern w:val="0"/>
      <w:szCs w:val="24"/>
    </w:rPr>
  </w:style>
  <w:style w:type="paragraph" w:customStyle="1" w:styleId="et29">
    <w:name w:val="et29"/>
    <w:basedOn w:val="a"/>
    <w:rsid w:val="005F3776"/>
    <w:pPr>
      <w:widowControl/>
      <w:spacing w:before="100" w:beforeAutospacing="1" w:after="100" w:afterAutospacing="1" w:line="240" w:lineRule="auto"/>
      <w:jc w:val="left"/>
    </w:pPr>
    <w:rPr>
      <w:rFonts w:ascii="Arial" w:eastAsia="宋体" w:hAnsi="Arial" w:cs="Arial"/>
      <w:color w:val="333333"/>
      <w:kern w:val="0"/>
      <w:szCs w:val="24"/>
    </w:rPr>
  </w:style>
  <w:style w:type="character" w:customStyle="1" w:styleId="font15">
    <w:name w:val="font15"/>
    <w:basedOn w:val="a0"/>
    <w:rsid w:val="005F3776"/>
    <w:rPr>
      <w:rFonts w:ascii="Arial" w:hAnsi="Arial" w:cs="Arial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141">
    <w:name w:val="font141"/>
    <w:basedOn w:val="a0"/>
    <w:rsid w:val="005F3776"/>
    <w:rPr>
      <w:rFonts w:ascii="Arial" w:hAnsi="Arial" w:cs="Arial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  <w:vertAlign w:val="subscript"/>
    </w:rPr>
  </w:style>
  <w:style w:type="paragraph" w:styleId="a4">
    <w:name w:val="header"/>
    <w:basedOn w:val="a"/>
    <w:link w:val="a5"/>
    <w:uiPriority w:val="99"/>
    <w:unhideWhenUsed/>
    <w:rsid w:val="0080124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01242"/>
    <w:rPr>
      <w:rFonts w:ascii="Times New Roman" w:hAnsi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01242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01242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511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57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4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9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1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9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9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4</TotalTime>
  <Pages>16</Pages>
  <Words>3065</Words>
  <Characters>17471</Characters>
  <Application>Microsoft Office Word</Application>
  <DocSecurity>0</DocSecurity>
  <Lines>145</Lines>
  <Paragraphs>40</Paragraphs>
  <ScaleCrop>false</ScaleCrop>
  <Company/>
  <LinksUpToDate>false</LinksUpToDate>
  <CharactersWithSpaces>20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钟 懋胜</dc:creator>
  <cp:keywords/>
  <dc:description/>
  <cp:lastModifiedBy>钟 懋胜</cp:lastModifiedBy>
  <cp:revision>45</cp:revision>
  <dcterms:created xsi:type="dcterms:W3CDTF">2023-07-12T01:44:00Z</dcterms:created>
  <dcterms:modified xsi:type="dcterms:W3CDTF">2023-07-22T12:09:00Z</dcterms:modified>
</cp:coreProperties>
</file>